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FE6D1" w14:textId="750C18F6" w:rsidR="006623EF" w:rsidRPr="0045377D" w:rsidRDefault="0045377D" w:rsidP="003D59B0">
      <w:pPr>
        <w:pStyle w:val="Caption"/>
        <w:keepNext/>
        <w:keepLines/>
        <w:rPr>
          <w:rFonts w:ascii="Times New Roman" w:hAnsi="Times New Roman" w:cs="Times New Roman"/>
          <w:i w:val="0"/>
          <w:color w:val="auto"/>
          <w:sz w:val="24"/>
        </w:rPr>
      </w:pPr>
      <w:r w:rsidRPr="0045377D">
        <w:rPr>
          <w:rFonts w:ascii="Times New Roman" w:hAnsi="Times New Roman" w:cs="Times New Roman"/>
          <w:i w:val="0"/>
          <w:color w:val="auto"/>
          <w:sz w:val="24"/>
        </w:rPr>
        <w:t xml:space="preserve">Appendix </w:t>
      </w:r>
      <w:r w:rsidRPr="0045377D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45377D">
        <w:rPr>
          <w:rFonts w:ascii="Times New Roman" w:hAnsi="Times New Roman" w:cs="Times New Roman"/>
          <w:i w:val="0"/>
          <w:color w:val="auto"/>
          <w:sz w:val="24"/>
        </w:rPr>
        <w:instrText xml:space="preserve"> SEQ Appendix \* ARABIC </w:instrText>
      </w:r>
      <w:r w:rsidRPr="0045377D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265AAA">
        <w:rPr>
          <w:rFonts w:ascii="Times New Roman" w:hAnsi="Times New Roman" w:cs="Times New Roman"/>
          <w:i w:val="0"/>
          <w:noProof/>
          <w:color w:val="auto"/>
          <w:sz w:val="24"/>
        </w:rPr>
        <w:t>1</w:t>
      </w:r>
      <w:r w:rsidRPr="0045377D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45377D">
        <w:rPr>
          <w:rFonts w:ascii="Times New Roman" w:hAnsi="Times New Roman" w:cs="Times New Roman"/>
          <w:i w:val="0"/>
          <w:color w:val="auto"/>
          <w:sz w:val="24"/>
        </w:rPr>
        <w:tab/>
      </w:r>
      <w:r w:rsidR="006623EF" w:rsidRPr="0045377D">
        <w:rPr>
          <w:rFonts w:ascii="Times New Roman" w:hAnsi="Times New Roman" w:cs="Times New Roman"/>
          <w:i w:val="0"/>
          <w:color w:val="auto"/>
          <w:sz w:val="24"/>
        </w:rPr>
        <w:t xml:space="preserve"> Table with </w:t>
      </w:r>
      <w:r w:rsidR="006623EF" w:rsidRPr="0045377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ample </w:t>
      </w:r>
      <w:r w:rsidR="00121300">
        <w:rPr>
          <w:rFonts w:ascii="Times New Roman" w:hAnsi="Times New Roman" w:cs="Times New Roman"/>
          <w:i w:val="0"/>
          <w:color w:val="auto"/>
          <w:sz w:val="24"/>
          <w:szCs w:val="24"/>
        </w:rPr>
        <w:t>demograph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6"/>
        <w:gridCol w:w="636"/>
      </w:tblGrid>
      <w:tr w:rsidR="006623EF" w:rsidRPr="0043667C" w14:paraId="1DBCC857" w14:textId="77777777" w:rsidTr="0043667C">
        <w:tc>
          <w:tcPr>
            <w:tcW w:w="3956" w:type="dxa"/>
          </w:tcPr>
          <w:p w14:paraId="66D6D76F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636" w:type="dxa"/>
          </w:tcPr>
          <w:p w14:paraId="5B13B2BC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%</w:t>
            </w:r>
          </w:p>
        </w:tc>
      </w:tr>
      <w:tr w:rsidR="006623EF" w:rsidRPr="0043667C" w14:paraId="70E91B52" w14:textId="77777777" w:rsidTr="0043667C">
        <w:tc>
          <w:tcPr>
            <w:tcW w:w="3956" w:type="dxa"/>
          </w:tcPr>
          <w:p w14:paraId="6E5E769D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Gender</w:t>
            </w:r>
          </w:p>
          <w:p w14:paraId="38F94A0A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  <w:p w14:paraId="4E9A35C7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  <w:p w14:paraId="0D0DEC76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Not mentioned</w:t>
            </w:r>
          </w:p>
        </w:tc>
        <w:tc>
          <w:tcPr>
            <w:tcW w:w="636" w:type="dxa"/>
          </w:tcPr>
          <w:p w14:paraId="6A35242F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13BA1D8E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49.2</w:t>
            </w:r>
          </w:p>
          <w:p w14:paraId="660C9B70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50.6</w:t>
            </w:r>
          </w:p>
          <w:p w14:paraId="0CB40323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0.2</w:t>
            </w:r>
          </w:p>
        </w:tc>
      </w:tr>
      <w:tr w:rsidR="006623EF" w:rsidRPr="0043667C" w14:paraId="06519364" w14:textId="77777777" w:rsidTr="0043667C">
        <w:tc>
          <w:tcPr>
            <w:tcW w:w="3956" w:type="dxa"/>
          </w:tcPr>
          <w:p w14:paraId="39CA0F2D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Age (</w:t>
            </w:r>
            <w:r w:rsidRPr="0043667C">
              <w:rPr>
                <w:rFonts w:ascii="Verdana" w:hAnsi="Verdana" w:cs="Times New Roman"/>
                <w:i/>
                <w:sz w:val="16"/>
                <w:szCs w:val="16"/>
              </w:rPr>
              <w:t>M</w:t>
            </w:r>
            <w:r w:rsidRPr="0043667C">
              <w:rPr>
                <w:rFonts w:ascii="Verdana" w:hAnsi="Verdana" w:cs="Times New Roman"/>
                <w:sz w:val="16"/>
                <w:szCs w:val="16"/>
              </w:rPr>
              <w:t>=46.2; range=18-75)</w:t>
            </w:r>
          </w:p>
          <w:p w14:paraId="17B50AE4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8 – 24 years</w:t>
            </w:r>
          </w:p>
          <w:p w14:paraId="176F82A1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5 – 34 years</w:t>
            </w:r>
          </w:p>
          <w:p w14:paraId="2BF31E00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5 – 49 years</w:t>
            </w:r>
          </w:p>
          <w:p w14:paraId="28D2B2BA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50 – 64 years</w:t>
            </w:r>
          </w:p>
          <w:p w14:paraId="361F6369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&gt; 64 years</w:t>
            </w:r>
          </w:p>
        </w:tc>
        <w:tc>
          <w:tcPr>
            <w:tcW w:w="636" w:type="dxa"/>
          </w:tcPr>
          <w:p w14:paraId="6D3584D0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39351F51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1.7</w:t>
            </w:r>
          </w:p>
          <w:p w14:paraId="45FF34BA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6.8</w:t>
            </w:r>
          </w:p>
          <w:p w14:paraId="6A96964A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7.8</w:t>
            </w:r>
          </w:p>
          <w:p w14:paraId="2E10831B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8.8</w:t>
            </w:r>
          </w:p>
          <w:p w14:paraId="4A825DB4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4.8</w:t>
            </w:r>
          </w:p>
        </w:tc>
      </w:tr>
      <w:tr w:rsidR="006623EF" w:rsidRPr="0043667C" w14:paraId="40824E9C" w14:textId="77777777" w:rsidTr="0043667C">
        <w:tc>
          <w:tcPr>
            <w:tcW w:w="3956" w:type="dxa"/>
          </w:tcPr>
          <w:p w14:paraId="0290245F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Education</w:t>
            </w:r>
          </w:p>
          <w:p w14:paraId="6ECFF719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Low</w:t>
            </w:r>
          </w:p>
          <w:p w14:paraId="3B4768D4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Medium</w:t>
            </w:r>
          </w:p>
          <w:p w14:paraId="3D8D6967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High</w:t>
            </w:r>
          </w:p>
        </w:tc>
        <w:tc>
          <w:tcPr>
            <w:tcW w:w="636" w:type="dxa"/>
          </w:tcPr>
          <w:p w14:paraId="75116CD5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38890E1B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8.9</w:t>
            </w:r>
          </w:p>
          <w:p w14:paraId="7CEEFCD8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45.7</w:t>
            </w:r>
          </w:p>
          <w:p w14:paraId="7766DEE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5.3</w:t>
            </w:r>
          </w:p>
        </w:tc>
      </w:tr>
      <w:tr w:rsidR="006623EF" w:rsidRPr="0043667C" w14:paraId="57A6CB8D" w14:textId="77777777" w:rsidTr="0043667C">
        <w:tc>
          <w:tcPr>
            <w:tcW w:w="3956" w:type="dxa"/>
          </w:tcPr>
          <w:p w14:paraId="620E98E7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 xml:space="preserve">Net </w:t>
            </w:r>
            <w:r w:rsidR="00CF4A38" w:rsidRPr="0043667C">
              <w:rPr>
                <w:rFonts w:ascii="Verdana" w:hAnsi="Verdana" w:cs="Times New Roman"/>
                <w:sz w:val="16"/>
                <w:szCs w:val="16"/>
              </w:rPr>
              <w:t xml:space="preserve">monthly </w:t>
            </w:r>
            <w:r w:rsidRPr="0043667C">
              <w:rPr>
                <w:rFonts w:ascii="Verdana" w:hAnsi="Verdana" w:cs="Times New Roman"/>
                <w:sz w:val="16"/>
                <w:szCs w:val="16"/>
              </w:rPr>
              <w:t>household income</w:t>
            </w:r>
          </w:p>
          <w:p w14:paraId="650CB4C6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&lt; €1.500</w:t>
            </w:r>
          </w:p>
          <w:p w14:paraId="33800E7C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€1.500 - €3.000</w:t>
            </w:r>
          </w:p>
          <w:p w14:paraId="52B87CDE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€3.000 - €7.500</w:t>
            </w:r>
          </w:p>
          <w:p w14:paraId="0A9B37FA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&gt; €7.500</w:t>
            </w:r>
          </w:p>
          <w:p w14:paraId="7FBF37CD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I do not know / will not say</w:t>
            </w:r>
          </w:p>
        </w:tc>
        <w:tc>
          <w:tcPr>
            <w:tcW w:w="636" w:type="dxa"/>
          </w:tcPr>
          <w:p w14:paraId="65CCA656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77161C9D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4.4</w:t>
            </w:r>
          </w:p>
          <w:p w14:paraId="2654980A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8.6</w:t>
            </w:r>
          </w:p>
          <w:p w14:paraId="16598BC8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6</w:t>
            </w:r>
          </w:p>
          <w:p w14:paraId="04542A76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.2</w:t>
            </w:r>
          </w:p>
          <w:p w14:paraId="2BEDAA30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8.8</w:t>
            </w:r>
          </w:p>
        </w:tc>
      </w:tr>
      <w:tr w:rsidR="006623EF" w:rsidRPr="0043667C" w14:paraId="71FDDBB0" w14:textId="77777777" w:rsidTr="0043667C">
        <w:tc>
          <w:tcPr>
            <w:tcW w:w="3956" w:type="dxa"/>
          </w:tcPr>
          <w:p w14:paraId="34DBD171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Health problem (multiple answers)</w:t>
            </w:r>
          </w:p>
          <w:p w14:paraId="6FFEA122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No</w:t>
            </w:r>
          </w:p>
          <w:p w14:paraId="16788153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Overweight</w:t>
            </w:r>
          </w:p>
          <w:p w14:paraId="28061D41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Diabetes</w:t>
            </w:r>
          </w:p>
          <w:p w14:paraId="0D9D00C3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High blood pressure</w:t>
            </w:r>
          </w:p>
          <w:p w14:paraId="5B32EA84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Gastrointestinal diseases</w:t>
            </w:r>
          </w:p>
          <w:p w14:paraId="4B5BB433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High cholesterol</w:t>
            </w:r>
          </w:p>
          <w:p w14:paraId="181CF819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Cardiovascular diseases</w:t>
            </w:r>
          </w:p>
          <w:p w14:paraId="2A669C51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Food allergies</w:t>
            </w:r>
          </w:p>
          <w:p w14:paraId="3D87A2F9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Lung diseases</w:t>
            </w:r>
          </w:p>
          <w:p w14:paraId="1783F23E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Osteoporosis</w:t>
            </w:r>
          </w:p>
          <w:p w14:paraId="3BF0E873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Other</w:t>
            </w:r>
          </w:p>
        </w:tc>
        <w:tc>
          <w:tcPr>
            <w:tcW w:w="636" w:type="dxa"/>
          </w:tcPr>
          <w:p w14:paraId="241258E6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6EE9303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53.8</w:t>
            </w:r>
          </w:p>
          <w:p w14:paraId="02EBA4D2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4</w:t>
            </w:r>
          </w:p>
          <w:p w14:paraId="251EC310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6</w:t>
            </w:r>
          </w:p>
          <w:p w14:paraId="282E0E30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0.7</w:t>
            </w:r>
          </w:p>
          <w:p w14:paraId="09E31BF6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7.5</w:t>
            </w:r>
          </w:p>
          <w:p w14:paraId="68B45BA5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8.9</w:t>
            </w:r>
          </w:p>
          <w:p w14:paraId="6A2CBA61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.8</w:t>
            </w:r>
          </w:p>
          <w:p w14:paraId="50F71B9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5.5</w:t>
            </w:r>
          </w:p>
          <w:p w14:paraId="32EA4F7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4.3</w:t>
            </w:r>
          </w:p>
          <w:p w14:paraId="61F75960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</w:t>
            </w:r>
          </w:p>
          <w:p w14:paraId="692CAD36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4.8</w:t>
            </w:r>
          </w:p>
        </w:tc>
        <w:bookmarkStart w:id="0" w:name="_GoBack"/>
        <w:bookmarkEnd w:id="0"/>
      </w:tr>
      <w:tr w:rsidR="006623EF" w:rsidRPr="0043667C" w14:paraId="6CD14051" w14:textId="77777777" w:rsidTr="0043667C">
        <w:tc>
          <w:tcPr>
            <w:tcW w:w="3956" w:type="dxa"/>
          </w:tcPr>
          <w:p w14:paraId="32E1DE6F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Office job</w:t>
            </w:r>
          </w:p>
          <w:p w14:paraId="1E1F0698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Yes</w:t>
            </w:r>
          </w:p>
          <w:p w14:paraId="274CA686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No</w:t>
            </w:r>
          </w:p>
        </w:tc>
        <w:tc>
          <w:tcPr>
            <w:tcW w:w="636" w:type="dxa"/>
          </w:tcPr>
          <w:p w14:paraId="429D2A16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22646BCE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3.2</w:t>
            </w:r>
          </w:p>
          <w:p w14:paraId="01888133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66.8</w:t>
            </w:r>
          </w:p>
        </w:tc>
      </w:tr>
      <w:tr w:rsidR="006623EF" w:rsidRPr="0043667C" w14:paraId="4F585E7C" w14:textId="77777777" w:rsidTr="0043667C">
        <w:tc>
          <w:tcPr>
            <w:tcW w:w="3956" w:type="dxa"/>
          </w:tcPr>
          <w:p w14:paraId="329D4582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Number of people in household</w:t>
            </w:r>
          </w:p>
          <w:p w14:paraId="568068C3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 person</w:t>
            </w:r>
          </w:p>
          <w:p w14:paraId="173FE732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 people</w:t>
            </w:r>
          </w:p>
          <w:p w14:paraId="0995214A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 people</w:t>
            </w:r>
          </w:p>
          <w:p w14:paraId="392AC93C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4 people</w:t>
            </w:r>
          </w:p>
          <w:p w14:paraId="3976C2DC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5 people</w:t>
            </w:r>
          </w:p>
          <w:p w14:paraId="1C1E5761" w14:textId="77777777" w:rsidR="006623EF" w:rsidRPr="0043667C" w:rsidRDefault="006623EF" w:rsidP="003D59B0">
            <w:pPr>
              <w:pStyle w:val="NoSpacing"/>
              <w:keepNext/>
              <w:keepLines/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6 people or more</w:t>
            </w:r>
          </w:p>
        </w:tc>
        <w:tc>
          <w:tcPr>
            <w:tcW w:w="636" w:type="dxa"/>
          </w:tcPr>
          <w:p w14:paraId="530AD57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</w:p>
          <w:p w14:paraId="61AC1D08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25.7</w:t>
            </w:r>
          </w:p>
          <w:p w14:paraId="22E29DD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38.9</w:t>
            </w:r>
          </w:p>
          <w:p w14:paraId="6ACE041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3.4</w:t>
            </w:r>
          </w:p>
          <w:p w14:paraId="7C7FCF07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5.3</w:t>
            </w:r>
          </w:p>
          <w:p w14:paraId="4E36364E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5</w:t>
            </w:r>
          </w:p>
          <w:p w14:paraId="10CE246F" w14:textId="77777777" w:rsidR="006623EF" w:rsidRPr="0043667C" w:rsidRDefault="006623EF" w:rsidP="00F5406C">
            <w:pPr>
              <w:pStyle w:val="NoSpacing"/>
              <w:keepNext/>
              <w:keepLines/>
              <w:tabs>
                <w:tab w:val="decimal" w:pos="181"/>
              </w:tabs>
              <w:rPr>
                <w:rFonts w:ascii="Verdana" w:hAnsi="Verdana" w:cs="Times New Roman"/>
                <w:sz w:val="16"/>
                <w:szCs w:val="16"/>
              </w:rPr>
            </w:pPr>
            <w:r w:rsidRPr="0043667C">
              <w:rPr>
                <w:rFonts w:ascii="Verdana" w:hAnsi="Verdana" w:cs="Times New Roman"/>
                <w:sz w:val="16"/>
                <w:szCs w:val="16"/>
              </w:rPr>
              <w:t>1.8</w:t>
            </w:r>
          </w:p>
        </w:tc>
      </w:tr>
    </w:tbl>
    <w:p w14:paraId="0C2DA2AD" w14:textId="77777777" w:rsidR="009D1DC1" w:rsidRDefault="009D1DC1" w:rsidP="007B798B">
      <w:pPr>
        <w:pStyle w:val="NoSpacing"/>
        <w:spacing w:line="480" w:lineRule="auto"/>
      </w:pPr>
    </w:p>
    <w:p w14:paraId="223FEE6B" w14:textId="77777777" w:rsidR="005C5B9B" w:rsidRDefault="005C5B9B">
      <w:pPr>
        <w:rPr>
          <w:rFonts w:ascii="Times New Roman" w:hAnsi="Times New Roman" w:cs="Times New Roman"/>
          <w:iCs/>
          <w:sz w:val="24"/>
          <w:szCs w:val="18"/>
        </w:rPr>
      </w:pPr>
      <w:bookmarkStart w:id="1" w:name="_Ref5719062"/>
      <w:r>
        <w:rPr>
          <w:rFonts w:ascii="Times New Roman" w:hAnsi="Times New Roman" w:cs="Times New Roman"/>
          <w:i/>
          <w:sz w:val="24"/>
        </w:rPr>
        <w:br w:type="page"/>
      </w:r>
    </w:p>
    <w:p w14:paraId="4DC68257" w14:textId="40DB72B9" w:rsidR="00851780" w:rsidRPr="0045377D" w:rsidRDefault="0045377D" w:rsidP="0045377D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5377D">
        <w:rPr>
          <w:rFonts w:ascii="Times New Roman" w:hAnsi="Times New Roman" w:cs="Times New Roman"/>
          <w:i w:val="0"/>
          <w:color w:val="auto"/>
          <w:sz w:val="24"/>
        </w:rPr>
        <w:lastRenderedPageBreak/>
        <w:t xml:space="preserve">Appendix </w:t>
      </w:r>
      <w:r w:rsidRPr="0045377D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45377D">
        <w:rPr>
          <w:rFonts w:ascii="Times New Roman" w:hAnsi="Times New Roman" w:cs="Times New Roman"/>
          <w:i w:val="0"/>
          <w:color w:val="auto"/>
          <w:sz w:val="24"/>
        </w:rPr>
        <w:instrText xml:space="preserve"> SEQ Appendix \* ARABIC </w:instrText>
      </w:r>
      <w:r w:rsidRPr="0045377D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265AAA">
        <w:rPr>
          <w:rFonts w:ascii="Times New Roman" w:hAnsi="Times New Roman" w:cs="Times New Roman"/>
          <w:i w:val="0"/>
          <w:noProof/>
          <w:color w:val="auto"/>
          <w:sz w:val="24"/>
        </w:rPr>
        <w:t>2</w:t>
      </w:r>
      <w:r w:rsidRPr="0045377D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bookmarkEnd w:id="1"/>
      <w:r w:rsidRPr="0045377D">
        <w:rPr>
          <w:rFonts w:ascii="Times New Roman" w:hAnsi="Times New Roman" w:cs="Times New Roman"/>
          <w:i w:val="0"/>
          <w:color w:val="auto"/>
          <w:sz w:val="24"/>
        </w:rPr>
        <w:tab/>
      </w:r>
      <w:r w:rsidR="00851780" w:rsidRPr="0045377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nstructs, items, means</w:t>
      </w:r>
      <w:r w:rsidR="00E065D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)</w:t>
      </w:r>
      <w:r w:rsidR="00851780" w:rsidRPr="0045377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standard deviations </w:t>
      </w:r>
      <w:r w:rsidR="00E065D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Sd) </w:t>
      </w:r>
      <w:r w:rsidR="00851780" w:rsidRPr="0045377D">
        <w:rPr>
          <w:rFonts w:ascii="Times New Roman" w:hAnsi="Times New Roman" w:cs="Times New Roman"/>
          <w:i w:val="0"/>
          <w:color w:val="auto"/>
          <w:sz w:val="24"/>
          <w:szCs w:val="24"/>
        </w:rPr>
        <w:t>and Cronbach’s alpha</w:t>
      </w:r>
      <w:r w:rsidR="0012130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065D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α) </w:t>
      </w:r>
      <w:r w:rsidR="0012130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or each </w:t>
      </w:r>
      <w:r w:rsidR="00E065D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dividual </w:t>
      </w:r>
      <w:r w:rsidR="00121300">
        <w:rPr>
          <w:rFonts w:ascii="Times New Roman" w:hAnsi="Times New Roman" w:cs="Times New Roman"/>
          <w:i w:val="0"/>
          <w:color w:val="auto"/>
          <w:sz w:val="24"/>
          <w:szCs w:val="24"/>
        </w:rPr>
        <w:t>scale.</w:t>
      </w:r>
    </w:p>
    <w:tbl>
      <w:tblPr>
        <w:tblStyle w:val="TableGrid"/>
        <w:tblW w:w="9687" w:type="dxa"/>
        <w:tblLook w:val="04A0" w:firstRow="1" w:lastRow="0" w:firstColumn="1" w:lastColumn="0" w:noHBand="0" w:noVBand="1"/>
      </w:tblPr>
      <w:tblGrid>
        <w:gridCol w:w="7792"/>
        <w:gridCol w:w="695"/>
        <w:gridCol w:w="580"/>
        <w:gridCol w:w="620"/>
      </w:tblGrid>
      <w:tr w:rsidR="00851780" w:rsidRPr="00854FDA" w14:paraId="1A181ED7" w14:textId="77777777" w:rsidTr="003D59B0">
        <w:tc>
          <w:tcPr>
            <w:tcW w:w="7792" w:type="dxa"/>
          </w:tcPr>
          <w:p w14:paraId="538325FC" w14:textId="77777777" w:rsidR="00851780" w:rsidRPr="00854FDA" w:rsidRDefault="00851780" w:rsidP="00CC2115">
            <w:pPr>
              <w:pStyle w:val="NoSpacing"/>
              <w:rPr>
                <w:rFonts w:cs="Times New Roman"/>
                <w:sz w:val="22"/>
                <w:szCs w:val="16"/>
              </w:rPr>
            </w:pPr>
            <w:r w:rsidRPr="00854FDA">
              <w:rPr>
                <w:rFonts w:cs="Times New Roman"/>
                <w:sz w:val="22"/>
                <w:szCs w:val="16"/>
              </w:rPr>
              <w:t>Constructs and items</w:t>
            </w:r>
          </w:p>
        </w:tc>
        <w:tc>
          <w:tcPr>
            <w:tcW w:w="695" w:type="dxa"/>
          </w:tcPr>
          <w:p w14:paraId="69552157" w14:textId="77777777" w:rsidR="00851780" w:rsidRPr="00854FDA" w:rsidRDefault="00851780" w:rsidP="00CC2115">
            <w:pPr>
              <w:pStyle w:val="NoSpacing"/>
              <w:jc w:val="center"/>
              <w:rPr>
                <w:rFonts w:cs="Times New Roman"/>
                <w:sz w:val="22"/>
                <w:szCs w:val="16"/>
              </w:rPr>
            </w:pPr>
            <w:r w:rsidRPr="00854FDA">
              <w:rPr>
                <w:rFonts w:cs="Times New Roman"/>
                <w:sz w:val="22"/>
                <w:szCs w:val="16"/>
              </w:rPr>
              <w:t>M</w:t>
            </w:r>
          </w:p>
        </w:tc>
        <w:tc>
          <w:tcPr>
            <w:tcW w:w="580" w:type="dxa"/>
          </w:tcPr>
          <w:p w14:paraId="01ECFCEC" w14:textId="77777777" w:rsidR="00851780" w:rsidRPr="00854FDA" w:rsidRDefault="00851780" w:rsidP="00CC2115">
            <w:pPr>
              <w:pStyle w:val="NoSpacing"/>
              <w:jc w:val="center"/>
              <w:rPr>
                <w:rFonts w:cs="Times New Roman"/>
                <w:sz w:val="22"/>
                <w:szCs w:val="16"/>
              </w:rPr>
            </w:pPr>
            <w:r w:rsidRPr="00854FDA">
              <w:rPr>
                <w:rFonts w:cs="Times New Roman"/>
                <w:sz w:val="22"/>
                <w:szCs w:val="16"/>
              </w:rPr>
              <w:t>Sd</w:t>
            </w:r>
          </w:p>
        </w:tc>
        <w:tc>
          <w:tcPr>
            <w:tcW w:w="620" w:type="dxa"/>
          </w:tcPr>
          <w:p w14:paraId="7BAF95F0" w14:textId="13D84E27" w:rsidR="00851780" w:rsidRPr="00854FDA" w:rsidRDefault="00E065DA" w:rsidP="00CC2115">
            <w:pPr>
              <w:pStyle w:val="NoSpacing"/>
              <w:jc w:val="center"/>
              <w:rPr>
                <w:rFonts w:cs="Times New Roman"/>
                <w:sz w:val="22"/>
                <w:szCs w:val="16"/>
              </w:rPr>
            </w:pPr>
            <w:r w:rsidRPr="00854FDA">
              <w:rPr>
                <w:rFonts w:cs="Times New Roman"/>
                <w:sz w:val="22"/>
                <w:szCs w:val="16"/>
              </w:rPr>
              <w:t>α</w:t>
            </w:r>
          </w:p>
        </w:tc>
      </w:tr>
      <w:tr w:rsidR="00851780" w:rsidRPr="003D59B0" w14:paraId="1CD53BA6" w14:textId="77777777" w:rsidTr="003D59B0">
        <w:tc>
          <w:tcPr>
            <w:tcW w:w="7792" w:type="dxa"/>
          </w:tcPr>
          <w:p w14:paraId="2A63D1E2" w14:textId="532D7F86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Self-regulation with regard to healthy eating</w:t>
            </w:r>
          </w:p>
          <w:p w14:paraId="52779248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I’m good at resisting tempting food.</w:t>
            </w:r>
          </w:p>
          <w:p w14:paraId="5033C36D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I follow my eating intentions.</w:t>
            </w:r>
          </w:p>
          <w:p w14:paraId="6CDCFC52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I do not get distracted from my eating intentions.</w:t>
            </w:r>
          </w:p>
          <w:p w14:paraId="74C8B9D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I find it easy to remember what I have eaten throughout the day.</w:t>
            </w:r>
          </w:p>
          <w:p w14:paraId="538D73A5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If I am not eating in the way I intend to, I make changes.</w:t>
            </w:r>
          </w:p>
        </w:tc>
        <w:tc>
          <w:tcPr>
            <w:tcW w:w="695" w:type="dxa"/>
          </w:tcPr>
          <w:p w14:paraId="749A705B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76</w:t>
            </w:r>
          </w:p>
        </w:tc>
        <w:tc>
          <w:tcPr>
            <w:tcW w:w="580" w:type="dxa"/>
          </w:tcPr>
          <w:p w14:paraId="63D55715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15</w:t>
            </w:r>
          </w:p>
        </w:tc>
        <w:tc>
          <w:tcPr>
            <w:tcW w:w="620" w:type="dxa"/>
          </w:tcPr>
          <w:p w14:paraId="0A7A9C92" w14:textId="77777777" w:rsidR="00851780" w:rsidRPr="003D59B0" w:rsidRDefault="00C45DE6" w:rsidP="00C45DE6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.86</w:t>
            </w:r>
          </w:p>
        </w:tc>
      </w:tr>
      <w:tr w:rsidR="00851780" w:rsidRPr="003D59B0" w14:paraId="2796A53E" w14:textId="77777777" w:rsidTr="003D59B0">
        <w:tc>
          <w:tcPr>
            <w:tcW w:w="7792" w:type="dxa"/>
          </w:tcPr>
          <w:p w14:paraId="3B5E0208" w14:textId="53A13675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Action self-efficacy with regard to healthy eating</w:t>
            </w:r>
          </w:p>
          <w:p w14:paraId="2080C5A0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I am able to consume fruits and vegetables in most of my meals.</w:t>
            </w:r>
          </w:p>
          <w:p w14:paraId="072A410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I am able to eat a variety of healthy foods to keep my diet balanced.</w:t>
            </w:r>
          </w:p>
          <w:p w14:paraId="7B0C677A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Based on my knowledge of nutrition, I am able to choose healthy foods at restaurants and from stores.</w:t>
            </w:r>
          </w:p>
          <w:p w14:paraId="25EAA24B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I am able to modify recipes to make them healthier.</w:t>
            </w:r>
          </w:p>
          <w:p w14:paraId="3560CB2C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I am able to choose recipes based on nutritional value.</w:t>
            </w:r>
          </w:p>
          <w:p w14:paraId="5D5F2C1A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If I choose to indulge in unhealthy food, I am able to appropriately compensate later.</w:t>
            </w:r>
          </w:p>
          <w:p w14:paraId="272BC879" w14:textId="69A324C8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7.</w:t>
            </w:r>
            <w:r w:rsidR="001B1952">
              <w:rPr>
                <w:rFonts w:ascii="Verdana" w:hAnsi="Verdana" w:cs="Times New Roman"/>
                <w:sz w:val="16"/>
                <w:szCs w:val="16"/>
              </w:rPr>
              <w:t xml:space="preserve"> </w:t>
            </w:r>
            <w:r w:rsidRPr="003D59B0">
              <w:rPr>
                <w:rFonts w:ascii="Verdana" w:hAnsi="Verdana" w:cs="Times New Roman"/>
                <w:sz w:val="16"/>
                <w:szCs w:val="16"/>
              </w:rPr>
              <w:t>When I feel hungry, I am able to easily choose healthy food over less healthy options.</w:t>
            </w:r>
          </w:p>
        </w:tc>
        <w:tc>
          <w:tcPr>
            <w:tcW w:w="695" w:type="dxa"/>
          </w:tcPr>
          <w:p w14:paraId="55B69A6E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02</w:t>
            </w:r>
          </w:p>
        </w:tc>
        <w:tc>
          <w:tcPr>
            <w:tcW w:w="580" w:type="dxa"/>
          </w:tcPr>
          <w:p w14:paraId="594F4AF2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06</w:t>
            </w:r>
          </w:p>
        </w:tc>
        <w:tc>
          <w:tcPr>
            <w:tcW w:w="620" w:type="dxa"/>
          </w:tcPr>
          <w:p w14:paraId="51FB0FB6" w14:textId="77777777" w:rsidR="00851780" w:rsidRPr="003D59B0" w:rsidRDefault="00C45DE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.90</w:t>
            </w:r>
          </w:p>
        </w:tc>
      </w:tr>
      <w:tr w:rsidR="00851780" w:rsidRPr="003D59B0" w14:paraId="0EF1B556" w14:textId="77777777" w:rsidTr="003D59B0">
        <w:tc>
          <w:tcPr>
            <w:tcW w:w="7792" w:type="dxa"/>
          </w:tcPr>
          <w:p w14:paraId="594DF31E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Coping self-efficacy with regard to healthy eating</w:t>
            </w:r>
          </w:p>
          <w:p w14:paraId="1E74BD90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It is difficult to keep a healthy diet...</w:t>
            </w:r>
          </w:p>
          <w:p w14:paraId="7F98F3DB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when I feel restless.</w:t>
            </w:r>
          </w:p>
          <w:p w14:paraId="29D021C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around holiday time.</w:t>
            </w:r>
          </w:p>
          <w:p w14:paraId="30ABB312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when I feel upset.</w:t>
            </w:r>
          </w:p>
          <w:p w14:paraId="460177BB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when I am tense.</w:t>
            </w:r>
          </w:p>
          <w:p w14:paraId="415B11A2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when I am with friends.</w:t>
            </w:r>
          </w:p>
          <w:p w14:paraId="5DC03F6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when I am irritable.</w:t>
            </w:r>
          </w:p>
          <w:p w14:paraId="334C49AD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7. during a social occasion dealing with food, like a restaurant or dinner party.</w:t>
            </w:r>
          </w:p>
          <w:p w14:paraId="10B338BC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8. when I am angry.</w:t>
            </w:r>
          </w:p>
          <w:p w14:paraId="46943154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9. when I am depressed.</w:t>
            </w:r>
          </w:p>
          <w:p w14:paraId="3E3543B9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0. when I want to enjoy my food.</w:t>
            </w:r>
          </w:p>
          <w:p w14:paraId="1C73F2BD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1. when I feel frustrated.</w:t>
            </w:r>
          </w:p>
          <w:p w14:paraId="27341108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2. when tempting food is in front of me.</w:t>
            </w:r>
          </w:p>
          <w:p w14:paraId="137E279E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3. when I am hungry.</w:t>
            </w:r>
          </w:p>
        </w:tc>
        <w:tc>
          <w:tcPr>
            <w:tcW w:w="695" w:type="dxa"/>
          </w:tcPr>
          <w:p w14:paraId="69C2855A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08</w:t>
            </w:r>
          </w:p>
        </w:tc>
        <w:tc>
          <w:tcPr>
            <w:tcW w:w="580" w:type="dxa"/>
          </w:tcPr>
          <w:p w14:paraId="6682CD4C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37</w:t>
            </w:r>
          </w:p>
        </w:tc>
        <w:tc>
          <w:tcPr>
            <w:tcW w:w="620" w:type="dxa"/>
          </w:tcPr>
          <w:p w14:paraId="430AC343" w14:textId="77777777" w:rsidR="00851780" w:rsidRPr="003D59B0" w:rsidRDefault="00C45DE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.95</w:t>
            </w:r>
          </w:p>
        </w:tc>
      </w:tr>
      <w:tr w:rsidR="00CB20D6" w:rsidRPr="003D59B0" w14:paraId="7F7889AC" w14:textId="77777777" w:rsidTr="003D59B0">
        <w:tc>
          <w:tcPr>
            <w:tcW w:w="7792" w:type="dxa"/>
          </w:tcPr>
          <w:p w14:paraId="69C66F78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Social comparison</w:t>
            </w:r>
          </w:p>
          <w:p w14:paraId="7CAF3684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I pay a lot of attention to how I do things compared with how others do things.</w:t>
            </w:r>
          </w:p>
          <w:p w14:paraId="68CB63AE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If I want to find out how well I have done something, I compare what I have done with how others have done.</w:t>
            </w:r>
          </w:p>
          <w:p w14:paraId="5DBC029F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I often compare how I am doing socially (e.g., social skills, popularity) with other people.</w:t>
            </w:r>
          </w:p>
          <w:p w14:paraId="10BD63A2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I am the type of person who often compares myself with others.</w:t>
            </w:r>
          </w:p>
          <w:p w14:paraId="4CA3F779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I often compare myself with others with respect to what I have accomplished in life.</w:t>
            </w:r>
          </w:p>
          <w:p w14:paraId="4959AA95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I often like to talk with others about mutual opinions and experiences.</w:t>
            </w:r>
          </w:p>
          <w:p w14:paraId="0FF1F6DD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7. I often try to find out what others think who face similar problems as I face.</w:t>
            </w:r>
          </w:p>
          <w:p w14:paraId="509842DE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8. I always like to know what others in a similar situation would do.</w:t>
            </w:r>
          </w:p>
          <w:p w14:paraId="7C4A1C88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9. If I want to learn more about something, I try to find out what others think about it.</w:t>
            </w:r>
          </w:p>
          <w:p w14:paraId="42357E19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0. I consider my situation in life relative to that of other people.</w:t>
            </w:r>
          </w:p>
        </w:tc>
        <w:tc>
          <w:tcPr>
            <w:tcW w:w="695" w:type="dxa"/>
          </w:tcPr>
          <w:p w14:paraId="1933661E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80</w:t>
            </w:r>
          </w:p>
        </w:tc>
        <w:tc>
          <w:tcPr>
            <w:tcW w:w="580" w:type="dxa"/>
          </w:tcPr>
          <w:p w14:paraId="63E148FD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32</w:t>
            </w:r>
          </w:p>
        </w:tc>
        <w:tc>
          <w:tcPr>
            <w:tcW w:w="620" w:type="dxa"/>
          </w:tcPr>
          <w:p w14:paraId="54BA05AC" w14:textId="77777777" w:rsidR="00851780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.94</w:t>
            </w:r>
          </w:p>
        </w:tc>
      </w:tr>
      <w:tr w:rsidR="00CB20D6" w:rsidRPr="003D59B0" w14:paraId="2F0F9300" w14:textId="77777777" w:rsidTr="003D59B0">
        <w:tc>
          <w:tcPr>
            <w:tcW w:w="7792" w:type="dxa"/>
          </w:tcPr>
          <w:p w14:paraId="4E4684CB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Intrinsic motivation to eat health</w:t>
            </w:r>
            <w:r w:rsidR="00527943"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il</w:t>
            </w: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y</w:t>
            </w:r>
          </w:p>
          <w:p w14:paraId="02613C96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I (want to) eat health</w:t>
            </w:r>
            <w:r w:rsidR="00527943">
              <w:rPr>
                <w:rFonts w:ascii="Verdana" w:hAnsi="Verdana" w:cs="Times New Roman"/>
                <w:sz w:val="16"/>
                <w:szCs w:val="16"/>
              </w:rPr>
              <w:t>il</w:t>
            </w:r>
            <w:r w:rsidRPr="003D59B0">
              <w:rPr>
                <w:rFonts w:ascii="Verdana" w:hAnsi="Verdana" w:cs="Times New Roman"/>
                <w:sz w:val="16"/>
                <w:szCs w:val="16"/>
              </w:rPr>
              <w:t>y...</w:t>
            </w:r>
          </w:p>
          <w:p w14:paraId="675DFBFD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because I want to take responsibility for my own health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1B990D47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because I thought about it a lot and I believe it is important for many aspects of my life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599F2AA4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because it is important to me to be as healthy as possible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4A33CB37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because I like being involved with healthy eating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4007DD90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because I am interested in finding new ways to eat healthy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08CBBC53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because I enjoy eating healthy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</w:tc>
        <w:tc>
          <w:tcPr>
            <w:tcW w:w="695" w:type="dxa"/>
          </w:tcPr>
          <w:p w14:paraId="0B047BEB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24</w:t>
            </w:r>
          </w:p>
        </w:tc>
        <w:tc>
          <w:tcPr>
            <w:tcW w:w="580" w:type="dxa"/>
          </w:tcPr>
          <w:p w14:paraId="4612AFF3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10</w:t>
            </w:r>
          </w:p>
        </w:tc>
        <w:tc>
          <w:tcPr>
            <w:tcW w:w="620" w:type="dxa"/>
          </w:tcPr>
          <w:p w14:paraId="55F4E55A" w14:textId="77777777" w:rsidR="00851780" w:rsidRPr="003D59B0" w:rsidRDefault="00C45DE6" w:rsidP="00C45DE6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.90</w:t>
            </w:r>
          </w:p>
        </w:tc>
      </w:tr>
      <w:tr w:rsidR="00851780" w:rsidRPr="003D59B0" w14:paraId="02B12B4F" w14:textId="77777777" w:rsidTr="003D59B0">
        <w:tc>
          <w:tcPr>
            <w:tcW w:w="7792" w:type="dxa"/>
          </w:tcPr>
          <w:p w14:paraId="038730A9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Healthy information processing</w:t>
            </w:r>
          </w:p>
          <w:p w14:paraId="746265B5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Central processing</w:t>
            </w:r>
          </w:p>
          <w:p w14:paraId="7DE4D84C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In order to be completely informed about the issue of healthy eating, I feel that the more viewpoints I can get, the better off I will be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4F4ACC13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I have made a strong effort to carefully examine the scientific information presented on the question of healthy eating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0383E779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When the topic of healthy eating comes up, I always try to learn more about it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7653B604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Healthy eating is an important issue, and it has been important to me to decide on how I feel about it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047AA5FA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Peripheral processing</w:t>
            </w:r>
          </w:p>
          <w:p w14:paraId="703E184C" w14:textId="2F2339D4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On the issue of healthy eating, I am willing to put my trust in the experts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19370975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The information I have at this time meets all of my needs for knowing about how to eat healthy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6F728C1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7. I feel quite capable of finding and using the information that I need in order to decide how to eat healthy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  <w:p w14:paraId="18745BB8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lastRenderedPageBreak/>
              <w:t>8. I have been able to make a decision about how concerned I am about not eating healthy by using my existing knowledge</w:t>
            </w:r>
            <w:r w:rsidR="00CC2115" w:rsidRPr="003D59B0">
              <w:rPr>
                <w:rFonts w:ascii="Verdana" w:hAnsi="Verdana" w:cs="Times New Roman"/>
                <w:sz w:val="16"/>
                <w:szCs w:val="16"/>
              </w:rPr>
              <w:t>.</w:t>
            </w:r>
          </w:p>
        </w:tc>
        <w:tc>
          <w:tcPr>
            <w:tcW w:w="695" w:type="dxa"/>
          </w:tcPr>
          <w:p w14:paraId="42EF58EB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  <w:p w14:paraId="7332F640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4.55</w:t>
            </w:r>
          </w:p>
          <w:p w14:paraId="051DEF03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8670002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5278363A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D4F54DE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777BED0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7DFF645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5F7A490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5870E694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5.16</w:t>
            </w:r>
          </w:p>
        </w:tc>
        <w:tc>
          <w:tcPr>
            <w:tcW w:w="580" w:type="dxa"/>
          </w:tcPr>
          <w:p w14:paraId="7E4A936E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  <w:p w14:paraId="0E06D0BC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1.26</w:t>
            </w:r>
          </w:p>
          <w:p w14:paraId="368273D2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5A2099E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857056A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D77A76B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25EB400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62C2EDB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80E4CA5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79F1B8D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1.11</w:t>
            </w:r>
          </w:p>
        </w:tc>
        <w:tc>
          <w:tcPr>
            <w:tcW w:w="620" w:type="dxa"/>
          </w:tcPr>
          <w:p w14:paraId="1DF0C040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  <w:p w14:paraId="380C0A6D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.88</w:t>
            </w:r>
          </w:p>
          <w:p w14:paraId="40F8D3C2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4E0A35A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58E7806C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7B356F92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C0633CB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4FDC10C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35E3BC15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7CB3397B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.84</w:t>
            </w:r>
          </w:p>
        </w:tc>
      </w:tr>
      <w:tr w:rsidR="00CB20D6" w:rsidRPr="003D59B0" w14:paraId="6153524B" w14:textId="77777777" w:rsidTr="003D59B0">
        <w:tc>
          <w:tcPr>
            <w:tcW w:w="7792" w:type="dxa"/>
          </w:tcPr>
          <w:p w14:paraId="61D7207B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Need for cognition</w:t>
            </w:r>
          </w:p>
          <w:p w14:paraId="15060407" w14:textId="77777777" w:rsidR="00851780" w:rsidRPr="003D59B0" w:rsidRDefault="00851780" w:rsidP="00CC2115">
            <w:pPr>
              <w:pStyle w:val="BodyText"/>
              <w:rPr>
                <w:rFonts w:ascii="Verdana" w:hAnsi="Verdana"/>
                <w:sz w:val="16"/>
                <w:szCs w:val="16"/>
                <w:lang w:val="en-GB"/>
              </w:rPr>
            </w:pPr>
            <w:r w:rsidRPr="003D59B0">
              <w:rPr>
                <w:rFonts w:ascii="Verdana" w:hAnsi="Verdana"/>
                <w:sz w:val="16"/>
                <w:szCs w:val="16"/>
                <w:lang w:val="en-GB"/>
              </w:rPr>
              <w:t>1. I would prefer complex to simple problems</w:t>
            </w:r>
            <w:r w:rsidR="00CC2115" w:rsidRPr="003D59B0">
              <w:rPr>
                <w:rFonts w:ascii="Verdana" w:hAnsi="Verdana"/>
                <w:sz w:val="16"/>
                <w:szCs w:val="16"/>
                <w:lang w:val="en-GB"/>
              </w:rPr>
              <w:t>.</w:t>
            </w:r>
          </w:p>
          <w:p w14:paraId="22D535E5" w14:textId="77777777" w:rsidR="00851780" w:rsidRPr="003D59B0" w:rsidRDefault="00851780" w:rsidP="00CC2115">
            <w:pPr>
              <w:pStyle w:val="BodyText"/>
              <w:rPr>
                <w:rFonts w:ascii="Verdana" w:hAnsi="Verdana"/>
                <w:sz w:val="16"/>
                <w:szCs w:val="16"/>
                <w:lang w:val="en-GB"/>
              </w:rPr>
            </w:pPr>
            <w:r w:rsidRPr="003D59B0">
              <w:rPr>
                <w:rFonts w:ascii="Verdana" w:hAnsi="Verdana"/>
                <w:sz w:val="16"/>
                <w:szCs w:val="16"/>
                <w:lang w:val="en-GB"/>
              </w:rPr>
              <w:t>2. I like to have the responsibility of handling a situation that requires a lot of thinking.</w:t>
            </w:r>
          </w:p>
          <w:p w14:paraId="68815241" w14:textId="77777777" w:rsidR="00851780" w:rsidRPr="003D59B0" w:rsidRDefault="00851780" w:rsidP="00CC2115">
            <w:pPr>
              <w:pStyle w:val="BodyText"/>
              <w:rPr>
                <w:rFonts w:ascii="Verdana" w:hAnsi="Verdana"/>
                <w:sz w:val="16"/>
                <w:szCs w:val="16"/>
                <w:lang w:val="en-GB"/>
              </w:rPr>
            </w:pPr>
            <w:r w:rsidRPr="003D59B0">
              <w:rPr>
                <w:rFonts w:ascii="Verdana" w:hAnsi="Verdana"/>
                <w:sz w:val="16"/>
                <w:szCs w:val="16"/>
                <w:lang w:val="en-GB"/>
              </w:rPr>
              <w:t>3. I really enjoy a task that involves coming up with new solutions to problems.</w:t>
            </w:r>
          </w:p>
        </w:tc>
        <w:tc>
          <w:tcPr>
            <w:tcW w:w="695" w:type="dxa"/>
          </w:tcPr>
          <w:p w14:paraId="443D6D11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51</w:t>
            </w:r>
          </w:p>
        </w:tc>
        <w:tc>
          <w:tcPr>
            <w:tcW w:w="580" w:type="dxa"/>
          </w:tcPr>
          <w:p w14:paraId="038DFCC5" w14:textId="77777777" w:rsidR="00851780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28</w:t>
            </w:r>
          </w:p>
        </w:tc>
        <w:tc>
          <w:tcPr>
            <w:tcW w:w="620" w:type="dxa"/>
          </w:tcPr>
          <w:p w14:paraId="7926D200" w14:textId="77777777" w:rsidR="00851780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.83</w:t>
            </w:r>
          </w:p>
        </w:tc>
      </w:tr>
      <w:tr w:rsidR="00CB20D6" w:rsidRPr="003D59B0" w14:paraId="39D089A3" w14:textId="77777777" w:rsidTr="003D59B0">
        <w:tc>
          <w:tcPr>
            <w:tcW w:w="7792" w:type="dxa"/>
          </w:tcPr>
          <w:p w14:paraId="5488F0AB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Need for affect</w:t>
            </w:r>
          </w:p>
          <w:p w14:paraId="2485BFC4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Approach emotions</w:t>
            </w:r>
          </w:p>
          <w:p w14:paraId="3A1A8E68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1. It is important for me to be in touch with my feelings.</w:t>
            </w:r>
          </w:p>
          <w:p w14:paraId="27D5FB35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I think that it is important to explore my feelings.</w:t>
            </w:r>
          </w:p>
          <w:p w14:paraId="5712E869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Emotions help people to get along in life.</w:t>
            </w:r>
          </w:p>
          <w:p w14:paraId="0B6ADAEA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Avoid emotions</w:t>
            </w:r>
          </w:p>
          <w:p w14:paraId="1D5D0386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I do not know how to handle my emotions, so I avoid them.</w:t>
            </w:r>
          </w:p>
          <w:p w14:paraId="145CEE38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5. I find strong emotions overwhelming and therefore try to avoid them.</w:t>
            </w:r>
          </w:p>
          <w:p w14:paraId="4C2B9935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If I reflect on my past, I see that I tend to be afraid of feeling emotions.</w:t>
            </w:r>
          </w:p>
        </w:tc>
        <w:tc>
          <w:tcPr>
            <w:tcW w:w="695" w:type="dxa"/>
          </w:tcPr>
          <w:p w14:paraId="3FA16F4E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F37D024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4.77</w:t>
            </w:r>
          </w:p>
          <w:p w14:paraId="0B38AF87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8B2753C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1483233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9BA993C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3.59</w:t>
            </w:r>
          </w:p>
        </w:tc>
        <w:tc>
          <w:tcPr>
            <w:tcW w:w="580" w:type="dxa"/>
          </w:tcPr>
          <w:p w14:paraId="269549F2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84296C4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1.13</w:t>
            </w:r>
          </w:p>
          <w:p w14:paraId="3D9EAC7A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B4BA4E8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700210ED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A503A3A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1.47</w:t>
            </w:r>
          </w:p>
        </w:tc>
        <w:tc>
          <w:tcPr>
            <w:tcW w:w="620" w:type="dxa"/>
          </w:tcPr>
          <w:p w14:paraId="12D68CBA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  <w:p w14:paraId="4BE18440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.81</w:t>
            </w:r>
          </w:p>
          <w:p w14:paraId="259B6C6F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569BA85A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C967038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25BE0EC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.85</w:t>
            </w:r>
          </w:p>
        </w:tc>
      </w:tr>
      <w:tr w:rsidR="00CB20D6" w:rsidRPr="003D59B0" w14:paraId="0F67ABF5" w14:textId="77777777" w:rsidTr="003D59B0">
        <w:tc>
          <w:tcPr>
            <w:tcW w:w="7792" w:type="dxa"/>
          </w:tcPr>
          <w:p w14:paraId="103D0C22" w14:textId="77777777" w:rsidR="00851780" w:rsidRPr="000101CF" w:rsidRDefault="00851780" w:rsidP="00CC2115">
            <w:pPr>
              <w:pStyle w:val="NoSpacing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0101CF">
              <w:rPr>
                <w:rFonts w:ascii="Verdana" w:hAnsi="Verdana" w:cs="Times New Roman"/>
                <w:b/>
                <w:bCs/>
                <w:sz w:val="16"/>
                <w:szCs w:val="16"/>
              </w:rPr>
              <w:t>Regulatory focus</w:t>
            </w:r>
          </w:p>
          <w:p w14:paraId="110726A2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Promotion focus</w:t>
            </w:r>
          </w:p>
          <w:p w14:paraId="5A61C3C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 xml:space="preserve">1. When it comes to achieving things that are important to me, I find that I perform as well as I would ideally like to. </w:t>
            </w:r>
          </w:p>
          <w:p w14:paraId="739FB813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2. I feel like I have made progress toward being successful in my life.</w:t>
            </w:r>
          </w:p>
          <w:p w14:paraId="51659F7F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3. When I see an opportunity for something I like, I get excited right away.</w:t>
            </w:r>
          </w:p>
          <w:p w14:paraId="42A4A8DF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4. I frequently imagine how I will achieve my hopes and aspirations.</w:t>
            </w:r>
          </w:p>
          <w:p w14:paraId="41EF55C4" w14:textId="77777777" w:rsidR="007B206C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 xml:space="preserve">5. </w:t>
            </w:r>
            <w:r w:rsidR="007B206C" w:rsidRPr="007B206C">
              <w:rPr>
                <w:rFonts w:ascii="Verdana" w:hAnsi="Verdana" w:cs="Times New Roman"/>
                <w:sz w:val="16"/>
                <w:szCs w:val="16"/>
              </w:rPr>
              <w:t xml:space="preserve">In general I am focussed on </w:t>
            </w:r>
            <w:r w:rsidR="007B206C">
              <w:rPr>
                <w:rFonts w:ascii="Verdana" w:hAnsi="Verdana" w:cs="Times New Roman"/>
                <w:sz w:val="16"/>
                <w:szCs w:val="16"/>
              </w:rPr>
              <w:t>reaching</w:t>
            </w:r>
            <w:r w:rsidR="007B206C" w:rsidRPr="007B206C">
              <w:rPr>
                <w:rFonts w:ascii="Verdana" w:hAnsi="Verdana" w:cs="Times New Roman"/>
                <w:sz w:val="16"/>
                <w:szCs w:val="16"/>
              </w:rPr>
              <w:t xml:space="preserve"> </w:t>
            </w:r>
            <w:r w:rsidR="007B206C">
              <w:rPr>
                <w:rFonts w:ascii="Verdana" w:hAnsi="Verdana" w:cs="Times New Roman"/>
                <w:sz w:val="16"/>
                <w:szCs w:val="16"/>
              </w:rPr>
              <w:t>positive</w:t>
            </w:r>
            <w:r w:rsidR="007B206C" w:rsidRPr="007B206C">
              <w:rPr>
                <w:rFonts w:ascii="Verdana" w:hAnsi="Verdana" w:cs="Times New Roman"/>
                <w:sz w:val="16"/>
                <w:szCs w:val="16"/>
              </w:rPr>
              <w:t xml:space="preserve"> outcomes.</w:t>
            </w:r>
          </w:p>
          <w:p w14:paraId="15BA297B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Prevention focus</w:t>
            </w:r>
          </w:p>
          <w:p w14:paraId="21D60F07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6. In general I obey rules and regulations.</w:t>
            </w:r>
          </w:p>
          <w:p w14:paraId="2C0B53FD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7. Being careful has prevented me from getting into trouble at times.</w:t>
            </w:r>
          </w:p>
          <w:p w14:paraId="49A1DF96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8. I worry about making mistakes.</w:t>
            </w:r>
          </w:p>
          <w:p w14:paraId="620B4CB1" w14:textId="77777777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>9. I frequently think about how I can prevent failures in my life.</w:t>
            </w:r>
          </w:p>
          <w:p w14:paraId="56922323" w14:textId="70B96A1A" w:rsidR="00851780" w:rsidRPr="003D59B0" w:rsidRDefault="00851780" w:rsidP="00CC2115">
            <w:pPr>
              <w:pStyle w:val="NoSpacing"/>
              <w:rPr>
                <w:rFonts w:ascii="Verdana" w:hAnsi="Verdana" w:cs="Times New Roman"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sz w:val="16"/>
                <w:szCs w:val="16"/>
              </w:rPr>
              <w:t xml:space="preserve">10. </w:t>
            </w:r>
            <w:r w:rsidR="007B206C" w:rsidRPr="007B206C">
              <w:rPr>
                <w:rFonts w:ascii="Verdana" w:hAnsi="Verdana" w:cs="Times New Roman"/>
                <w:sz w:val="16"/>
                <w:szCs w:val="16"/>
              </w:rPr>
              <w:t>In general I am focussed on preventing negative outcomes.</w:t>
            </w:r>
          </w:p>
        </w:tc>
        <w:tc>
          <w:tcPr>
            <w:tcW w:w="695" w:type="dxa"/>
          </w:tcPr>
          <w:p w14:paraId="3F5ADB78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  <w:p w14:paraId="1BA257B3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4.81</w:t>
            </w:r>
          </w:p>
          <w:p w14:paraId="3E0B1DFB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B8A099D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99FA74D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CE1F197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362C6CD4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157D695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1CFFC9B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4.70</w:t>
            </w:r>
          </w:p>
        </w:tc>
        <w:tc>
          <w:tcPr>
            <w:tcW w:w="580" w:type="dxa"/>
          </w:tcPr>
          <w:p w14:paraId="231A7E0F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  <w:p w14:paraId="4A62BE52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0.92</w:t>
            </w:r>
          </w:p>
          <w:p w14:paraId="492C3B76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0F1F861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31356401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684A4BF5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550EECB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CE58DBC" w14:textId="77777777" w:rsidR="00CB20D6" w:rsidRPr="003D59B0" w:rsidRDefault="00CB20D6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54476E8F" w14:textId="4B717F14" w:rsidR="00CB20D6" w:rsidRPr="003D59B0" w:rsidRDefault="00CB20D6" w:rsidP="00B423DC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0.92</w:t>
            </w:r>
          </w:p>
        </w:tc>
        <w:tc>
          <w:tcPr>
            <w:tcW w:w="620" w:type="dxa"/>
          </w:tcPr>
          <w:p w14:paraId="53695970" w14:textId="77777777" w:rsidR="00851780" w:rsidRPr="003D59B0" w:rsidRDefault="00851780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B98F056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.79</w:t>
            </w:r>
          </w:p>
          <w:p w14:paraId="0548D422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55FEDB5E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2D3275C6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4E2929F7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1C3BD59B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3E7E4BDD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  <w:p w14:paraId="0E312BBD" w14:textId="77777777" w:rsidR="00680097" w:rsidRPr="003D59B0" w:rsidRDefault="00680097" w:rsidP="00CC2115">
            <w:pPr>
              <w:pStyle w:val="NoSpacing"/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3D59B0">
              <w:rPr>
                <w:rFonts w:ascii="Verdana" w:hAnsi="Verdana" w:cs="Times New Roman"/>
                <w:i/>
                <w:sz w:val="16"/>
                <w:szCs w:val="16"/>
              </w:rPr>
              <w:t>.71</w:t>
            </w:r>
          </w:p>
        </w:tc>
      </w:tr>
    </w:tbl>
    <w:p w14:paraId="173C959F" w14:textId="2FA3C9E3" w:rsidR="00851780" w:rsidRPr="00CC3866" w:rsidRDefault="00851780" w:rsidP="00851780">
      <w:pPr>
        <w:pStyle w:val="NoSpacing"/>
        <w:spacing w:line="360" w:lineRule="auto"/>
        <w:rPr>
          <w:rFonts w:cs="Times New Roman"/>
          <w:sz w:val="22"/>
          <w:szCs w:val="24"/>
        </w:rPr>
      </w:pPr>
    </w:p>
    <w:p w14:paraId="13A74392" w14:textId="77777777" w:rsidR="005C5B9B" w:rsidRDefault="005C5B9B">
      <w:pPr>
        <w:rPr>
          <w:rFonts w:ascii="Times New Roman" w:hAnsi="Times New Roman" w:cs="Times New Roman"/>
          <w:sz w:val="24"/>
          <w:szCs w:val="24"/>
        </w:rPr>
      </w:pPr>
      <w:bookmarkStart w:id="2" w:name="_Ref54779111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DE48E7" w14:textId="34214EF3" w:rsidR="005343DC" w:rsidRDefault="00C767E7" w:rsidP="00530B38">
      <w:pPr>
        <w:rPr>
          <w:rFonts w:ascii="Times New Roman" w:hAnsi="Times New Roman" w:cs="Times New Roman"/>
          <w:sz w:val="24"/>
          <w:szCs w:val="24"/>
        </w:rPr>
      </w:pPr>
      <w:r w:rsidRPr="00530B38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Pr="00530B38">
        <w:rPr>
          <w:rFonts w:ascii="Times New Roman" w:hAnsi="Times New Roman" w:cs="Times New Roman"/>
          <w:sz w:val="24"/>
          <w:szCs w:val="24"/>
        </w:rPr>
        <w:fldChar w:fldCharType="begin"/>
      </w:r>
      <w:r w:rsidRPr="00530B38">
        <w:rPr>
          <w:rFonts w:ascii="Times New Roman" w:hAnsi="Times New Roman" w:cs="Times New Roman"/>
          <w:sz w:val="24"/>
          <w:szCs w:val="24"/>
        </w:rPr>
        <w:instrText xml:space="preserve"> SEQ Appendix \* ARABIC </w:instrText>
      </w:r>
      <w:r w:rsidRPr="00530B38">
        <w:rPr>
          <w:rFonts w:ascii="Times New Roman" w:hAnsi="Times New Roman" w:cs="Times New Roman"/>
          <w:sz w:val="24"/>
          <w:szCs w:val="24"/>
        </w:rPr>
        <w:fldChar w:fldCharType="separate"/>
      </w:r>
      <w:r w:rsidR="00265AAA">
        <w:rPr>
          <w:rFonts w:ascii="Times New Roman" w:hAnsi="Times New Roman" w:cs="Times New Roman"/>
          <w:noProof/>
          <w:sz w:val="24"/>
          <w:szCs w:val="24"/>
        </w:rPr>
        <w:t>3</w:t>
      </w:r>
      <w:r w:rsidRPr="00530B38"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  <w:r w:rsidR="00224449">
        <w:rPr>
          <w:rFonts w:ascii="Times New Roman" w:hAnsi="Times New Roman" w:cs="Times New Roman"/>
          <w:sz w:val="24"/>
          <w:szCs w:val="24"/>
        </w:rPr>
        <w:tab/>
        <w:t xml:space="preserve">Items asking preferences for receiving </w:t>
      </w:r>
      <w:r w:rsidR="00224449" w:rsidRPr="00224449">
        <w:rPr>
          <w:rFonts w:ascii="Times New Roman" w:hAnsi="Times New Roman" w:cs="Times New Roman"/>
          <w:sz w:val="24"/>
          <w:szCs w:val="24"/>
        </w:rPr>
        <w:t xml:space="preserve">personalised feedback on </w:t>
      </w:r>
      <w:r w:rsidR="00940642">
        <w:rPr>
          <w:rFonts w:ascii="Times New Roman" w:hAnsi="Times New Roman" w:cs="Times New Roman"/>
          <w:sz w:val="24"/>
          <w:szCs w:val="24"/>
        </w:rPr>
        <w:t>respondent</w:t>
      </w:r>
      <w:r w:rsidR="00224449" w:rsidRPr="00224449">
        <w:rPr>
          <w:rFonts w:ascii="Times New Roman" w:hAnsi="Times New Roman" w:cs="Times New Roman"/>
          <w:sz w:val="24"/>
          <w:szCs w:val="24"/>
        </w:rPr>
        <w:t>s’ health status or receiving personalised health advice</w:t>
      </w:r>
      <w:r w:rsidR="00224449">
        <w:rPr>
          <w:rFonts w:ascii="Times New Roman" w:hAnsi="Times New Roman" w:cs="Times New Roman"/>
          <w:sz w:val="24"/>
          <w:szCs w:val="24"/>
        </w:rPr>
        <w:t xml:space="preserve"> (translated from Dutch)</w:t>
      </w:r>
      <w:r w:rsidR="00087636">
        <w:rPr>
          <w:rFonts w:ascii="Times New Roman" w:hAnsi="Times New Roman" w:cs="Times New Roman"/>
          <w:sz w:val="24"/>
          <w:szCs w:val="24"/>
        </w:rPr>
        <w:t>,</w:t>
      </w:r>
      <w:r w:rsidR="006611BD">
        <w:rPr>
          <w:rFonts w:ascii="Times New Roman" w:hAnsi="Times New Roman" w:cs="Times New Roman"/>
          <w:sz w:val="24"/>
          <w:szCs w:val="24"/>
        </w:rPr>
        <w:t xml:space="preserve"> deleted answer categories (less than 10% respondents)</w:t>
      </w:r>
      <w:r w:rsidR="00D851C5">
        <w:rPr>
          <w:rFonts w:ascii="Times New Roman" w:hAnsi="Times New Roman" w:cs="Times New Roman"/>
          <w:sz w:val="24"/>
          <w:szCs w:val="24"/>
        </w:rPr>
        <w:t>, merged categories,</w:t>
      </w:r>
      <w:r w:rsidR="00087636">
        <w:rPr>
          <w:rFonts w:ascii="Times New Roman" w:hAnsi="Times New Roman" w:cs="Times New Roman"/>
          <w:sz w:val="24"/>
          <w:szCs w:val="24"/>
        </w:rPr>
        <w:t xml:space="preserve"> and</w:t>
      </w:r>
      <w:r w:rsidR="00B1501D">
        <w:rPr>
          <w:rFonts w:ascii="Times New Roman" w:hAnsi="Times New Roman" w:cs="Times New Roman"/>
          <w:sz w:val="24"/>
          <w:szCs w:val="24"/>
        </w:rPr>
        <w:t xml:space="preserve"> between parentheses</w:t>
      </w:r>
      <w:r w:rsidR="00087636">
        <w:rPr>
          <w:rFonts w:ascii="Times New Roman" w:hAnsi="Times New Roman" w:cs="Times New Roman"/>
          <w:sz w:val="24"/>
          <w:szCs w:val="24"/>
        </w:rPr>
        <w:t xml:space="preserve"> the percentage of respondents selecting th</w:t>
      </w:r>
      <w:r w:rsidR="00B1501D">
        <w:rPr>
          <w:rFonts w:ascii="Times New Roman" w:hAnsi="Times New Roman" w:cs="Times New Roman"/>
          <w:sz w:val="24"/>
          <w:szCs w:val="24"/>
        </w:rPr>
        <w:t>e answer categories.</w:t>
      </w:r>
    </w:p>
    <w:p w14:paraId="6A61F2A6" w14:textId="11578F49" w:rsidR="0047410C" w:rsidRPr="00857B02" w:rsidRDefault="00AE37B6" w:rsidP="00857B02">
      <w:pPr>
        <w:spacing w:after="0" w:line="240" w:lineRule="auto"/>
        <w:rPr>
          <w:rFonts w:cs="Times New Roman"/>
          <w:b/>
          <w:bCs/>
          <w:sz w:val="16"/>
          <w:szCs w:val="16"/>
        </w:rPr>
      </w:pPr>
      <w:r w:rsidRPr="00857B02">
        <w:rPr>
          <w:rFonts w:cs="Times New Roman"/>
          <w:b/>
          <w:bCs/>
          <w:sz w:val="16"/>
          <w:szCs w:val="16"/>
        </w:rPr>
        <w:t>Focus of advice</w:t>
      </w:r>
    </w:p>
    <w:p w14:paraId="4B6C6C57" w14:textId="5990C9FB" w:rsidR="00224449" w:rsidRPr="00857B02" w:rsidRDefault="00AE37B6" w:rsidP="00857B02">
      <w:pPr>
        <w:spacing w:after="0" w:line="240" w:lineRule="auto"/>
        <w:rPr>
          <w:rFonts w:cs="Times New Roman"/>
          <w:sz w:val="16"/>
          <w:szCs w:val="16"/>
        </w:rPr>
      </w:pPr>
      <w:r w:rsidRPr="00857B02">
        <w:rPr>
          <w:rFonts w:cs="Times New Roman"/>
          <w:sz w:val="16"/>
          <w:szCs w:val="16"/>
        </w:rPr>
        <w:t xml:space="preserve">If you </w:t>
      </w:r>
      <w:r w:rsidR="004F2C6F">
        <w:rPr>
          <w:rFonts w:cs="Times New Roman"/>
          <w:sz w:val="16"/>
          <w:szCs w:val="16"/>
        </w:rPr>
        <w:t>could</w:t>
      </w:r>
      <w:r w:rsidR="004F2C6F" w:rsidRPr="00F97D62">
        <w:rPr>
          <w:rFonts w:cs="Times New Roman"/>
          <w:sz w:val="16"/>
          <w:szCs w:val="16"/>
        </w:rPr>
        <w:t xml:space="preserve"> </w:t>
      </w:r>
      <w:r w:rsidRPr="00857B02">
        <w:rPr>
          <w:rFonts w:cs="Times New Roman"/>
          <w:sz w:val="16"/>
          <w:szCs w:val="16"/>
        </w:rPr>
        <w:t>obtain nutritional advice specifically aimed at your situation, wh</w:t>
      </w:r>
      <w:r w:rsidR="0047410C" w:rsidRPr="00857B02">
        <w:rPr>
          <w:rFonts w:cs="Times New Roman"/>
          <w:sz w:val="16"/>
          <w:szCs w:val="16"/>
        </w:rPr>
        <w:t>ich focus would have your preference?</w:t>
      </w:r>
    </w:p>
    <w:p w14:paraId="67D01B1F" w14:textId="76413A86" w:rsidR="0047410C" w:rsidRPr="00857B02" w:rsidRDefault="0047410C" w:rsidP="00857B02">
      <w:pPr>
        <w:spacing w:after="0" w:line="240" w:lineRule="auto"/>
        <w:rPr>
          <w:rFonts w:cs="Times New Roman"/>
          <w:sz w:val="16"/>
          <w:szCs w:val="16"/>
        </w:rPr>
      </w:pPr>
      <w:r w:rsidRPr="00857B02">
        <w:rPr>
          <w:rFonts w:cs="Times New Roman"/>
          <w:sz w:val="16"/>
          <w:szCs w:val="16"/>
        </w:rPr>
        <w:t xml:space="preserve">1. Information on how you can obtain positive </w:t>
      </w:r>
      <w:r w:rsidR="00EC0451" w:rsidRPr="00857B02">
        <w:rPr>
          <w:rFonts w:cs="Times New Roman"/>
          <w:sz w:val="16"/>
          <w:szCs w:val="16"/>
        </w:rPr>
        <w:t>result (</w:t>
      </w:r>
      <w:r w:rsidR="00EC0451" w:rsidRPr="00857B02">
        <w:rPr>
          <w:rFonts w:cs="Times New Roman"/>
          <w:i/>
          <w:iCs/>
          <w:sz w:val="16"/>
          <w:szCs w:val="16"/>
        </w:rPr>
        <w:t>e.g.</w:t>
      </w:r>
      <w:r w:rsidR="00EC0451" w:rsidRPr="00857B02">
        <w:rPr>
          <w:rFonts w:cs="Times New Roman"/>
          <w:sz w:val="16"/>
          <w:szCs w:val="16"/>
        </w:rPr>
        <w:t xml:space="preserve"> ‘Choose soup with your bread meal, in order to lose weight.’).</w:t>
      </w:r>
      <w:r w:rsidR="00354897">
        <w:rPr>
          <w:rFonts w:cs="Times New Roman"/>
          <w:sz w:val="16"/>
          <w:szCs w:val="16"/>
        </w:rPr>
        <w:t xml:space="preserve"> (</w:t>
      </w:r>
      <w:r w:rsidR="00087636">
        <w:rPr>
          <w:rFonts w:cs="Times New Roman"/>
          <w:sz w:val="16"/>
          <w:szCs w:val="16"/>
        </w:rPr>
        <w:t>8</w:t>
      </w:r>
      <w:r w:rsidR="004E65BF">
        <w:rPr>
          <w:rFonts w:cs="Times New Roman"/>
          <w:sz w:val="16"/>
          <w:szCs w:val="16"/>
        </w:rPr>
        <w:t>7</w:t>
      </w:r>
      <w:r w:rsidR="00087636">
        <w:rPr>
          <w:rFonts w:cs="Times New Roman"/>
          <w:sz w:val="16"/>
          <w:szCs w:val="16"/>
        </w:rPr>
        <w:t>)</w:t>
      </w:r>
    </w:p>
    <w:p w14:paraId="34151933" w14:textId="07A1432D" w:rsidR="00EC0451" w:rsidRDefault="00EC0451" w:rsidP="0069074A">
      <w:pPr>
        <w:spacing w:after="0" w:line="240" w:lineRule="auto"/>
        <w:rPr>
          <w:rFonts w:cs="Times New Roman"/>
          <w:sz w:val="16"/>
          <w:szCs w:val="16"/>
        </w:rPr>
      </w:pPr>
      <w:r w:rsidRPr="00857B02">
        <w:rPr>
          <w:rFonts w:cs="Times New Roman"/>
          <w:sz w:val="16"/>
          <w:szCs w:val="16"/>
        </w:rPr>
        <w:t xml:space="preserve">2. </w:t>
      </w:r>
      <w:r w:rsidR="00A04DA5" w:rsidRPr="00857B02">
        <w:rPr>
          <w:rFonts w:cs="Times New Roman"/>
          <w:sz w:val="16"/>
          <w:szCs w:val="16"/>
        </w:rPr>
        <w:t>Information on how you can prevent negative consequences (</w:t>
      </w:r>
      <w:r w:rsidR="00A04DA5" w:rsidRPr="00857B02">
        <w:rPr>
          <w:rFonts w:cs="Times New Roman"/>
          <w:i/>
          <w:iCs/>
          <w:sz w:val="16"/>
          <w:szCs w:val="16"/>
        </w:rPr>
        <w:t>e.g.</w:t>
      </w:r>
      <w:r w:rsidR="00A04DA5" w:rsidRPr="00857B02">
        <w:rPr>
          <w:rFonts w:cs="Times New Roman"/>
          <w:sz w:val="16"/>
          <w:szCs w:val="16"/>
        </w:rPr>
        <w:t xml:space="preserve"> ‘Do not choose snacks, so you do not gain weight.’).</w:t>
      </w:r>
      <w:r w:rsidR="00B1501D">
        <w:rPr>
          <w:rFonts w:cs="Times New Roman"/>
          <w:sz w:val="16"/>
          <w:szCs w:val="16"/>
        </w:rPr>
        <w:t xml:space="preserve"> (</w:t>
      </w:r>
      <w:r w:rsidR="00366A82">
        <w:rPr>
          <w:rFonts w:cs="Times New Roman"/>
          <w:sz w:val="16"/>
          <w:szCs w:val="16"/>
        </w:rPr>
        <w:t>13)</w:t>
      </w:r>
    </w:p>
    <w:p w14:paraId="60ECF841" w14:textId="3A2AF13E" w:rsidR="0069074A" w:rsidRDefault="0069074A" w:rsidP="0069074A">
      <w:pPr>
        <w:spacing w:after="0" w:line="240" w:lineRule="auto"/>
        <w:rPr>
          <w:rFonts w:cs="Times New Roman"/>
          <w:sz w:val="16"/>
          <w:szCs w:val="16"/>
        </w:rPr>
      </w:pPr>
    </w:p>
    <w:p w14:paraId="1C759A49" w14:textId="501414DF" w:rsidR="0069074A" w:rsidRDefault="004F2C6F" w:rsidP="0069074A">
      <w:pPr>
        <w:spacing w:after="0" w:line="240" w:lineRule="auto"/>
        <w:rPr>
          <w:rFonts w:cs="Times New Roman"/>
          <w:b/>
          <w:bCs/>
          <w:sz w:val="16"/>
          <w:szCs w:val="16"/>
        </w:rPr>
      </w:pPr>
      <w:r w:rsidRPr="00857B02">
        <w:rPr>
          <w:rFonts w:cs="Times New Roman"/>
          <w:b/>
          <w:bCs/>
          <w:sz w:val="16"/>
          <w:szCs w:val="16"/>
        </w:rPr>
        <w:t>Information activity</w:t>
      </w:r>
    </w:p>
    <w:p w14:paraId="2D718388" w14:textId="4447A353" w:rsidR="004F2C6F" w:rsidRDefault="004F2C6F" w:rsidP="0069074A">
      <w:pPr>
        <w:spacing w:after="0" w:line="240" w:lineRule="auto"/>
        <w:rPr>
          <w:rFonts w:cs="Times New Roman"/>
          <w:sz w:val="16"/>
          <w:szCs w:val="16"/>
        </w:rPr>
      </w:pPr>
      <w:r w:rsidRPr="00F97D62">
        <w:rPr>
          <w:rFonts w:cs="Times New Roman"/>
          <w:sz w:val="16"/>
          <w:szCs w:val="16"/>
        </w:rPr>
        <w:t xml:space="preserve">If you </w:t>
      </w:r>
      <w:r>
        <w:rPr>
          <w:rFonts w:cs="Times New Roman"/>
          <w:sz w:val="16"/>
          <w:szCs w:val="16"/>
        </w:rPr>
        <w:t>could</w:t>
      </w:r>
      <w:r w:rsidRPr="00F97D62">
        <w:rPr>
          <w:rFonts w:cs="Times New Roman"/>
          <w:sz w:val="16"/>
          <w:szCs w:val="16"/>
        </w:rPr>
        <w:t xml:space="preserve"> obtain nutritional advice specifically aimed at your situation</w:t>
      </w:r>
      <w:r>
        <w:rPr>
          <w:rFonts w:cs="Times New Roman"/>
          <w:sz w:val="16"/>
          <w:szCs w:val="16"/>
        </w:rPr>
        <w:t xml:space="preserve">, </w:t>
      </w:r>
      <w:r w:rsidR="00715A27">
        <w:rPr>
          <w:rFonts w:cs="Times New Roman"/>
          <w:sz w:val="16"/>
          <w:szCs w:val="16"/>
        </w:rPr>
        <w:t xml:space="preserve">in what way would you preferably </w:t>
      </w:r>
      <w:r w:rsidR="00E70348">
        <w:rPr>
          <w:rFonts w:cs="Times New Roman"/>
          <w:sz w:val="16"/>
          <w:szCs w:val="16"/>
        </w:rPr>
        <w:t>receive</w:t>
      </w:r>
      <w:r w:rsidR="00715A27">
        <w:rPr>
          <w:rFonts w:cs="Times New Roman"/>
          <w:sz w:val="16"/>
          <w:szCs w:val="16"/>
        </w:rPr>
        <w:t xml:space="preserve"> this information?</w:t>
      </w:r>
    </w:p>
    <w:p w14:paraId="4AC2B95F" w14:textId="1278ADBF" w:rsidR="00715A27" w:rsidRDefault="00715A27" w:rsidP="0069074A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1. I want to be able to acces</w:t>
      </w:r>
      <w:r w:rsidR="00355519">
        <w:rPr>
          <w:rFonts w:cs="Times New Roman"/>
          <w:sz w:val="16"/>
          <w:szCs w:val="16"/>
        </w:rPr>
        <w:t>s</w:t>
      </w:r>
      <w:r>
        <w:rPr>
          <w:rFonts w:cs="Times New Roman"/>
          <w:sz w:val="16"/>
          <w:szCs w:val="16"/>
        </w:rPr>
        <w:t xml:space="preserve"> the information when it suits me.</w:t>
      </w:r>
      <w:r w:rsidR="004E65BF">
        <w:rPr>
          <w:rFonts w:cs="Times New Roman"/>
          <w:sz w:val="16"/>
          <w:szCs w:val="16"/>
        </w:rPr>
        <w:t xml:space="preserve"> (66)</w:t>
      </w:r>
    </w:p>
    <w:p w14:paraId="4E9EAB00" w14:textId="57092500" w:rsidR="00715A27" w:rsidRDefault="00715A27" w:rsidP="0069074A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2. I like to receive </w:t>
      </w:r>
      <w:r w:rsidR="00355519">
        <w:rPr>
          <w:rFonts w:cs="Times New Roman"/>
          <w:sz w:val="16"/>
          <w:szCs w:val="16"/>
        </w:rPr>
        <w:t xml:space="preserve">alerts on a fixed time (that I can </w:t>
      </w:r>
      <w:r w:rsidR="00337E3A">
        <w:rPr>
          <w:rFonts w:cs="Times New Roman"/>
          <w:sz w:val="16"/>
          <w:szCs w:val="16"/>
        </w:rPr>
        <w:t xml:space="preserve">set </w:t>
      </w:r>
      <w:r w:rsidR="00355519">
        <w:rPr>
          <w:rFonts w:cs="Times New Roman"/>
          <w:sz w:val="16"/>
          <w:szCs w:val="16"/>
        </w:rPr>
        <w:t>myself)</w:t>
      </w:r>
      <w:r w:rsidR="00337E3A">
        <w:rPr>
          <w:rFonts w:cs="Times New Roman"/>
          <w:sz w:val="16"/>
          <w:szCs w:val="16"/>
        </w:rPr>
        <w:t xml:space="preserve"> of the day.</w:t>
      </w:r>
      <w:r w:rsidR="004E65BF">
        <w:rPr>
          <w:rFonts w:cs="Times New Roman"/>
          <w:sz w:val="16"/>
          <w:szCs w:val="16"/>
        </w:rPr>
        <w:t xml:space="preserve"> (23)</w:t>
      </w:r>
    </w:p>
    <w:p w14:paraId="14DD6045" w14:textId="27577305" w:rsidR="00225386" w:rsidRPr="00857B02" w:rsidRDefault="00225386" w:rsidP="0069074A">
      <w:pPr>
        <w:spacing w:after="0" w:line="240" w:lineRule="auto"/>
        <w:rPr>
          <w:rFonts w:cs="Times New Roman"/>
          <w:i/>
          <w:iCs/>
          <w:sz w:val="16"/>
          <w:szCs w:val="16"/>
        </w:rPr>
      </w:pPr>
      <w:r w:rsidRPr="00857B02">
        <w:rPr>
          <w:rFonts w:cs="Times New Roman"/>
          <w:i/>
          <w:iCs/>
          <w:sz w:val="16"/>
          <w:szCs w:val="16"/>
        </w:rPr>
        <w:t xml:space="preserve">Deleted </w:t>
      </w:r>
      <w:r w:rsidR="003B6BC1" w:rsidRPr="00857B02">
        <w:rPr>
          <w:rFonts w:cs="Times New Roman"/>
          <w:i/>
          <w:iCs/>
          <w:sz w:val="16"/>
          <w:szCs w:val="16"/>
        </w:rPr>
        <w:t>answer categories:</w:t>
      </w:r>
    </w:p>
    <w:p w14:paraId="658098BF" w14:textId="77777777" w:rsidR="008E0266" w:rsidRDefault="003B6BC1" w:rsidP="0069074A">
      <w:pPr>
        <w:pStyle w:val="ListParagraph"/>
        <w:numPr>
          <w:ilvl w:val="0"/>
          <w:numId w:val="28"/>
        </w:numPr>
        <w:spacing w:after="0" w:line="240" w:lineRule="auto"/>
        <w:rPr>
          <w:rFonts w:cs="Times New Roman"/>
          <w:sz w:val="16"/>
          <w:szCs w:val="16"/>
        </w:rPr>
      </w:pPr>
      <w:r w:rsidRPr="00857B02">
        <w:rPr>
          <w:rFonts w:cs="Times New Roman"/>
          <w:sz w:val="16"/>
          <w:szCs w:val="16"/>
        </w:rPr>
        <w:t>I’d like to receive messages automatically</w:t>
      </w:r>
      <w:r w:rsidR="006744F6" w:rsidRPr="00857B02">
        <w:rPr>
          <w:rFonts w:cs="Times New Roman"/>
          <w:sz w:val="16"/>
          <w:szCs w:val="16"/>
        </w:rPr>
        <w:t xml:space="preserve">, always </w:t>
      </w:r>
      <w:r w:rsidRPr="00857B02">
        <w:rPr>
          <w:rFonts w:cs="Times New Roman"/>
          <w:sz w:val="16"/>
          <w:szCs w:val="16"/>
        </w:rPr>
        <w:t xml:space="preserve">when I am in a specific </w:t>
      </w:r>
      <w:r w:rsidR="006744F6" w:rsidRPr="00857B02">
        <w:rPr>
          <w:rFonts w:cs="Times New Roman"/>
          <w:sz w:val="16"/>
          <w:szCs w:val="16"/>
        </w:rPr>
        <w:t xml:space="preserve">location, </w:t>
      </w:r>
      <w:r w:rsidR="006744F6" w:rsidRPr="00857B02">
        <w:rPr>
          <w:rFonts w:cs="Times New Roman"/>
          <w:i/>
          <w:iCs/>
          <w:sz w:val="16"/>
          <w:szCs w:val="16"/>
        </w:rPr>
        <w:t>e.g.</w:t>
      </w:r>
      <w:r w:rsidR="006744F6" w:rsidRPr="00857B02">
        <w:rPr>
          <w:rFonts w:cs="Times New Roman"/>
          <w:sz w:val="16"/>
          <w:szCs w:val="16"/>
        </w:rPr>
        <w:t xml:space="preserve"> in the supermarket or at a party. (7)</w:t>
      </w:r>
    </w:p>
    <w:p w14:paraId="170D2880" w14:textId="7A533762" w:rsidR="006744F6" w:rsidRPr="00857B02" w:rsidRDefault="006744F6" w:rsidP="00857B02">
      <w:pPr>
        <w:pStyle w:val="ListParagraph"/>
        <w:numPr>
          <w:ilvl w:val="0"/>
          <w:numId w:val="28"/>
        </w:numPr>
        <w:spacing w:after="0" w:line="240" w:lineRule="auto"/>
        <w:rPr>
          <w:rFonts w:cs="Times New Roman"/>
          <w:sz w:val="16"/>
          <w:szCs w:val="16"/>
        </w:rPr>
      </w:pPr>
      <w:r w:rsidRPr="00857B02">
        <w:rPr>
          <w:rFonts w:cs="Times New Roman"/>
          <w:sz w:val="16"/>
          <w:szCs w:val="16"/>
        </w:rPr>
        <w:t>Other (4)</w:t>
      </w:r>
    </w:p>
    <w:p w14:paraId="40088D2E" w14:textId="5FFE347F" w:rsidR="00337E3A" w:rsidRDefault="00337E3A" w:rsidP="0069074A">
      <w:pPr>
        <w:spacing w:after="0" w:line="240" w:lineRule="auto"/>
        <w:rPr>
          <w:rFonts w:cs="Times New Roman"/>
          <w:sz w:val="16"/>
          <w:szCs w:val="16"/>
        </w:rPr>
      </w:pPr>
    </w:p>
    <w:p w14:paraId="3630CA8C" w14:textId="76903E2A" w:rsidR="00337E3A" w:rsidRDefault="00825B50" w:rsidP="0069074A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b/>
          <w:bCs/>
          <w:sz w:val="16"/>
          <w:szCs w:val="16"/>
        </w:rPr>
        <w:t>Amount of information</w:t>
      </w:r>
    </w:p>
    <w:p w14:paraId="16ADC972" w14:textId="066B1790" w:rsidR="00825B50" w:rsidRDefault="00BF309B" w:rsidP="0069074A">
      <w:pPr>
        <w:spacing w:after="0" w:line="240" w:lineRule="auto"/>
        <w:rPr>
          <w:rFonts w:cs="Times New Roman"/>
          <w:sz w:val="16"/>
          <w:szCs w:val="16"/>
        </w:rPr>
      </w:pPr>
      <w:r w:rsidRPr="00F97D62">
        <w:rPr>
          <w:rFonts w:cs="Times New Roman"/>
          <w:sz w:val="16"/>
          <w:szCs w:val="16"/>
        </w:rPr>
        <w:t xml:space="preserve">If you </w:t>
      </w:r>
      <w:r>
        <w:rPr>
          <w:rFonts w:cs="Times New Roman"/>
          <w:sz w:val="16"/>
          <w:szCs w:val="16"/>
        </w:rPr>
        <w:t>could</w:t>
      </w:r>
      <w:r w:rsidRPr="00F97D62">
        <w:rPr>
          <w:rFonts w:cs="Times New Roman"/>
          <w:sz w:val="16"/>
          <w:szCs w:val="16"/>
        </w:rPr>
        <w:t xml:space="preserve"> obtain nutritional advice specifically aimed at your situation</w:t>
      </w:r>
      <w:r>
        <w:rPr>
          <w:rFonts w:cs="Times New Roman"/>
          <w:sz w:val="16"/>
          <w:szCs w:val="16"/>
        </w:rPr>
        <w:t>, how much explanation would you wish?</w:t>
      </w:r>
    </w:p>
    <w:p w14:paraId="557392D4" w14:textId="39AC5F69" w:rsidR="00BF309B" w:rsidRDefault="00BF309B" w:rsidP="0069074A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1. </w:t>
      </w:r>
      <w:r w:rsidR="002339AA">
        <w:rPr>
          <w:rFonts w:cs="Times New Roman"/>
          <w:sz w:val="16"/>
          <w:szCs w:val="16"/>
        </w:rPr>
        <w:t xml:space="preserve">I would like to </w:t>
      </w:r>
      <w:r w:rsidR="00016C70">
        <w:rPr>
          <w:rFonts w:cs="Times New Roman"/>
          <w:sz w:val="16"/>
          <w:szCs w:val="16"/>
        </w:rPr>
        <w:t xml:space="preserve">have a </w:t>
      </w:r>
      <w:r w:rsidR="002339AA">
        <w:rPr>
          <w:rFonts w:cs="Times New Roman"/>
          <w:sz w:val="16"/>
          <w:szCs w:val="16"/>
        </w:rPr>
        <w:t>short and clear me</w:t>
      </w:r>
      <w:r w:rsidR="00016C70">
        <w:rPr>
          <w:rFonts w:cs="Times New Roman"/>
          <w:sz w:val="16"/>
          <w:szCs w:val="16"/>
        </w:rPr>
        <w:t>ssage about what I should do.</w:t>
      </w:r>
      <w:r w:rsidR="00AF2DA5">
        <w:rPr>
          <w:rFonts w:cs="Times New Roman"/>
          <w:sz w:val="16"/>
          <w:szCs w:val="16"/>
        </w:rPr>
        <w:t xml:space="preserve"> (45)</w:t>
      </w:r>
    </w:p>
    <w:p w14:paraId="4CA0F37B" w14:textId="0BDAB47F" w:rsidR="00016C70" w:rsidRDefault="00016C70" w:rsidP="0069074A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2. I want to know what to do, including </w:t>
      </w:r>
      <w:r w:rsidR="00DC2485">
        <w:rPr>
          <w:rFonts w:cs="Times New Roman"/>
          <w:sz w:val="16"/>
          <w:szCs w:val="16"/>
        </w:rPr>
        <w:t>detail</w:t>
      </w:r>
      <w:r w:rsidR="006E6794">
        <w:rPr>
          <w:rFonts w:cs="Times New Roman"/>
          <w:sz w:val="16"/>
          <w:szCs w:val="16"/>
        </w:rPr>
        <w:t>ed information</w:t>
      </w:r>
      <w:r w:rsidR="00DC2485">
        <w:rPr>
          <w:rFonts w:cs="Times New Roman"/>
          <w:sz w:val="16"/>
          <w:szCs w:val="16"/>
        </w:rPr>
        <w:t>.</w:t>
      </w:r>
      <w:r w:rsidR="00AF2DA5">
        <w:rPr>
          <w:rFonts w:cs="Times New Roman"/>
          <w:sz w:val="16"/>
          <w:szCs w:val="16"/>
        </w:rPr>
        <w:t xml:space="preserve"> (23)</w:t>
      </w:r>
    </w:p>
    <w:p w14:paraId="6839C170" w14:textId="58500599" w:rsidR="00DC2485" w:rsidRDefault="00DC2485" w:rsidP="0069074A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3. I want to know what to do and why this is important for my current </w:t>
      </w:r>
      <w:r w:rsidR="00A04855">
        <w:rPr>
          <w:rFonts w:cs="Times New Roman"/>
          <w:sz w:val="16"/>
          <w:szCs w:val="16"/>
        </w:rPr>
        <w:t>health</w:t>
      </w:r>
      <w:r>
        <w:rPr>
          <w:rFonts w:cs="Times New Roman"/>
          <w:sz w:val="16"/>
          <w:szCs w:val="16"/>
        </w:rPr>
        <w:t>.</w:t>
      </w:r>
      <w:r w:rsidR="00AF2DA5">
        <w:rPr>
          <w:rFonts w:cs="Times New Roman"/>
          <w:sz w:val="16"/>
          <w:szCs w:val="16"/>
        </w:rPr>
        <w:t xml:space="preserve"> (24)</w:t>
      </w:r>
    </w:p>
    <w:p w14:paraId="2D4F5A62" w14:textId="77777777" w:rsidR="00EF0C72" w:rsidRDefault="00EF0C72" w:rsidP="0069074A">
      <w:pPr>
        <w:spacing w:after="0" w:line="240" w:lineRule="auto"/>
        <w:rPr>
          <w:rFonts w:cs="Times New Roman"/>
          <w:i/>
          <w:iCs/>
          <w:sz w:val="16"/>
          <w:szCs w:val="16"/>
        </w:rPr>
      </w:pPr>
      <w:r>
        <w:rPr>
          <w:rFonts w:cs="Times New Roman"/>
          <w:i/>
          <w:iCs/>
          <w:sz w:val="16"/>
          <w:szCs w:val="16"/>
        </w:rPr>
        <w:t>Deleted answer category:</w:t>
      </w:r>
    </w:p>
    <w:p w14:paraId="10F3AC48" w14:textId="5C8F5D6D" w:rsidR="00AF2DA5" w:rsidRPr="00857B02" w:rsidRDefault="00AF2DA5" w:rsidP="00857B02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I want to </w:t>
      </w:r>
      <w:r w:rsidR="00EF0C72">
        <w:rPr>
          <w:rFonts w:cs="Times New Roman"/>
          <w:sz w:val="16"/>
          <w:szCs w:val="16"/>
        </w:rPr>
        <w:t>know</w:t>
      </w:r>
      <w:r>
        <w:rPr>
          <w:rFonts w:cs="Times New Roman"/>
          <w:sz w:val="16"/>
          <w:szCs w:val="16"/>
        </w:rPr>
        <w:t xml:space="preserve"> what to do to prevent </w:t>
      </w:r>
      <w:r w:rsidR="00EF0C72">
        <w:rPr>
          <w:rFonts w:cs="Times New Roman"/>
          <w:sz w:val="16"/>
          <w:szCs w:val="16"/>
        </w:rPr>
        <w:t>future</w:t>
      </w:r>
      <w:r>
        <w:rPr>
          <w:rFonts w:cs="Times New Roman"/>
          <w:sz w:val="16"/>
          <w:szCs w:val="16"/>
        </w:rPr>
        <w:t xml:space="preserve"> health problems.</w:t>
      </w:r>
      <w:r w:rsidR="00EF0C72">
        <w:rPr>
          <w:rFonts w:cs="Times New Roman"/>
          <w:sz w:val="16"/>
          <w:szCs w:val="16"/>
        </w:rPr>
        <w:t xml:space="preserve"> (8)</w:t>
      </w:r>
    </w:p>
    <w:p w14:paraId="529C6899" w14:textId="4EF76BAA" w:rsidR="003300C2" w:rsidRPr="003300C2" w:rsidRDefault="003300C2" w:rsidP="00C44F3A">
      <w:pPr>
        <w:pStyle w:val="Caption"/>
        <w:rPr>
          <w:rFonts w:ascii="Times New Roman" w:hAnsi="Times New Roman" w:cs="Times New Roman"/>
          <w:sz w:val="22"/>
        </w:rPr>
      </w:pPr>
    </w:p>
    <w:sectPr w:rsidR="003300C2" w:rsidRPr="003300C2" w:rsidSect="00AC4E2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1DB2B00" w16cex:dateUtc="2021-02-04T10:53:19.214Z"/>
  <w16cex:commentExtensible w16cex:durableId="19426B71" w16cex:dateUtc="2021-02-04T11:04:54.058Z"/>
  <w16cex:commentExtensible w16cex:durableId="3064C03A" w16cex:dateUtc="2021-02-04T13:05:00.511Z"/>
  <w16cex:commentExtensible w16cex:durableId="71365CD8" w16cex:dateUtc="2021-02-04T15:18:30.151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EF657" w14:textId="77777777" w:rsidR="003C5864" w:rsidRDefault="003C5864" w:rsidP="00CE6F82">
      <w:pPr>
        <w:spacing w:after="0" w:line="240" w:lineRule="auto"/>
      </w:pPr>
      <w:r>
        <w:separator/>
      </w:r>
    </w:p>
  </w:endnote>
  <w:endnote w:type="continuationSeparator" w:id="0">
    <w:p w14:paraId="6E6A3799" w14:textId="77777777" w:rsidR="003C5864" w:rsidRDefault="003C5864" w:rsidP="00CE6F82">
      <w:pPr>
        <w:spacing w:after="0" w:line="240" w:lineRule="auto"/>
      </w:pPr>
      <w:r>
        <w:continuationSeparator/>
      </w:r>
    </w:p>
  </w:endnote>
  <w:endnote w:type="continuationNotice" w:id="1">
    <w:p w14:paraId="6EF674E7" w14:textId="77777777" w:rsidR="003C5864" w:rsidRDefault="003C58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9902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D2AB5F" w14:textId="6FB9397C" w:rsidR="00AC4B7A" w:rsidRDefault="00AC4B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D054756" w14:textId="77777777" w:rsidR="00AC4B7A" w:rsidRDefault="00AC4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50F22" w14:textId="77777777" w:rsidR="003C5864" w:rsidRDefault="003C5864" w:rsidP="00CE6F82">
      <w:pPr>
        <w:spacing w:after="0" w:line="240" w:lineRule="auto"/>
      </w:pPr>
      <w:r>
        <w:separator/>
      </w:r>
    </w:p>
  </w:footnote>
  <w:footnote w:type="continuationSeparator" w:id="0">
    <w:p w14:paraId="5805F253" w14:textId="77777777" w:rsidR="003C5864" w:rsidRDefault="003C5864" w:rsidP="00CE6F82">
      <w:pPr>
        <w:spacing w:after="0" w:line="240" w:lineRule="auto"/>
      </w:pPr>
      <w:r>
        <w:continuationSeparator/>
      </w:r>
    </w:p>
  </w:footnote>
  <w:footnote w:type="continuationNotice" w:id="1">
    <w:p w14:paraId="43D23A55" w14:textId="77777777" w:rsidR="003C5864" w:rsidRDefault="003C58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524BD"/>
    <w:multiLevelType w:val="hybridMultilevel"/>
    <w:tmpl w:val="37007A66"/>
    <w:lvl w:ilvl="0" w:tplc="6E0A04F2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04FED"/>
    <w:multiLevelType w:val="hybridMultilevel"/>
    <w:tmpl w:val="D77080D4"/>
    <w:lvl w:ilvl="0" w:tplc="B55AE5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A26B1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4C672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E98BC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FC4A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DCEBF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67CC0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D9C2C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FB04B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F332E"/>
    <w:multiLevelType w:val="hybridMultilevel"/>
    <w:tmpl w:val="53D0A600"/>
    <w:lvl w:ilvl="0" w:tplc="2B4C88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FD17C6"/>
    <w:multiLevelType w:val="hybridMultilevel"/>
    <w:tmpl w:val="836EA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12F23"/>
    <w:multiLevelType w:val="hybridMultilevel"/>
    <w:tmpl w:val="A2A88774"/>
    <w:lvl w:ilvl="0" w:tplc="7AEE755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43FFB"/>
    <w:multiLevelType w:val="hybridMultilevel"/>
    <w:tmpl w:val="8AC2C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343CC"/>
    <w:multiLevelType w:val="hybridMultilevel"/>
    <w:tmpl w:val="39303A6A"/>
    <w:lvl w:ilvl="0" w:tplc="2B4C88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DD31BD"/>
    <w:multiLevelType w:val="hybridMultilevel"/>
    <w:tmpl w:val="729C3D24"/>
    <w:lvl w:ilvl="0" w:tplc="268AD42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D45EDB"/>
    <w:multiLevelType w:val="hybridMultilevel"/>
    <w:tmpl w:val="D85A7B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146DAA"/>
    <w:multiLevelType w:val="hybridMultilevel"/>
    <w:tmpl w:val="DDCEE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464C9"/>
    <w:multiLevelType w:val="hybridMultilevel"/>
    <w:tmpl w:val="271A82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91102E"/>
    <w:multiLevelType w:val="hybridMultilevel"/>
    <w:tmpl w:val="1BB2BC5C"/>
    <w:lvl w:ilvl="0" w:tplc="6A269E80">
      <w:start w:val="2"/>
      <w:numFmt w:val="bullet"/>
      <w:lvlText w:val="-"/>
      <w:lvlJc w:val="left"/>
      <w:pPr>
        <w:ind w:left="360" w:hanging="360"/>
      </w:pPr>
      <w:rPr>
        <w:rFonts w:ascii="Verdana" w:eastAsiaTheme="minorHAnsi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3F54239"/>
    <w:multiLevelType w:val="hybridMultilevel"/>
    <w:tmpl w:val="3B3262F4"/>
    <w:lvl w:ilvl="0" w:tplc="D512ACC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BE7B8E"/>
    <w:multiLevelType w:val="hybridMultilevel"/>
    <w:tmpl w:val="7B2E0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12116A"/>
    <w:multiLevelType w:val="hybridMultilevel"/>
    <w:tmpl w:val="6DB06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C54F4"/>
    <w:multiLevelType w:val="hybridMultilevel"/>
    <w:tmpl w:val="F1B2E9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433C5B"/>
    <w:multiLevelType w:val="hybridMultilevel"/>
    <w:tmpl w:val="CAF492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D64C36"/>
    <w:multiLevelType w:val="hybridMultilevel"/>
    <w:tmpl w:val="0A06C8FA"/>
    <w:lvl w:ilvl="0" w:tplc="43068C4E">
      <w:start w:val="16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543E0B"/>
    <w:multiLevelType w:val="hybridMultilevel"/>
    <w:tmpl w:val="9E0A8322"/>
    <w:lvl w:ilvl="0" w:tplc="2FA8BE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C10B10"/>
    <w:multiLevelType w:val="hybridMultilevel"/>
    <w:tmpl w:val="F1B2E9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2A4593"/>
    <w:multiLevelType w:val="hybridMultilevel"/>
    <w:tmpl w:val="CD501DBC"/>
    <w:lvl w:ilvl="0" w:tplc="2B4C88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C75A58"/>
    <w:multiLevelType w:val="hybridMultilevel"/>
    <w:tmpl w:val="052E2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3E0B96"/>
    <w:multiLevelType w:val="hybridMultilevel"/>
    <w:tmpl w:val="38F0BA78"/>
    <w:lvl w:ilvl="0" w:tplc="2CF2C444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068A02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4C6A64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928A0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025B8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DA18A6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2A11A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DA405E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B02D2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17C1F"/>
    <w:multiLevelType w:val="hybridMultilevel"/>
    <w:tmpl w:val="04A4693E"/>
    <w:lvl w:ilvl="0" w:tplc="299ED6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914488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2E8297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26C0E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95061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D56B9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1762E8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13CFA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1C01C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3F0F10"/>
    <w:multiLevelType w:val="hybridMultilevel"/>
    <w:tmpl w:val="6E60FB74"/>
    <w:lvl w:ilvl="0" w:tplc="7C3CA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9"/>
  </w:num>
  <w:num w:numId="4">
    <w:abstractNumId w:val="19"/>
  </w:num>
  <w:num w:numId="5">
    <w:abstractNumId w:val="13"/>
  </w:num>
  <w:num w:numId="6">
    <w:abstractNumId w:val="5"/>
  </w:num>
  <w:num w:numId="7">
    <w:abstractNumId w:val="18"/>
  </w:num>
  <w:num w:numId="8">
    <w:abstractNumId w:val="1"/>
  </w:num>
  <w:num w:numId="9">
    <w:abstractNumId w:val="24"/>
  </w:num>
  <w:num w:numId="10">
    <w:abstractNumId w:val="21"/>
  </w:num>
  <w:num w:numId="11">
    <w:abstractNumId w:val="17"/>
  </w:num>
  <w:num w:numId="12">
    <w:abstractNumId w:val="0"/>
  </w:num>
  <w:num w:numId="13">
    <w:abstractNumId w:val="0"/>
  </w:num>
  <w:num w:numId="14">
    <w:abstractNumId w:val="8"/>
  </w:num>
  <w:num w:numId="15">
    <w:abstractNumId w:val="8"/>
  </w:num>
  <w:num w:numId="16">
    <w:abstractNumId w:val="7"/>
  </w:num>
  <w:num w:numId="17">
    <w:abstractNumId w:val="7"/>
  </w:num>
  <w:num w:numId="18">
    <w:abstractNumId w:val="3"/>
  </w:num>
  <w:num w:numId="19">
    <w:abstractNumId w:val="15"/>
  </w:num>
  <w:num w:numId="20">
    <w:abstractNumId w:val="10"/>
  </w:num>
  <w:num w:numId="21">
    <w:abstractNumId w:val="16"/>
  </w:num>
  <w:num w:numId="22">
    <w:abstractNumId w:val="2"/>
  </w:num>
  <w:num w:numId="23">
    <w:abstractNumId w:val="4"/>
  </w:num>
  <w:num w:numId="24">
    <w:abstractNumId w:val="6"/>
  </w:num>
  <w:num w:numId="25">
    <w:abstractNumId w:val="20"/>
  </w:num>
  <w:num w:numId="26">
    <w:abstractNumId w:val="22"/>
  </w:num>
  <w:num w:numId="27">
    <w:abstractNumId w:val="2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702"/>
    <w:rsid w:val="00000A56"/>
    <w:rsid w:val="0000129C"/>
    <w:rsid w:val="00002A09"/>
    <w:rsid w:val="00004C9D"/>
    <w:rsid w:val="000076CD"/>
    <w:rsid w:val="000101CF"/>
    <w:rsid w:val="0001276A"/>
    <w:rsid w:val="000127E1"/>
    <w:rsid w:val="00015ABA"/>
    <w:rsid w:val="00016BDA"/>
    <w:rsid w:val="00016BFE"/>
    <w:rsid w:val="00016C70"/>
    <w:rsid w:val="00017207"/>
    <w:rsid w:val="00020028"/>
    <w:rsid w:val="0002256C"/>
    <w:rsid w:val="000233E4"/>
    <w:rsid w:val="000247BE"/>
    <w:rsid w:val="00026870"/>
    <w:rsid w:val="000314D7"/>
    <w:rsid w:val="00031670"/>
    <w:rsid w:val="0003213F"/>
    <w:rsid w:val="00034585"/>
    <w:rsid w:val="00035627"/>
    <w:rsid w:val="000359D9"/>
    <w:rsid w:val="00036A86"/>
    <w:rsid w:val="0003730E"/>
    <w:rsid w:val="00040E22"/>
    <w:rsid w:val="00041925"/>
    <w:rsid w:val="0004412E"/>
    <w:rsid w:val="000458A5"/>
    <w:rsid w:val="000523CE"/>
    <w:rsid w:val="0005272E"/>
    <w:rsid w:val="000535AB"/>
    <w:rsid w:val="000561A2"/>
    <w:rsid w:val="00057437"/>
    <w:rsid w:val="00057EB8"/>
    <w:rsid w:val="0006030A"/>
    <w:rsid w:val="00062498"/>
    <w:rsid w:val="00062CD1"/>
    <w:rsid w:val="0006343A"/>
    <w:rsid w:val="00064278"/>
    <w:rsid w:val="00064905"/>
    <w:rsid w:val="000655AF"/>
    <w:rsid w:val="00065C11"/>
    <w:rsid w:val="00066CB5"/>
    <w:rsid w:val="000718F2"/>
    <w:rsid w:val="00073773"/>
    <w:rsid w:val="00073F6F"/>
    <w:rsid w:val="00074D80"/>
    <w:rsid w:val="0007686B"/>
    <w:rsid w:val="0007710D"/>
    <w:rsid w:val="000774D2"/>
    <w:rsid w:val="000803DB"/>
    <w:rsid w:val="0008146E"/>
    <w:rsid w:val="000823A5"/>
    <w:rsid w:val="00082598"/>
    <w:rsid w:val="00083A75"/>
    <w:rsid w:val="00086398"/>
    <w:rsid w:val="000874E9"/>
    <w:rsid w:val="00087636"/>
    <w:rsid w:val="0008766F"/>
    <w:rsid w:val="000879BE"/>
    <w:rsid w:val="00087E80"/>
    <w:rsid w:val="00087F0F"/>
    <w:rsid w:val="00087F98"/>
    <w:rsid w:val="00090C43"/>
    <w:rsid w:val="00091982"/>
    <w:rsid w:val="00091989"/>
    <w:rsid w:val="000925BD"/>
    <w:rsid w:val="00092DD1"/>
    <w:rsid w:val="000937B8"/>
    <w:rsid w:val="000963D0"/>
    <w:rsid w:val="00096472"/>
    <w:rsid w:val="00097580"/>
    <w:rsid w:val="000976E7"/>
    <w:rsid w:val="000A1447"/>
    <w:rsid w:val="000A16FB"/>
    <w:rsid w:val="000A1D4E"/>
    <w:rsid w:val="000A3966"/>
    <w:rsid w:val="000A531D"/>
    <w:rsid w:val="000A6563"/>
    <w:rsid w:val="000A6C5A"/>
    <w:rsid w:val="000A7146"/>
    <w:rsid w:val="000B1C0C"/>
    <w:rsid w:val="000B362E"/>
    <w:rsid w:val="000B3BC6"/>
    <w:rsid w:val="000B4027"/>
    <w:rsid w:val="000B6784"/>
    <w:rsid w:val="000C2383"/>
    <w:rsid w:val="000C3386"/>
    <w:rsid w:val="000C3E93"/>
    <w:rsid w:val="000C5714"/>
    <w:rsid w:val="000C6268"/>
    <w:rsid w:val="000C63FD"/>
    <w:rsid w:val="000C7FFD"/>
    <w:rsid w:val="000D1F20"/>
    <w:rsid w:val="000D3D15"/>
    <w:rsid w:val="000D476A"/>
    <w:rsid w:val="000D4F72"/>
    <w:rsid w:val="000D71E3"/>
    <w:rsid w:val="000D7A7A"/>
    <w:rsid w:val="000E0134"/>
    <w:rsid w:val="000E0CDD"/>
    <w:rsid w:val="000E0E9D"/>
    <w:rsid w:val="000E1EBE"/>
    <w:rsid w:val="000E384E"/>
    <w:rsid w:val="000E4F82"/>
    <w:rsid w:val="000E6B3B"/>
    <w:rsid w:val="000F18F0"/>
    <w:rsid w:val="000F24F8"/>
    <w:rsid w:val="000F4ED2"/>
    <w:rsid w:val="000F535A"/>
    <w:rsid w:val="000F76DE"/>
    <w:rsid w:val="00100DBB"/>
    <w:rsid w:val="0010255A"/>
    <w:rsid w:val="00102E54"/>
    <w:rsid w:val="001030B4"/>
    <w:rsid w:val="00104CF6"/>
    <w:rsid w:val="00104F57"/>
    <w:rsid w:val="00107A7C"/>
    <w:rsid w:val="001103D9"/>
    <w:rsid w:val="001117D9"/>
    <w:rsid w:val="00113908"/>
    <w:rsid w:val="00113F09"/>
    <w:rsid w:val="0011446E"/>
    <w:rsid w:val="001151C0"/>
    <w:rsid w:val="00121300"/>
    <w:rsid w:val="00121318"/>
    <w:rsid w:val="001237B2"/>
    <w:rsid w:val="00123C11"/>
    <w:rsid w:val="00123C1C"/>
    <w:rsid w:val="00124398"/>
    <w:rsid w:val="00124536"/>
    <w:rsid w:val="001254A8"/>
    <w:rsid w:val="00130898"/>
    <w:rsid w:val="00130BEF"/>
    <w:rsid w:val="00130D48"/>
    <w:rsid w:val="00130FE1"/>
    <w:rsid w:val="00133FDE"/>
    <w:rsid w:val="00134072"/>
    <w:rsid w:val="0013448B"/>
    <w:rsid w:val="00134E5B"/>
    <w:rsid w:val="00135560"/>
    <w:rsid w:val="00136818"/>
    <w:rsid w:val="00136B26"/>
    <w:rsid w:val="00136E62"/>
    <w:rsid w:val="00143D78"/>
    <w:rsid w:val="00144B0D"/>
    <w:rsid w:val="0015055C"/>
    <w:rsid w:val="00150CAD"/>
    <w:rsid w:val="00150E53"/>
    <w:rsid w:val="00151689"/>
    <w:rsid w:val="00151BC5"/>
    <w:rsid w:val="00152189"/>
    <w:rsid w:val="00152797"/>
    <w:rsid w:val="00152C17"/>
    <w:rsid w:val="0015347C"/>
    <w:rsid w:val="00157C0A"/>
    <w:rsid w:val="00157F89"/>
    <w:rsid w:val="0016149A"/>
    <w:rsid w:val="00162588"/>
    <w:rsid w:val="00162B26"/>
    <w:rsid w:val="001631F0"/>
    <w:rsid w:val="0016493B"/>
    <w:rsid w:val="00164C17"/>
    <w:rsid w:val="00165A89"/>
    <w:rsid w:val="00165BE4"/>
    <w:rsid w:val="001701D5"/>
    <w:rsid w:val="00171F89"/>
    <w:rsid w:val="00172263"/>
    <w:rsid w:val="00172BCF"/>
    <w:rsid w:val="001731F0"/>
    <w:rsid w:val="001736FD"/>
    <w:rsid w:val="00173BAD"/>
    <w:rsid w:val="00173CAD"/>
    <w:rsid w:val="00173D07"/>
    <w:rsid w:val="00175293"/>
    <w:rsid w:val="00175A75"/>
    <w:rsid w:val="00177C40"/>
    <w:rsid w:val="00180309"/>
    <w:rsid w:val="00180A9D"/>
    <w:rsid w:val="0018300B"/>
    <w:rsid w:val="00184486"/>
    <w:rsid w:val="0018483F"/>
    <w:rsid w:val="00187B01"/>
    <w:rsid w:val="00187BCF"/>
    <w:rsid w:val="001902CA"/>
    <w:rsid w:val="00192C0D"/>
    <w:rsid w:val="0019592D"/>
    <w:rsid w:val="00195E2B"/>
    <w:rsid w:val="00197B30"/>
    <w:rsid w:val="001A1E91"/>
    <w:rsid w:val="001A256A"/>
    <w:rsid w:val="001A2B35"/>
    <w:rsid w:val="001A2D5C"/>
    <w:rsid w:val="001A2E6B"/>
    <w:rsid w:val="001A3CFD"/>
    <w:rsid w:val="001A4346"/>
    <w:rsid w:val="001A4EC9"/>
    <w:rsid w:val="001A6568"/>
    <w:rsid w:val="001A6A12"/>
    <w:rsid w:val="001B0442"/>
    <w:rsid w:val="001B0915"/>
    <w:rsid w:val="001B0EF3"/>
    <w:rsid w:val="001B1776"/>
    <w:rsid w:val="001B1952"/>
    <w:rsid w:val="001B1F9C"/>
    <w:rsid w:val="001B3460"/>
    <w:rsid w:val="001B3D99"/>
    <w:rsid w:val="001B4D01"/>
    <w:rsid w:val="001B4F03"/>
    <w:rsid w:val="001B5078"/>
    <w:rsid w:val="001B61B0"/>
    <w:rsid w:val="001C2063"/>
    <w:rsid w:val="001C3B79"/>
    <w:rsid w:val="001C4210"/>
    <w:rsid w:val="001C5A37"/>
    <w:rsid w:val="001C5DC4"/>
    <w:rsid w:val="001C626B"/>
    <w:rsid w:val="001D088B"/>
    <w:rsid w:val="001D098B"/>
    <w:rsid w:val="001D223D"/>
    <w:rsid w:val="001D3291"/>
    <w:rsid w:val="001D3758"/>
    <w:rsid w:val="001D5DA7"/>
    <w:rsid w:val="001D7F09"/>
    <w:rsid w:val="001E035E"/>
    <w:rsid w:val="001E0858"/>
    <w:rsid w:val="001E0D13"/>
    <w:rsid w:val="001E2423"/>
    <w:rsid w:val="001E3817"/>
    <w:rsid w:val="001E7445"/>
    <w:rsid w:val="001E7596"/>
    <w:rsid w:val="001F125F"/>
    <w:rsid w:val="001F2BA4"/>
    <w:rsid w:val="001F2FB8"/>
    <w:rsid w:val="001F78C1"/>
    <w:rsid w:val="00200B58"/>
    <w:rsid w:val="00201A8A"/>
    <w:rsid w:val="00202892"/>
    <w:rsid w:val="00206D90"/>
    <w:rsid w:val="00207C22"/>
    <w:rsid w:val="00210201"/>
    <w:rsid w:val="00210C6D"/>
    <w:rsid w:val="002110A5"/>
    <w:rsid w:val="00211D75"/>
    <w:rsid w:val="00211F52"/>
    <w:rsid w:val="00212492"/>
    <w:rsid w:val="00212F16"/>
    <w:rsid w:val="00213D1D"/>
    <w:rsid w:val="00214276"/>
    <w:rsid w:val="00214898"/>
    <w:rsid w:val="002149D8"/>
    <w:rsid w:val="002151F0"/>
    <w:rsid w:val="002174A4"/>
    <w:rsid w:val="00217F19"/>
    <w:rsid w:val="002207BC"/>
    <w:rsid w:val="0022191F"/>
    <w:rsid w:val="00223A9E"/>
    <w:rsid w:val="00224449"/>
    <w:rsid w:val="00224561"/>
    <w:rsid w:val="00225386"/>
    <w:rsid w:val="002303DB"/>
    <w:rsid w:val="00230D0F"/>
    <w:rsid w:val="00231963"/>
    <w:rsid w:val="00232539"/>
    <w:rsid w:val="0023281C"/>
    <w:rsid w:val="00233175"/>
    <w:rsid w:val="002339AA"/>
    <w:rsid w:val="0023448A"/>
    <w:rsid w:val="002361D9"/>
    <w:rsid w:val="0023695B"/>
    <w:rsid w:val="00240A85"/>
    <w:rsid w:val="002429A5"/>
    <w:rsid w:val="00244977"/>
    <w:rsid w:val="00245617"/>
    <w:rsid w:val="00247027"/>
    <w:rsid w:val="002503B5"/>
    <w:rsid w:val="0025119D"/>
    <w:rsid w:val="0025173B"/>
    <w:rsid w:val="00254178"/>
    <w:rsid w:val="002545CA"/>
    <w:rsid w:val="00255000"/>
    <w:rsid w:val="00256215"/>
    <w:rsid w:val="0025651C"/>
    <w:rsid w:val="00256CC0"/>
    <w:rsid w:val="002604B1"/>
    <w:rsid w:val="0026134D"/>
    <w:rsid w:val="00261EBD"/>
    <w:rsid w:val="00262FD8"/>
    <w:rsid w:val="00262FE6"/>
    <w:rsid w:val="002644AA"/>
    <w:rsid w:val="002647F8"/>
    <w:rsid w:val="00264C73"/>
    <w:rsid w:val="00265AAA"/>
    <w:rsid w:val="002679D7"/>
    <w:rsid w:val="00270FC1"/>
    <w:rsid w:val="00271DB6"/>
    <w:rsid w:val="002727CE"/>
    <w:rsid w:val="00272EF4"/>
    <w:rsid w:val="00273EAD"/>
    <w:rsid w:val="00275B0A"/>
    <w:rsid w:val="002771FD"/>
    <w:rsid w:val="00277393"/>
    <w:rsid w:val="0027757B"/>
    <w:rsid w:val="00277C06"/>
    <w:rsid w:val="00280B89"/>
    <w:rsid w:val="00280E98"/>
    <w:rsid w:val="00281597"/>
    <w:rsid w:val="00282A27"/>
    <w:rsid w:val="00283626"/>
    <w:rsid w:val="00285465"/>
    <w:rsid w:val="002902FA"/>
    <w:rsid w:val="002907EB"/>
    <w:rsid w:val="00293622"/>
    <w:rsid w:val="002943A0"/>
    <w:rsid w:val="00294773"/>
    <w:rsid w:val="00296A5E"/>
    <w:rsid w:val="002970F3"/>
    <w:rsid w:val="00297556"/>
    <w:rsid w:val="00297C24"/>
    <w:rsid w:val="002A1314"/>
    <w:rsid w:val="002A2118"/>
    <w:rsid w:val="002A24CF"/>
    <w:rsid w:val="002A2878"/>
    <w:rsid w:val="002A33EB"/>
    <w:rsid w:val="002A42B2"/>
    <w:rsid w:val="002A63B0"/>
    <w:rsid w:val="002A7D04"/>
    <w:rsid w:val="002B22D5"/>
    <w:rsid w:val="002B4BE9"/>
    <w:rsid w:val="002B5128"/>
    <w:rsid w:val="002B6143"/>
    <w:rsid w:val="002B6B8A"/>
    <w:rsid w:val="002B73D3"/>
    <w:rsid w:val="002C0448"/>
    <w:rsid w:val="002C1295"/>
    <w:rsid w:val="002C3064"/>
    <w:rsid w:val="002C3649"/>
    <w:rsid w:val="002C3B77"/>
    <w:rsid w:val="002C48E6"/>
    <w:rsid w:val="002D4415"/>
    <w:rsid w:val="002D4EB4"/>
    <w:rsid w:val="002D5225"/>
    <w:rsid w:val="002D6889"/>
    <w:rsid w:val="002D6FF1"/>
    <w:rsid w:val="002D7029"/>
    <w:rsid w:val="002D731B"/>
    <w:rsid w:val="002E0747"/>
    <w:rsid w:val="002E20C8"/>
    <w:rsid w:val="002E2F13"/>
    <w:rsid w:val="002E32CC"/>
    <w:rsid w:val="002E3A17"/>
    <w:rsid w:val="002E6B6A"/>
    <w:rsid w:val="002E6BFE"/>
    <w:rsid w:val="002F1873"/>
    <w:rsid w:val="002F1EF9"/>
    <w:rsid w:val="002F2D78"/>
    <w:rsid w:val="002F3052"/>
    <w:rsid w:val="002F4C4E"/>
    <w:rsid w:val="002F5A13"/>
    <w:rsid w:val="00300289"/>
    <w:rsid w:val="00300748"/>
    <w:rsid w:val="00300895"/>
    <w:rsid w:val="0030102B"/>
    <w:rsid w:val="0030262B"/>
    <w:rsid w:val="003040BE"/>
    <w:rsid w:val="003044F0"/>
    <w:rsid w:val="003063EE"/>
    <w:rsid w:val="00310290"/>
    <w:rsid w:val="0031112B"/>
    <w:rsid w:val="003112BF"/>
    <w:rsid w:val="00312DEE"/>
    <w:rsid w:val="003134FE"/>
    <w:rsid w:val="0031362D"/>
    <w:rsid w:val="0031376C"/>
    <w:rsid w:val="00313A30"/>
    <w:rsid w:val="00314EDF"/>
    <w:rsid w:val="00315A13"/>
    <w:rsid w:val="00315FB6"/>
    <w:rsid w:val="00316CBD"/>
    <w:rsid w:val="0031746D"/>
    <w:rsid w:val="00317CD1"/>
    <w:rsid w:val="003203F0"/>
    <w:rsid w:val="00320DC1"/>
    <w:rsid w:val="00321627"/>
    <w:rsid w:val="00321917"/>
    <w:rsid w:val="003227ED"/>
    <w:rsid w:val="00324505"/>
    <w:rsid w:val="00326A90"/>
    <w:rsid w:val="003300C2"/>
    <w:rsid w:val="0033366E"/>
    <w:rsid w:val="003343AF"/>
    <w:rsid w:val="00337E3A"/>
    <w:rsid w:val="003414D6"/>
    <w:rsid w:val="00341581"/>
    <w:rsid w:val="00343FA2"/>
    <w:rsid w:val="00344268"/>
    <w:rsid w:val="00345F56"/>
    <w:rsid w:val="003468D2"/>
    <w:rsid w:val="00350C3C"/>
    <w:rsid w:val="0035284F"/>
    <w:rsid w:val="00352B95"/>
    <w:rsid w:val="003530C4"/>
    <w:rsid w:val="003532D1"/>
    <w:rsid w:val="00353C9B"/>
    <w:rsid w:val="003543D3"/>
    <w:rsid w:val="00354897"/>
    <w:rsid w:val="00355519"/>
    <w:rsid w:val="003564C5"/>
    <w:rsid w:val="003564DC"/>
    <w:rsid w:val="00357212"/>
    <w:rsid w:val="00361190"/>
    <w:rsid w:val="003612E9"/>
    <w:rsid w:val="00361A1A"/>
    <w:rsid w:val="0036295F"/>
    <w:rsid w:val="00364066"/>
    <w:rsid w:val="0036508C"/>
    <w:rsid w:val="00365972"/>
    <w:rsid w:val="00366188"/>
    <w:rsid w:val="003661D1"/>
    <w:rsid w:val="00366A82"/>
    <w:rsid w:val="00371F25"/>
    <w:rsid w:val="00373098"/>
    <w:rsid w:val="0037313D"/>
    <w:rsid w:val="0037318D"/>
    <w:rsid w:val="00373A2C"/>
    <w:rsid w:val="00380D19"/>
    <w:rsid w:val="0038340D"/>
    <w:rsid w:val="0038471E"/>
    <w:rsid w:val="00384852"/>
    <w:rsid w:val="003849B0"/>
    <w:rsid w:val="003861AE"/>
    <w:rsid w:val="003868B1"/>
    <w:rsid w:val="00386C95"/>
    <w:rsid w:val="0038720E"/>
    <w:rsid w:val="003874E4"/>
    <w:rsid w:val="00390132"/>
    <w:rsid w:val="0039204B"/>
    <w:rsid w:val="00392B03"/>
    <w:rsid w:val="003933BA"/>
    <w:rsid w:val="00396243"/>
    <w:rsid w:val="00396DD3"/>
    <w:rsid w:val="0039782A"/>
    <w:rsid w:val="00397CE5"/>
    <w:rsid w:val="003A2158"/>
    <w:rsid w:val="003A5B64"/>
    <w:rsid w:val="003A6BF5"/>
    <w:rsid w:val="003A7A20"/>
    <w:rsid w:val="003B00A6"/>
    <w:rsid w:val="003B1F04"/>
    <w:rsid w:val="003B21F0"/>
    <w:rsid w:val="003B4DF8"/>
    <w:rsid w:val="003B52C1"/>
    <w:rsid w:val="003B5C49"/>
    <w:rsid w:val="003B642C"/>
    <w:rsid w:val="003B6BC1"/>
    <w:rsid w:val="003B71BD"/>
    <w:rsid w:val="003B74F8"/>
    <w:rsid w:val="003C0C55"/>
    <w:rsid w:val="003C0FEE"/>
    <w:rsid w:val="003C10ED"/>
    <w:rsid w:val="003C1E58"/>
    <w:rsid w:val="003C3297"/>
    <w:rsid w:val="003C3B2F"/>
    <w:rsid w:val="003C5848"/>
    <w:rsid w:val="003C5864"/>
    <w:rsid w:val="003C5BF0"/>
    <w:rsid w:val="003C6283"/>
    <w:rsid w:val="003D03A5"/>
    <w:rsid w:val="003D0F41"/>
    <w:rsid w:val="003D3B5B"/>
    <w:rsid w:val="003D471F"/>
    <w:rsid w:val="003D4EAA"/>
    <w:rsid w:val="003D593C"/>
    <w:rsid w:val="003D59B0"/>
    <w:rsid w:val="003D7074"/>
    <w:rsid w:val="003E2CAA"/>
    <w:rsid w:val="003E30A0"/>
    <w:rsid w:val="003E4316"/>
    <w:rsid w:val="003E51FD"/>
    <w:rsid w:val="003E666A"/>
    <w:rsid w:val="003E7651"/>
    <w:rsid w:val="003F2F84"/>
    <w:rsid w:val="003F334C"/>
    <w:rsid w:val="003F42B6"/>
    <w:rsid w:val="003F4542"/>
    <w:rsid w:val="003F4F1B"/>
    <w:rsid w:val="003F5A6C"/>
    <w:rsid w:val="00402063"/>
    <w:rsid w:val="00402138"/>
    <w:rsid w:val="0040514F"/>
    <w:rsid w:val="00406E25"/>
    <w:rsid w:val="00407052"/>
    <w:rsid w:val="004076E0"/>
    <w:rsid w:val="00407F61"/>
    <w:rsid w:val="00412653"/>
    <w:rsid w:val="00412FA9"/>
    <w:rsid w:val="0041406B"/>
    <w:rsid w:val="004143F2"/>
    <w:rsid w:val="00415816"/>
    <w:rsid w:val="00417F82"/>
    <w:rsid w:val="004219C3"/>
    <w:rsid w:val="00422439"/>
    <w:rsid w:val="00422B00"/>
    <w:rsid w:val="004232D5"/>
    <w:rsid w:val="0042387E"/>
    <w:rsid w:val="00423A31"/>
    <w:rsid w:val="00424AF3"/>
    <w:rsid w:val="00425E18"/>
    <w:rsid w:val="0042679D"/>
    <w:rsid w:val="00427032"/>
    <w:rsid w:val="00430B4F"/>
    <w:rsid w:val="00430BB8"/>
    <w:rsid w:val="00431077"/>
    <w:rsid w:val="00431AD5"/>
    <w:rsid w:val="00431B50"/>
    <w:rsid w:val="00432AA4"/>
    <w:rsid w:val="004338F0"/>
    <w:rsid w:val="00434EAF"/>
    <w:rsid w:val="0043608E"/>
    <w:rsid w:val="0043632B"/>
    <w:rsid w:val="0043667C"/>
    <w:rsid w:val="0043779E"/>
    <w:rsid w:val="00437B91"/>
    <w:rsid w:val="004403AD"/>
    <w:rsid w:val="00440948"/>
    <w:rsid w:val="00442109"/>
    <w:rsid w:val="00442A5D"/>
    <w:rsid w:val="00442E63"/>
    <w:rsid w:val="00444C88"/>
    <w:rsid w:val="00450ADA"/>
    <w:rsid w:val="00453776"/>
    <w:rsid w:val="0045377D"/>
    <w:rsid w:val="0045491B"/>
    <w:rsid w:val="004600D7"/>
    <w:rsid w:val="00460FF5"/>
    <w:rsid w:val="004610D4"/>
    <w:rsid w:val="00463728"/>
    <w:rsid w:val="00464C5F"/>
    <w:rsid w:val="00465122"/>
    <w:rsid w:val="004665D7"/>
    <w:rsid w:val="00466D56"/>
    <w:rsid w:val="00470EEC"/>
    <w:rsid w:val="004724AD"/>
    <w:rsid w:val="0047322E"/>
    <w:rsid w:val="0047410C"/>
    <w:rsid w:val="0047461F"/>
    <w:rsid w:val="00474A11"/>
    <w:rsid w:val="0047573B"/>
    <w:rsid w:val="00480581"/>
    <w:rsid w:val="004809FF"/>
    <w:rsid w:val="00480C29"/>
    <w:rsid w:val="00481469"/>
    <w:rsid w:val="00483698"/>
    <w:rsid w:val="0048414E"/>
    <w:rsid w:val="00484C76"/>
    <w:rsid w:val="004853C8"/>
    <w:rsid w:val="00485F0A"/>
    <w:rsid w:val="0049006E"/>
    <w:rsid w:val="00490433"/>
    <w:rsid w:val="0049152D"/>
    <w:rsid w:val="00495845"/>
    <w:rsid w:val="00497BCC"/>
    <w:rsid w:val="004A008D"/>
    <w:rsid w:val="004A03AC"/>
    <w:rsid w:val="004A152E"/>
    <w:rsid w:val="004A1954"/>
    <w:rsid w:val="004A1DB3"/>
    <w:rsid w:val="004A266F"/>
    <w:rsid w:val="004A2D6A"/>
    <w:rsid w:val="004A3142"/>
    <w:rsid w:val="004A7503"/>
    <w:rsid w:val="004B02E0"/>
    <w:rsid w:val="004B1EF4"/>
    <w:rsid w:val="004B2988"/>
    <w:rsid w:val="004B3A4F"/>
    <w:rsid w:val="004B4CB6"/>
    <w:rsid w:val="004B7A82"/>
    <w:rsid w:val="004C01F0"/>
    <w:rsid w:val="004C0D73"/>
    <w:rsid w:val="004C1EAC"/>
    <w:rsid w:val="004C2D65"/>
    <w:rsid w:val="004C2FAB"/>
    <w:rsid w:val="004C4C5B"/>
    <w:rsid w:val="004C6126"/>
    <w:rsid w:val="004C6531"/>
    <w:rsid w:val="004D07D8"/>
    <w:rsid w:val="004D0B59"/>
    <w:rsid w:val="004D1345"/>
    <w:rsid w:val="004D21A5"/>
    <w:rsid w:val="004D3036"/>
    <w:rsid w:val="004D354D"/>
    <w:rsid w:val="004D48DE"/>
    <w:rsid w:val="004D64F7"/>
    <w:rsid w:val="004D6FD1"/>
    <w:rsid w:val="004D7A17"/>
    <w:rsid w:val="004D7F69"/>
    <w:rsid w:val="004E0A2C"/>
    <w:rsid w:val="004E0DD9"/>
    <w:rsid w:val="004E2C0E"/>
    <w:rsid w:val="004E3811"/>
    <w:rsid w:val="004E5532"/>
    <w:rsid w:val="004E5AF0"/>
    <w:rsid w:val="004E640B"/>
    <w:rsid w:val="004E65BF"/>
    <w:rsid w:val="004E7225"/>
    <w:rsid w:val="004E74A3"/>
    <w:rsid w:val="004F0019"/>
    <w:rsid w:val="004F2C6F"/>
    <w:rsid w:val="004F424B"/>
    <w:rsid w:val="004F471E"/>
    <w:rsid w:val="004F5376"/>
    <w:rsid w:val="004F5585"/>
    <w:rsid w:val="004F5C33"/>
    <w:rsid w:val="004F5D5A"/>
    <w:rsid w:val="004F5E53"/>
    <w:rsid w:val="004F5FC4"/>
    <w:rsid w:val="00500C16"/>
    <w:rsid w:val="00501782"/>
    <w:rsid w:val="0050190A"/>
    <w:rsid w:val="00501ECE"/>
    <w:rsid w:val="005025AE"/>
    <w:rsid w:val="00502D2E"/>
    <w:rsid w:val="00502DF6"/>
    <w:rsid w:val="005030DF"/>
    <w:rsid w:val="00506CF1"/>
    <w:rsid w:val="005070BC"/>
    <w:rsid w:val="00507AA6"/>
    <w:rsid w:val="0051048C"/>
    <w:rsid w:val="005109BE"/>
    <w:rsid w:val="005115B1"/>
    <w:rsid w:val="005130CB"/>
    <w:rsid w:val="0051518A"/>
    <w:rsid w:val="0051567E"/>
    <w:rsid w:val="00515C17"/>
    <w:rsid w:val="0051610A"/>
    <w:rsid w:val="00516BD9"/>
    <w:rsid w:val="0051782E"/>
    <w:rsid w:val="00517D04"/>
    <w:rsid w:val="0052426E"/>
    <w:rsid w:val="00524A17"/>
    <w:rsid w:val="00524A28"/>
    <w:rsid w:val="005252F7"/>
    <w:rsid w:val="005253FC"/>
    <w:rsid w:val="0052604E"/>
    <w:rsid w:val="00526A75"/>
    <w:rsid w:val="0052725A"/>
    <w:rsid w:val="00527943"/>
    <w:rsid w:val="00530B38"/>
    <w:rsid w:val="0053257B"/>
    <w:rsid w:val="005335A0"/>
    <w:rsid w:val="005343DC"/>
    <w:rsid w:val="0053451E"/>
    <w:rsid w:val="00536967"/>
    <w:rsid w:val="00537271"/>
    <w:rsid w:val="005374F6"/>
    <w:rsid w:val="00542E6F"/>
    <w:rsid w:val="00543137"/>
    <w:rsid w:val="00543EE4"/>
    <w:rsid w:val="00544F17"/>
    <w:rsid w:val="00545528"/>
    <w:rsid w:val="0054733D"/>
    <w:rsid w:val="00547DF7"/>
    <w:rsid w:val="00550525"/>
    <w:rsid w:val="00551C8E"/>
    <w:rsid w:val="005541AF"/>
    <w:rsid w:val="00554BC6"/>
    <w:rsid w:val="00554F60"/>
    <w:rsid w:val="00555089"/>
    <w:rsid w:val="00555097"/>
    <w:rsid w:val="0055604D"/>
    <w:rsid w:val="005560FE"/>
    <w:rsid w:val="005566B3"/>
    <w:rsid w:val="0056032C"/>
    <w:rsid w:val="0056084E"/>
    <w:rsid w:val="00562684"/>
    <w:rsid w:val="00565BAF"/>
    <w:rsid w:val="005662AB"/>
    <w:rsid w:val="00567BBA"/>
    <w:rsid w:val="00570002"/>
    <w:rsid w:val="0057122A"/>
    <w:rsid w:val="00571244"/>
    <w:rsid w:val="0057190E"/>
    <w:rsid w:val="00572E10"/>
    <w:rsid w:val="00573198"/>
    <w:rsid w:val="005737FD"/>
    <w:rsid w:val="00573A45"/>
    <w:rsid w:val="00573C3A"/>
    <w:rsid w:val="005742E0"/>
    <w:rsid w:val="005754E3"/>
    <w:rsid w:val="005758FB"/>
    <w:rsid w:val="00576105"/>
    <w:rsid w:val="00577FCC"/>
    <w:rsid w:val="0058047E"/>
    <w:rsid w:val="0058161A"/>
    <w:rsid w:val="00584AF1"/>
    <w:rsid w:val="00586CA5"/>
    <w:rsid w:val="00587061"/>
    <w:rsid w:val="00592F20"/>
    <w:rsid w:val="00594417"/>
    <w:rsid w:val="005967C0"/>
    <w:rsid w:val="00596B97"/>
    <w:rsid w:val="0059770B"/>
    <w:rsid w:val="005A0092"/>
    <w:rsid w:val="005A141F"/>
    <w:rsid w:val="005A22CE"/>
    <w:rsid w:val="005A2543"/>
    <w:rsid w:val="005A4E47"/>
    <w:rsid w:val="005A6044"/>
    <w:rsid w:val="005A6A6B"/>
    <w:rsid w:val="005A723A"/>
    <w:rsid w:val="005B04AA"/>
    <w:rsid w:val="005B0640"/>
    <w:rsid w:val="005B216E"/>
    <w:rsid w:val="005B38E7"/>
    <w:rsid w:val="005B3DBD"/>
    <w:rsid w:val="005B477F"/>
    <w:rsid w:val="005B743D"/>
    <w:rsid w:val="005B7E11"/>
    <w:rsid w:val="005C002E"/>
    <w:rsid w:val="005C1317"/>
    <w:rsid w:val="005C29A7"/>
    <w:rsid w:val="005C2B4A"/>
    <w:rsid w:val="005C55F9"/>
    <w:rsid w:val="005C583D"/>
    <w:rsid w:val="005C5B9B"/>
    <w:rsid w:val="005C5ED4"/>
    <w:rsid w:val="005C6091"/>
    <w:rsid w:val="005C7735"/>
    <w:rsid w:val="005D0F02"/>
    <w:rsid w:val="005D1D7B"/>
    <w:rsid w:val="005D21B0"/>
    <w:rsid w:val="005D271F"/>
    <w:rsid w:val="005D3EFF"/>
    <w:rsid w:val="005D5A94"/>
    <w:rsid w:val="005D6121"/>
    <w:rsid w:val="005D6136"/>
    <w:rsid w:val="005D7EC4"/>
    <w:rsid w:val="005E0BCE"/>
    <w:rsid w:val="005E0FAE"/>
    <w:rsid w:val="005E1DD2"/>
    <w:rsid w:val="005E1FCB"/>
    <w:rsid w:val="005E2B96"/>
    <w:rsid w:val="005E4FDC"/>
    <w:rsid w:val="005E69B9"/>
    <w:rsid w:val="005F00E3"/>
    <w:rsid w:val="005F02BD"/>
    <w:rsid w:val="005F09D8"/>
    <w:rsid w:val="005F1885"/>
    <w:rsid w:val="005F2364"/>
    <w:rsid w:val="005F272D"/>
    <w:rsid w:val="005F655E"/>
    <w:rsid w:val="006013EF"/>
    <w:rsid w:val="0060179F"/>
    <w:rsid w:val="00601BCE"/>
    <w:rsid w:val="006042CB"/>
    <w:rsid w:val="00604E41"/>
    <w:rsid w:val="0060546E"/>
    <w:rsid w:val="0060552D"/>
    <w:rsid w:val="00606484"/>
    <w:rsid w:val="00606DA1"/>
    <w:rsid w:val="0061013C"/>
    <w:rsid w:val="00610B80"/>
    <w:rsid w:val="0061127C"/>
    <w:rsid w:val="0061257A"/>
    <w:rsid w:val="00614A47"/>
    <w:rsid w:val="006167F2"/>
    <w:rsid w:val="00616FC1"/>
    <w:rsid w:val="00617654"/>
    <w:rsid w:val="00617F32"/>
    <w:rsid w:val="006200D4"/>
    <w:rsid w:val="00620996"/>
    <w:rsid w:val="00621011"/>
    <w:rsid w:val="006210D9"/>
    <w:rsid w:val="006226B1"/>
    <w:rsid w:val="00623F45"/>
    <w:rsid w:val="00624F0E"/>
    <w:rsid w:val="00625485"/>
    <w:rsid w:val="006265C1"/>
    <w:rsid w:val="006277C8"/>
    <w:rsid w:val="00631869"/>
    <w:rsid w:val="0063227C"/>
    <w:rsid w:val="006333EA"/>
    <w:rsid w:val="00635480"/>
    <w:rsid w:val="00635F6D"/>
    <w:rsid w:val="006361D2"/>
    <w:rsid w:val="00636E38"/>
    <w:rsid w:val="006402A7"/>
    <w:rsid w:val="006402E8"/>
    <w:rsid w:val="00640632"/>
    <w:rsid w:val="006435CE"/>
    <w:rsid w:val="00645C8D"/>
    <w:rsid w:val="0064762B"/>
    <w:rsid w:val="00647F46"/>
    <w:rsid w:val="00650AA6"/>
    <w:rsid w:val="00651596"/>
    <w:rsid w:val="006518A4"/>
    <w:rsid w:val="0065210D"/>
    <w:rsid w:val="00652986"/>
    <w:rsid w:val="006533F2"/>
    <w:rsid w:val="00656120"/>
    <w:rsid w:val="006563C2"/>
    <w:rsid w:val="00660BCF"/>
    <w:rsid w:val="0066100B"/>
    <w:rsid w:val="006611BD"/>
    <w:rsid w:val="006623EF"/>
    <w:rsid w:val="006633BC"/>
    <w:rsid w:val="0067128A"/>
    <w:rsid w:val="006715BD"/>
    <w:rsid w:val="006720A7"/>
    <w:rsid w:val="0067376C"/>
    <w:rsid w:val="006739FB"/>
    <w:rsid w:val="00673A7C"/>
    <w:rsid w:val="006744F6"/>
    <w:rsid w:val="00674695"/>
    <w:rsid w:val="0067482A"/>
    <w:rsid w:val="006754B4"/>
    <w:rsid w:val="00675794"/>
    <w:rsid w:val="006776DE"/>
    <w:rsid w:val="00680097"/>
    <w:rsid w:val="00682F0A"/>
    <w:rsid w:val="00683C45"/>
    <w:rsid w:val="00684162"/>
    <w:rsid w:val="00687098"/>
    <w:rsid w:val="00687143"/>
    <w:rsid w:val="00687955"/>
    <w:rsid w:val="0069074A"/>
    <w:rsid w:val="00690D0D"/>
    <w:rsid w:val="00690F14"/>
    <w:rsid w:val="00691529"/>
    <w:rsid w:val="0069220C"/>
    <w:rsid w:val="00692C72"/>
    <w:rsid w:val="0069410E"/>
    <w:rsid w:val="00694578"/>
    <w:rsid w:val="00694973"/>
    <w:rsid w:val="00695838"/>
    <w:rsid w:val="00695B6C"/>
    <w:rsid w:val="00696670"/>
    <w:rsid w:val="0069673A"/>
    <w:rsid w:val="00697B73"/>
    <w:rsid w:val="006A0E1F"/>
    <w:rsid w:val="006A1083"/>
    <w:rsid w:val="006A2452"/>
    <w:rsid w:val="006A4283"/>
    <w:rsid w:val="006A5901"/>
    <w:rsid w:val="006A74A0"/>
    <w:rsid w:val="006B001C"/>
    <w:rsid w:val="006B3118"/>
    <w:rsid w:val="006B3739"/>
    <w:rsid w:val="006B723F"/>
    <w:rsid w:val="006B789F"/>
    <w:rsid w:val="006C08B5"/>
    <w:rsid w:val="006C0C8E"/>
    <w:rsid w:val="006C1CC7"/>
    <w:rsid w:val="006C2021"/>
    <w:rsid w:val="006C22BB"/>
    <w:rsid w:val="006C56AB"/>
    <w:rsid w:val="006C5E95"/>
    <w:rsid w:val="006C63B1"/>
    <w:rsid w:val="006C7E10"/>
    <w:rsid w:val="006D12A2"/>
    <w:rsid w:val="006D1415"/>
    <w:rsid w:val="006D1E35"/>
    <w:rsid w:val="006D34DA"/>
    <w:rsid w:val="006D39CD"/>
    <w:rsid w:val="006D4E24"/>
    <w:rsid w:val="006D7E8B"/>
    <w:rsid w:val="006E0679"/>
    <w:rsid w:val="006E169F"/>
    <w:rsid w:val="006E1967"/>
    <w:rsid w:val="006E1EB1"/>
    <w:rsid w:val="006E3551"/>
    <w:rsid w:val="006E3730"/>
    <w:rsid w:val="006E525F"/>
    <w:rsid w:val="006E6794"/>
    <w:rsid w:val="006E6C0B"/>
    <w:rsid w:val="006E7F77"/>
    <w:rsid w:val="006F1DC8"/>
    <w:rsid w:val="006F2B99"/>
    <w:rsid w:val="006F733C"/>
    <w:rsid w:val="006F7A0F"/>
    <w:rsid w:val="00700733"/>
    <w:rsid w:val="00701A64"/>
    <w:rsid w:val="00703FF8"/>
    <w:rsid w:val="0070416E"/>
    <w:rsid w:val="007043A7"/>
    <w:rsid w:val="007053DF"/>
    <w:rsid w:val="00706D51"/>
    <w:rsid w:val="00707562"/>
    <w:rsid w:val="007101EE"/>
    <w:rsid w:val="00711ED9"/>
    <w:rsid w:val="0071263F"/>
    <w:rsid w:val="00712D9B"/>
    <w:rsid w:val="007134AA"/>
    <w:rsid w:val="00715A27"/>
    <w:rsid w:val="00721FCA"/>
    <w:rsid w:val="0072217A"/>
    <w:rsid w:val="007235AA"/>
    <w:rsid w:val="00723759"/>
    <w:rsid w:val="00725599"/>
    <w:rsid w:val="007269CA"/>
    <w:rsid w:val="00727749"/>
    <w:rsid w:val="00732F9D"/>
    <w:rsid w:val="007333BD"/>
    <w:rsid w:val="00733A60"/>
    <w:rsid w:val="0073720D"/>
    <w:rsid w:val="0073789A"/>
    <w:rsid w:val="00737A4B"/>
    <w:rsid w:val="0074125D"/>
    <w:rsid w:val="00742A71"/>
    <w:rsid w:val="00743680"/>
    <w:rsid w:val="0074378C"/>
    <w:rsid w:val="00743C7E"/>
    <w:rsid w:val="00744AEF"/>
    <w:rsid w:val="00745235"/>
    <w:rsid w:val="00747E80"/>
    <w:rsid w:val="00750D58"/>
    <w:rsid w:val="0075219D"/>
    <w:rsid w:val="00753544"/>
    <w:rsid w:val="00754024"/>
    <w:rsid w:val="00755FCB"/>
    <w:rsid w:val="0075755B"/>
    <w:rsid w:val="00757C31"/>
    <w:rsid w:val="00760BC4"/>
    <w:rsid w:val="00763A3B"/>
    <w:rsid w:val="0076493F"/>
    <w:rsid w:val="00765EDB"/>
    <w:rsid w:val="00771273"/>
    <w:rsid w:val="007716CF"/>
    <w:rsid w:val="00771ACE"/>
    <w:rsid w:val="00772227"/>
    <w:rsid w:val="007733F0"/>
    <w:rsid w:val="00774E6F"/>
    <w:rsid w:val="007762EC"/>
    <w:rsid w:val="00777C1F"/>
    <w:rsid w:val="00784115"/>
    <w:rsid w:val="007859EA"/>
    <w:rsid w:val="00785D75"/>
    <w:rsid w:val="0078676D"/>
    <w:rsid w:val="007901CC"/>
    <w:rsid w:val="007911BD"/>
    <w:rsid w:val="007926BA"/>
    <w:rsid w:val="007927A4"/>
    <w:rsid w:val="007A549D"/>
    <w:rsid w:val="007A5553"/>
    <w:rsid w:val="007A588E"/>
    <w:rsid w:val="007A5A7E"/>
    <w:rsid w:val="007A709A"/>
    <w:rsid w:val="007B07EC"/>
    <w:rsid w:val="007B0E26"/>
    <w:rsid w:val="007B206C"/>
    <w:rsid w:val="007B2AE7"/>
    <w:rsid w:val="007B2F78"/>
    <w:rsid w:val="007B304F"/>
    <w:rsid w:val="007B4C1E"/>
    <w:rsid w:val="007B5FA6"/>
    <w:rsid w:val="007B798B"/>
    <w:rsid w:val="007B7F75"/>
    <w:rsid w:val="007C1390"/>
    <w:rsid w:val="007C1B71"/>
    <w:rsid w:val="007C1BC7"/>
    <w:rsid w:val="007C305A"/>
    <w:rsid w:val="007C3B68"/>
    <w:rsid w:val="007C418F"/>
    <w:rsid w:val="007C4640"/>
    <w:rsid w:val="007C5F48"/>
    <w:rsid w:val="007C65E0"/>
    <w:rsid w:val="007C7B76"/>
    <w:rsid w:val="007C7E60"/>
    <w:rsid w:val="007D0C35"/>
    <w:rsid w:val="007D134E"/>
    <w:rsid w:val="007D316D"/>
    <w:rsid w:val="007D41A5"/>
    <w:rsid w:val="007D599D"/>
    <w:rsid w:val="007D5B4D"/>
    <w:rsid w:val="007D6326"/>
    <w:rsid w:val="007D6573"/>
    <w:rsid w:val="007D689B"/>
    <w:rsid w:val="007D712F"/>
    <w:rsid w:val="007D7E87"/>
    <w:rsid w:val="007E09A2"/>
    <w:rsid w:val="007E1515"/>
    <w:rsid w:val="007E1DD5"/>
    <w:rsid w:val="007E2DDF"/>
    <w:rsid w:val="007E3662"/>
    <w:rsid w:val="007E3AE5"/>
    <w:rsid w:val="007E5F2D"/>
    <w:rsid w:val="007E6CE8"/>
    <w:rsid w:val="007F0402"/>
    <w:rsid w:val="007F06CE"/>
    <w:rsid w:val="007F1FE1"/>
    <w:rsid w:val="007F29E0"/>
    <w:rsid w:val="007F2C88"/>
    <w:rsid w:val="007F2EC2"/>
    <w:rsid w:val="007F3614"/>
    <w:rsid w:val="007F4A29"/>
    <w:rsid w:val="007F6381"/>
    <w:rsid w:val="00800856"/>
    <w:rsid w:val="00800BA2"/>
    <w:rsid w:val="00802F6D"/>
    <w:rsid w:val="00803301"/>
    <w:rsid w:val="00804354"/>
    <w:rsid w:val="00804D2E"/>
    <w:rsid w:val="00805606"/>
    <w:rsid w:val="00805AFE"/>
    <w:rsid w:val="008067B2"/>
    <w:rsid w:val="00807151"/>
    <w:rsid w:val="00810A96"/>
    <w:rsid w:val="008113A5"/>
    <w:rsid w:val="0081181B"/>
    <w:rsid w:val="00811876"/>
    <w:rsid w:val="00811A84"/>
    <w:rsid w:val="008126E3"/>
    <w:rsid w:val="00812E80"/>
    <w:rsid w:val="008131CE"/>
    <w:rsid w:val="00814BBD"/>
    <w:rsid w:val="00814CF2"/>
    <w:rsid w:val="008158D4"/>
    <w:rsid w:val="00820EC7"/>
    <w:rsid w:val="008211E4"/>
    <w:rsid w:val="00823179"/>
    <w:rsid w:val="0082599B"/>
    <w:rsid w:val="00825B50"/>
    <w:rsid w:val="00827A74"/>
    <w:rsid w:val="00827F08"/>
    <w:rsid w:val="008311DD"/>
    <w:rsid w:val="008312D2"/>
    <w:rsid w:val="008329F6"/>
    <w:rsid w:val="00832CB6"/>
    <w:rsid w:val="00833E04"/>
    <w:rsid w:val="0083599A"/>
    <w:rsid w:val="0084114E"/>
    <w:rsid w:val="00841DBE"/>
    <w:rsid w:val="00843F93"/>
    <w:rsid w:val="008448FF"/>
    <w:rsid w:val="00844FBC"/>
    <w:rsid w:val="00845683"/>
    <w:rsid w:val="00846AA1"/>
    <w:rsid w:val="00850A04"/>
    <w:rsid w:val="00851780"/>
    <w:rsid w:val="00852546"/>
    <w:rsid w:val="00853D89"/>
    <w:rsid w:val="00853DFA"/>
    <w:rsid w:val="00854FDA"/>
    <w:rsid w:val="008550D2"/>
    <w:rsid w:val="00856714"/>
    <w:rsid w:val="00857345"/>
    <w:rsid w:val="00857B02"/>
    <w:rsid w:val="00860CD3"/>
    <w:rsid w:val="0086159F"/>
    <w:rsid w:val="008615E8"/>
    <w:rsid w:val="0086266D"/>
    <w:rsid w:val="0086279F"/>
    <w:rsid w:val="00864CE9"/>
    <w:rsid w:val="00865643"/>
    <w:rsid w:val="008667DE"/>
    <w:rsid w:val="008671D5"/>
    <w:rsid w:val="00867CB2"/>
    <w:rsid w:val="0087059D"/>
    <w:rsid w:val="00871702"/>
    <w:rsid w:val="00872589"/>
    <w:rsid w:val="00873847"/>
    <w:rsid w:val="008743E8"/>
    <w:rsid w:val="0087718A"/>
    <w:rsid w:val="00880546"/>
    <w:rsid w:val="00880859"/>
    <w:rsid w:val="0088347B"/>
    <w:rsid w:val="008864C5"/>
    <w:rsid w:val="00887CAA"/>
    <w:rsid w:val="008918F8"/>
    <w:rsid w:val="00896329"/>
    <w:rsid w:val="00896F62"/>
    <w:rsid w:val="00897BE8"/>
    <w:rsid w:val="008A1836"/>
    <w:rsid w:val="008A20AE"/>
    <w:rsid w:val="008A4A13"/>
    <w:rsid w:val="008A4C64"/>
    <w:rsid w:val="008A6793"/>
    <w:rsid w:val="008A7AAD"/>
    <w:rsid w:val="008B0B92"/>
    <w:rsid w:val="008B2243"/>
    <w:rsid w:val="008B27EF"/>
    <w:rsid w:val="008B4D8B"/>
    <w:rsid w:val="008C09AB"/>
    <w:rsid w:val="008C0A35"/>
    <w:rsid w:val="008C1FB6"/>
    <w:rsid w:val="008C4F7A"/>
    <w:rsid w:val="008C58D4"/>
    <w:rsid w:val="008C6D3C"/>
    <w:rsid w:val="008C74E2"/>
    <w:rsid w:val="008D1928"/>
    <w:rsid w:val="008D23F9"/>
    <w:rsid w:val="008D2992"/>
    <w:rsid w:val="008D2E7E"/>
    <w:rsid w:val="008D328D"/>
    <w:rsid w:val="008D3C90"/>
    <w:rsid w:val="008D4B98"/>
    <w:rsid w:val="008D5238"/>
    <w:rsid w:val="008D52C5"/>
    <w:rsid w:val="008D6F8C"/>
    <w:rsid w:val="008E0266"/>
    <w:rsid w:val="008E04DA"/>
    <w:rsid w:val="008E2699"/>
    <w:rsid w:val="008E5369"/>
    <w:rsid w:val="008E6413"/>
    <w:rsid w:val="008F079D"/>
    <w:rsid w:val="008F12A4"/>
    <w:rsid w:val="008F12E9"/>
    <w:rsid w:val="008F147A"/>
    <w:rsid w:val="008F2029"/>
    <w:rsid w:val="008F2BC3"/>
    <w:rsid w:val="008F39D8"/>
    <w:rsid w:val="008F4D4B"/>
    <w:rsid w:val="008F4FC7"/>
    <w:rsid w:val="008F6657"/>
    <w:rsid w:val="008F701E"/>
    <w:rsid w:val="00900185"/>
    <w:rsid w:val="00902405"/>
    <w:rsid w:val="009045FB"/>
    <w:rsid w:val="0091275F"/>
    <w:rsid w:val="009144E9"/>
    <w:rsid w:val="00914ED9"/>
    <w:rsid w:val="00916539"/>
    <w:rsid w:val="00916860"/>
    <w:rsid w:val="00916C1B"/>
    <w:rsid w:val="00917E00"/>
    <w:rsid w:val="00921970"/>
    <w:rsid w:val="00922568"/>
    <w:rsid w:val="00922C86"/>
    <w:rsid w:val="00926BB3"/>
    <w:rsid w:val="00930256"/>
    <w:rsid w:val="00931BDE"/>
    <w:rsid w:val="00931D3D"/>
    <w:rsid w:val="009347C4"/>
    <w:rsid w:val="00936A27"/>
    <w:rsid w:val="00937FE1"/>
    <w:rsid w:val="00940642"/>
    <w:rsid w:val="0094099B"/>
    <w:rsid w:val="009409C3"/>
    <w:rsid w:val="00941C69"/>
    <w:rsid w:val="00941F44"/>
    <w:rsid w:val="00942924"/>
    <w:rsid w:val="00942FB9"/>
    <w:rsid w:val="00943B0C"/>
    <w:rsid w:val="00952BB7"/>
    <w:rsid w:val="0095348F"/>
    <w:rsid w:val="009600F4"/>
    <w:rsid w:val="00960B3A"/>
    <w:rsid w:val="0096193E"/>
    <w:rsid w:val="00962597"/>
    <w:rsid w:val="009650F6"/>
    <w:rsid w:val="009655F3"/>
    <w:rsid w:val="00966AA8"/>
    <w:rsid w:val="00967FEC"/>
    <w:rsid w:val="00970395"/>
    <w:rsid w:val="009726FB"/>
    <w:rsid w:val="009730AD"/>
    <w:rsid w:val="009738A0"/>
    <w:rsid w:val="00973960"/>
    <w:rsid w:val="009769C5"/>
    <w:rsid w:val="00977CF3"/>
    <w:rsid w:val="0098048B"/>
    <w:rsid w:val="009826B3"/>
    <w:rsid w:val="009827B9"/>
    <w:rsid w:val="00982918"/>
    <w:rsid w:val="0098327C"/>
    <w:rsid w:val="00983F3E"/>
    <w:rsid w:val="00986475"/>
    <w:rsid w:val="00987677"/>
    <w:rsid w:val="00991B3D"/>
    <w:rsid w:val="00992251"/>
    <w:rsid w:val="00992F4C"/>
    <w:rsid w:val="00994BFD"/>
    <w:rsid w:val="00995821"/>
    <w:rsid w:val="00995C8C"/>
    <w:rsid w:val="009A0E2A"/>
    <w:rsid w:val="009A752B"/>
    <w:rsid w:val="009B2357"/>
    <w:rsid w:val="009B3074"/>
    <w:rsid w:val="009B3DA0"/>
    <w:rsid w:val="009B5183"/>
    <w:rsid w:val="009B7F63"/>
    <w:rsid w:val="009C201A"/>
    <w:rsid w:val="009C3336"/>
    <w:rsid w:val="009C3F1A"/>
    <w:rsid w:val="009C648E"/>
    <w:rsid w:val="009C6A72"/>
    <w:rsid w:val="009C73DB"/>
    <w:rsid w:val="009D1DC1"/>
    <w:rsid w:val="009D2D93"/>
    <w:rsid w:val="009D3037"/>
    <w:rsid w:val="009D6CE8"/>
    <w:rsid w:val="009D7772"/>
    <w:rsid w:val="009E0156"/>
    <w:rsid w:val="009E05C4"/>
    <w:rsid w:val="009E0F99"/>
    <w:rsid w:val="009E1DAD"/>
    <w:rsid w:val="009E2085"/>
    <w:rsid w:val="009E2218"/>
    <w:rsid w:val="009E4157"/>
    <w:rsid w:val="009E417F"/>
    <w:rsid w:val="009E674D"/>
    <w:rsid w:val="009E6984"/>
    <w:rsid w:val="009E6B77"/>
    <w:rsid w:val="009E6F67"/>
    <w:rsid w:val="009E7502"/>
    <w:rsid w:val="009F03D2"/>
    <w:rsid w:val="009F15FF"/>
    <w:rsid w:val="009F17FD"/>
    <w:rsid w:val="009F20ED"/>
    <w:rsid w:val="009F29E7"/>
    <w:rsid w:val="009F4AE2"/>
    <w:rsid w:val="009F4CCF"/>
    <w:rsid w:val="009F5A1C"/>
    <w:rsid w:val="009F5F12"/>
    <w:rsid w:val="009F6EB7"/>
    <w:rsid w:val="009F7C5A"/>
    <w:rsid w:val="009F7E8A"/>
    <w:rsid w:val="00A00043"/>
    <w:rsid w:val="00A00F4B"/>
    <w:rsid w:val="00A01752"/>
    <w:rsid w:val="00A01A7A"/>
    <w:rsid w:val="00A01DF1"/>
    <w:rsid w:val="00A02907"/>
    <w:rsid w:val="00A034D0"/>
    <w:rsid w:val="00A04855"/>
    <w:rsid w:val="00A04DA5"/>
    <w:rsid w:val="00A06D24"/>
    <w:rsid w:val="00A070CC"/>
    <w:rsid w:val="00A07330"/>
    <w:rsid w:val="00A10208"/>
    <w:rsid w:val="00A10D22"/>
    <w:rsid w:val="00A11086"/>
    <w:rsid w:val="00A115AD"/>
    <w:rsid w:val="00A118F2"/>
    <w:rsid w:val="00A12578"/>
    <w:rsid w:val="00A13EB0"/>
    <w:rsid w:val="00A16F28"/>
    <w:rsid w:val="00A16F72"/>
    <w:rsid w:val="00A177C0"/>
    <w:rsid w:val="00A17F99"/>
    <w:rsid w:val="00A21CEE"/>
    <w:rsid w:val="00A23A64"/>
    <w:rsid w:val="00A2403E"/>
    <w:rsid w:val="00A25194"/>
    <w:rsid w:val="00A2778E"/>
    <w:rsid w:val="00A30ECA"/>
    <w:rsid w:val="00A31AF5"/>
    <w:rsid w:val="00A32B26"/>
    <w:rsid w:val="00A35307"/>
    <w:rsid w:val="00A36CEC"/>
    <w:rsid w:val="00A36F57"/>
    <w:rsid w:val="00A40927"/>
    <w:rsid w:val="00A40AB7"/>
    <w:rsid w:val="00A40CD6"/>
    <w:rsid w:val="00A42886"/>
    <w:rsid w:val="00A435E6"/>
    <w:rsid w:val="00A46901"/>
    <w:rsid w:val="00A47264"/>
    <w:rsid w:val="00A5037D"/>
    <w:rsid w:val="00A5155B"/>
    <w:rsid w:val="00A51847"/>
    <w:rsid w:val="00A52816"/>
    <w:rsid w:val="00A52E85"/>
    <w:rsid w:val="00A53BE5"/>
    <w:rsid w:val="00A55811"/>
    <w:rsid w:val="00A574A3"/>
    <w:rsid w:val="00A57801"/>
    <w:rsid w:val="00A6053D"/>
    <w:rsid w:val="00A62152"/>
    <w:rsid w:val="00A6237D"/>
    <w:rsid w:val="00A6402D"/>
    <w:rsid w:val="00A6440F"/>
    <w:rsid w:val="00A65166"/>
    <w:rsid w:val="00A651C4"/>
    <w:rsid w:val="00A66872"/>
    <w:rsid w:val="00A668B0"/>
    <w:rsid w:val="00A66ECD"/>
    <w:rsid w:val="00A67C49"/>
    <w:rsid w:val="00A70300"/>
    <w:rsid w:val="00A71253"/>
    <w:rsid w:val="00A71446"/>
    <w:rsid w:val="00A71540"/>
    <w:rsid w:val="00A71C0A"/>
    <w:rsid w:val="00A727D5"/>
    <w:rsid w:val="00A733F4"/>
    <w:rsid w:val="00A73E9B"/>
    <w:rsid w:val="00A75BAD"/>
    <w:rsid w:val="00A76675"/>
    <w:rsid w:val="00A76D2E"/>
    <w:rsid w:val="00A77D02"/>
    <w:rsid w:val="00A77DDF"/>
    <w:rsid w:val="00A80617"/>
    <w:rsid w:val="00A80758"/>
    <w:rsid w:val="00A83DF8"/>
    <w:rsid w:val="00A83F53"/>
    <w:rsid w:val="00A854D5"/>
    <w:rsid w:val="00A857E2"/>
    <w:rsid w:val="00A85D0E"/>
    <w:rsid w:val="00A86158"/>
    <w:rsid w:val="00A862BE"/>
    <w:rsid w:val="00A90387"/>
    <w:rsid w:val="00A913F1"/>
    <w:rsid w:val="00A9238B"/>
    <w:rsid w:val="00A937BF"/>
    <w:rsid w:val="00A949B0"/>
    <w:rsid w:val="00A94D19"/>
    <w:rsid w:val="00A95962"/>
    <w:rsid w:val="00AA05F0"/>
    <w:rsid w:val="00AA08BF"/>
    <w:rsid w:val="00AA1B72"/>
    <w:rsid w:val="00AA271A"/>
    <w:rsid w:val="00AA3AB6"/>
    <w:rsid w:val="00AA4D58"/>
    <w:rsid w:val="00AB0125"/>
    <w:rsid w:val="00AB01C5"/>
    <w:rsid w:val="00AB0CA0"/>
    <w:rsid w:val="00AB2E4E"/>
    <w:rsid w:val="00AB331A"/>
    <w:rsid w:val="00AB4783"/>
    <w:rsid w:val="00AB49B5"/>
    <w:rsid w:val="00AB6013"/>
    <w:rsid w:val="00AB6B40"/>
    <w:rsid w:val="00AB766C"/>
    <w:rsid w:val="00AC01DA"/>
    <w:rsid w:val="00AC2842"/>
    <w:rsid w:val="00AC3233"/>
    <w:rsid w:val="00AC340E"/>
    <w:rsid w:val="00AC3EEC"/>
    <w:rsid w:val="00AC4B7A"/>
    <w:rsid w:val="00AC4E2A"/>
    <w:rsid w:val="00AC55EB"/>
    <w:rsid w:val="00AD0249"/>
    <w:rsid w:val="00AD0681"/>
    <w:rsid w:val="00AD1B9E"/>
    <w:rsid w:val="00AD21D3"/>
    <w:rsid w:val="00AD22E4"/>
    <w:rsid w:val="00AD2B89"/>
    <w:rsid w:val="00AD3A85"/>
    <w:rsid w:val="00AD3D3F"/>
    <w:rsid w:val="00AD43B0"/>
    <w:rsid w:val="00AD4509"/>
    <w:rsid w:val="00AD46EF"/>
    <w:rsid w:val="00AD58B1"/>
    <w:rsid w:val="00AD5EB8"/>
    <w:rsid w:val="00AD7A59"/>
    <w:rsid w:val="00AE0B01"/>
    <w:rsid w:val="00AE1BB0"/>
    <w:rsid w:val="00AE37A6"/>
    <w:rsid w:val="00AE37B6"/>
    <w:rsid w:val="00AE3C9E"/>
    <w:rsid w:val="00AE508C"/>
    <w:rsid w:val="00AE5464"/>
    <w:rsid w:val="00AE6B18"/>
    <w:rsid w:val="00AE742D"/>
    <w:rsid w:val="00AF0B9E"/>
    <w:rsid w:val="00AF1741"/>
    <w:rsid w:val="00AF27BA"/>
    <w:rsid w:val="00AF2DA5"/>
    <w:rsid w:val="00AF37C7"/>
    <w:rsid w:val="00AF492E"/>
    <w:rsid w:val="00AF58F6"/>
    <w:rsid w:val="00AF5BE2"/>
    <w:rsid w:val="00AF6925"/>
    <w:rsid w:val="00AF6B75"/>
    <w:rsid w:val="00AF751A"/>
    <w:rsid w:val="00B008EE"/>
    <w:rsid w:val="00B013CE"/>
    <w:rsid w:val="00B014D5"/>
    <w:rsid w:val="00B0400B"/>
    <w:rsid w:val="00B04A16"/>
    <w:rsid w:val="00B06895"/>
    <w:rsid w:val="00B06BA6"/>
    <w:rsid w:val="00B079C0"/>
    <w:rsid w:val="00B116A8"/>
    <w:rsid w:val="00B13C11"/>
    <w:rsid w:val="00B1501D"/>
    <w:rsid w:val="00B157C4"/>
    <w:rsid w:val="00B158F7"/>
    <w:rsid w:val="00B1637D"/>
    <w:rsid w:val="00B16667"/>
    <w:rsid w:val="00B167AB"/>
    <w:rsid w:val="00B16880"/>
    <w:rsid w:val="00B202A4"/>
    <w:rsid w:val="00B202ED"/>
    <w:rsid w:val="00B2038B"/>
    <w:rsid w:val="00B21A9E"/>
    <w:rsid w:val="00B22764"/>
    <w:rsid w:val="00B240AF"/>
    <w:rsid w:val="00B24E27"/>
    <w:rsid w:val="00B25637"/>
    <w:rsid w:val="00B26F5A"/>
    <w:rsid w:val="00B27310"/>
    <w:rsid w:val="00B32D22"/>
    <w:rsid w:val="00B34BED"/>
    <w:rsid w:val="00B35F27"/>
    <w:rsid w:val="00B370E5"/>
    <w:rsid w:val="00B37561"/>
    <w:rsid w:val="00B378FA"/>
    <w:rsid w:val="00B37D12"/>
    <w:rsid w:val="00B423DC"/>
    <w:rsid w:val="00B4375B"/>
    <w:rsid w:val="00B43904"/>
    <w:rsid w:val="00B43A22"/>
    <w:rsid w:val="00B458E2"/>
    <w:rsid w:val="00B466DB"/>
    <w:rsid w:val="00B50BC9"/>
    <w:rsid w:val="00B529AD"/>
    <w:rsid w:val="00B53848"/>
    <w:rsid w:val="00B538F0"/>
    <w:rsid w:val="00B53C9E"/>
    <w:rsid w:val="00B556DE"/>
    <w:rsid w:val="00B55762"/>
    <w:rsid w:val="00B559B7"/>
    <w:rsid w:val="00B55F7E"/>
    <w:rsid w:val="00B61F66"/>
    <w:rsid w:val="00B62983"/>
    <w:rsid w:val="00B65271"/>
    <w:rsid w:val="00B664E3"/>
    <w:rsid w:val="00B6689E"/>
    <w:rsid w:val="00B668A9"/>
    <w:rsid w:val="00B71577"/>
    <w:rsid w:val="00B720A4"/>
    <w:rsid w:val="00B74D9F"/>
    <w:rsid w:val="00B75E2E"/>
    <w:rsid w:val="00B775ED"/>
    <w:rsid w:val="00B77910"/>
    <w:rsid w:val="00B779F0"/>
    <w:rsid w:val="00B84318"/>
    <w:rsid w:val="00B85406"/>
    <w:rsid w:val="00B87974"/>
    <w:rsid w:val="00B9019E"/>
    <w:rsid w:val="00B90538"/>
    <w:rsid w:val="00B933F8"/>
    <w:rsid w:val="00B94277"/>
    <w:rsid w:val="00B954CC"/>
    <w:rsid w:val="00B9732E"/>
    <w:rsid w:val="00BA09CE"/>
    <w:rsid w:val="00BA2189"/>
    <w:rsid w:val="00BA262E"/>
    <w:rsid w:val="00BA2812"/>
    <w:rsid w:val="00BA3E9F"/>
    <w:rsid w:val="00BA3EA1"/>
    <w:rsid w:val="00BA508B"/>
    <w:rsid w:val="00BA5637"/>
    <w:rsid w:val="00BA5D3E"/>
    <w:rsid w:val="00BA6964"/>
    <w:rsid w:val="00BB0DDE"/>
    <w:rsid w:val="00BB0EF1"/>
    <w:rsid w:val="00BB0EF7"/>
    <w:rsid w:val="00BB2B0D"/>
    <w:rsid w:val="00BB5AB6"/>
    <w:rsid w:val="00BB66D0"/>
    <w:rsid w:val="00BB6BDD"/>
    <w:rsid w:val="00BB6DFF"/>
    <w:rsid w:val="00BB737D"/>
    <w:rsid w:val="00BB7F65"/>
    <w:rsid w:val="00BC2085"/>
    <w:rsid w:val="00BC21BE"/>
    <w:rsid w:val="00BC3B02"/>
    <w:rsid w:val="00BC3DFD"/>
    <w:rsid w:val="00BC7E40"/>
    <w:rsid w:val="00BD08BC"/>
    <w:rsid w:val="00BD18A5"/>
    <w:rsid w:val="00BD3C74"/>
    <w:rsid w:val="00BD443C"/>
    <w:rsid w:val="00BD4626"/>
    <w:rsid w:val="00BD50B1"/>
    <w:rsid w:val="00BD510D"/>
    <w:rsid w:val="00BD5CCA"/>
    <w:rsid w:val="00BD71F2"/>
    <w:rsid w:val="00BE2109"/>
    <w:rsid w:val="00BE2ECD"/>
    <w:rsid w:val="00BE6074"/>
    <w:rsid w:val="00BE6486"/>
    <w:rsid w:val="00BE745F"/>
    <w:rsid w:val="00BE7A8D"/>
    <w:rsid w:val="00BE7BC1"/>
    <w:rsid w:val="00BF077A"/>
    <w:rsid w:val="00BF21E8"/>
    <w:rsid w:val="00BF309B"/>
    <w:rsid w:val="00BF353C"/>
    <w:rsid w:val="00BF3D62"/>
    <w:rsid w:val="00BF3E50"/>
    <w:rsid w:val="00BF4F24"/>
    <w:rsid w:val="00BF53F1"/>
    <w:rsid w:val="00BF7927"/>
    <w:rsid w:val="00BF7B12"/>
    <w:rsid w:val="00C00390"/>
    <w:rsid w:val="00C0069E"/>
    <w:rsid w:val="00C0251C"/>
    <w:rsid w:val="00C02C43"/>
    <w:rsid w:val="00C05073"/>
    <w:rsid w:val="00C06CDF"/>
    <w:rsid w:val="00C100A1"/>
    <w:rsid w:val="00C10975"/>
    <w:rsid w:val="00C11BA9"/>
    <w:rsid w:val="00C11E16"/>
    <w:rsid w:val="00C12059"/>
    <w:rsid w:val="00C132FD"/>
    <w:rsid w:val="00C16BCA"/>
    <w:rsid w:val="00C173C1"/>
    <w:rsid w:val="00C17963"/>
    <w:rsid w:val="00C17DE2"/>
    <w:rsid w:val="00C17E0D"/>
    <w:rsid w:val="00C206AF"/>
    <w:rsid w:val="00C22EE0"/>
    <w:rsid w:val="00C23C81"/>
    <w:rsid w:val="00C2516A"/>
    <w:rsid w:val="00C27E10"/>
    <w:rsid w:val="00C3057E"/>
    <w:rsid w:val="00C31970"/>
    <w:rsid w:val="00C32963"/>
    <w:rsid w:val="00C32AAD"/>
    <w:rsid w:val="00C35967"/>
    <w:rsid w:val="00C35A0A"/>
    <w:rsid w:val="00C42E75"/>
    <w:rsid w:val="00C43904"/>
    <w:rsid w:val="00C43A2E"/>
    <w:rsid w:val="00C43B44"/>
    <w:rsid w:val="00C4471F"/>
    <w:rsid w:val="00C44749"/>
    <w:rsid w:val="00C44F3A"/>
    <w:rsid w:val="00C45DE6"/>
    <w:rsid w:val="00C5539B"/>
    <w:rsid w:val="00C5559F"/>
    <w:rsid w:val="00C55A05"/>
    <w:rsid w:val="00C578A3"/>
    <w:rsid w:val="00C57906"/>
    <w:rsid w:val="00C57DEB"/>
    <w:rsid w:val="00C60468"/>
    <w:rsid w:val="00C63981"/>
    <w:rsid w:val="00C64451"/>
    <w:rsid w:val="00C6556C"/>
    <w:rsid w:val="00C66059"/>
    <w:rsid w:val="00C66448"/>
    <w:rsid w:val="00C6728E"/>
    <w:rsid w:val="00C71027"/>
    <w:rsid w:val="00C72153"/>
    <w:rsid w:val="00C73526"/>
    <w:rsid w:val="00C739C5"/>
    <w:rsid w:val="00C73ED2"/>
    <w:rsid w:val="00C74503"/>
    <w:rsid w:val="00C747DA"/>
    <w:rsid w:val="00C767E7"/>
    <w:rsid w:val="00C80E22"/>
    <w:rsid w:val="00C82D54"/>
    <w:rsid w:val="00C84B15"/>
    <w:rsid w:val="00C84B94"/>
    <w:rsid w:val="00C84D9A"/>
    <w:rsid w:val="00C86FC7"/>
    <w:rsid w:val="00C94A09"/>
    <w:rsid w:val="00C95BF6"/>
    <w:rsid w:val="00C962A0"/>
    <w:rsid w:val="00C96BC4"/>
    <w:rsid w:val="00C97427"/>
    <w:rsid w:val="00C97DA9"/>
    <w:rsid w:val="00CA3121"/>
    <w:rsid w:val="00CA3904"/>
    <w:rsid w:val="00CA53E1"/>
    <w:rsid w:val="00CA677F"/>
    <w:rsid w:val="00CA6C41"/>
    <w:rsid w:val="00CA7196"/>
    <w:rsid w:val="00CA78F9"/>
    <w:rsid w:val="00CB20D6"/>
    <w:rsid w:val="00CB36DE"/>
    <w:rsid w:val="00CB41E3"/>
    <w:rsid w:val="00CB5B69"/>
    <w:rsid w:val="00CB6E05"/>
    <w:rsid w:val="00CB744C"/>
    <w:rsid w:val="00CB76E5"/>
    <w:rsid w:val="00CC0481"/>
    <w:rsid w:val="00CC0EC9"/>
    <w:rsid w:val="00CC0F78"/>
    <w:rsid w:val="00CC2115"/>
    <w:rsid w:val="00CC2859"/>
    <w:rsid w:val="00CC3866"/>
    <w:rsid w:val="00CC5A65"/>
    <w:rsid w:val="00CC77AD"/>
    <w:rsid w:val="00CD1168"/>
    <w:rsid w:val="00CD3261"/>
    <w:rsid w:val="00CD386B"/>
    <w:rsid w:val="00CD3C67"/>
    <w:rsid w:val="00CD436B"/>
    <w:rsid w:val="00CD44B4"/>
    <w:rsid w:val="00CD50EB"/>
    <w:rsid w:val="00CD60B8"/>
    <w:rsid w:val="00CD6541"/>
    <w:rsid w:val="00CE1A1A"/>
    <w:rsid w:val="00CE25C8"/>
    <w:rsid w:val="00CE261E"/>
    <w:rsid w:val="00CE35B1"/>
    <w:rsid w:val="00CE5BEC"/>
    <w:rsid w:val="00CE6F82"/>
    <w:rsid w:val="00CE73D8"/>
    <w:rsid w:val="00CF0D92"/>
    <w:rsid w:val="00CF25D3"/>
    <w:rsid w:val="00CF2E82"/>
    <w:rsid w:val="00CF40F6"/>
    <w:rsid w:val="00CF4A38"/>
    <w:rsid w:val="00CF7948"/>
    <w:rsid w:val="00D004E8"/>
    <w:rsid w:val="00D005FD"/>
    <w:rsid w:val="00D01C2A"/>
    <w:rsid w:val="00D03F39"/>
    <w:rsid w:val="00D054DE"/>
    <w:rsid w:val="00D05D22"/>
    <w:rsid w:val="00D0702B"/>
    <w:rsid w:val="00D0743C"/>
    <w:rsid w:val="00D07E1E"/>
    <w:rsid w:val="00D12546"/>
    <w:rsid w:val="00D1526D"/>
    <w:rsid w:val="00D1797A"/>
    <w:rsid w:val="00D2211E"/>
    <w:rsid w:val="00D223E9"/>
    <w:rsid w:val="00D233AC"/>
    <w:rsid w:val="00D236FA"/>
    <w:rsid w:val="00D24ADE"/>
    <w:rsid w:val="00D25157"/>
    <w:rsid w:val="00D2522B"/>
    <w:rsid w:val="00D27AB5"/>
    <w:rsid w:val="00D27CB2"/>
    <w:rsid w:val="00D314F5"/>
    <w:rsid w:val="00D33430"/>
    <w:rsid w:val="00D34CB9"/>
    <w:rsid w:val="00D354BC"/>
    <w:rsid w:val="00D35894"/>
    <w:rsid w:val="00D35BF2"/>
    <w:rsid w:val="00D40671"/>
    <w:rsid w:val="00D41150"/>
    <w:rsid w:val="00D41273"/>
    <w:rsid w:val="00D42094"/>
    <w:rsid w:val="00D43171"/>
    <w:rsid w:val="00D438E6"/>
    <w:rsid w:val="00D46135"/>
    <w:rsid w:val="00D50076"/>
    <w:rsid w:val="00D513D5"/>
    <w:rsid w:val="00D51932"/>
    <w:rsid w:val="00D53723"/>
    <w:rsid w:val="00D53A47"/>
    <w:rsid w:val="00D53AF6"/>
    <w:rsid w:val="00D5405A"/>
    <w:rsid w:val="00D549DF"/>
    <w:rsid w:val="00D55E67"/>
    <w:rsid w:val="00D565E7"/>
    <w:rsid w:val="00D61281"/>
    <w:rsid w:val="00D62D4F"/>
    <w:rsid w:val="00D62E85"/>
    <w:rsid w:val="00D63CDB"/>
    <w:rsid w:val="00D6450A"/>
    <w:rsid w:val="00D647C0"/>
    <w:rsid w:val="00D664A1"/>
    <w:rsid w:val="00D67F05"/>
    <w:rsid w:val="00D70EE5"/>
    <w:rsid w:val="00D715BD"/>
    <w:rsid w:val="00D719C5"/>
    <w:rsid w:val="00D72B6D"/>
    <w:rsid w:val="00D73BCA"/>
    <w:rsid w:val="00D74020"/>
    <w:rsid w:val="00D74DCD"/>
    <w:rsid w:val="00D76FBB"/>
    <w:rsid w:val="00D800D4"/>
    <w:rsid w:val="00D802AC"/>
    <w:rsid w:val="00D80D9D"/>
    <w:rsid w:val="00D81909"/>
    <w:rsid w:val="00D81BCE"/>
    <w:rsid w:val="00D8297A"/>
    <w:rsid w:val="00D83B11"/>
    <w:rsid w:val="00D85133"/>
    <w:rsid w:val="00D851C5"/>
    <w:rsid w:val="00D8578A"/>
    <w:rsid w:val="00D9166B"/>
    <w:rsid w:val="00D925E7"/>
    <w:rsid w:val="00D933E3"/>
    <w:rsid w:val="00D94464"/>
    <w:rsid w:val="00D95AB0"/>
    <w:rsid w:val="00D97A40"/>
    <w:rsid w:val="00DA129B"/>
    <w:rsid w:val="00DA1FA4"/>
    <w:rsid w:val="00DA216B"/>
    <w:rsid w:val="00DA2534"/>
    <w:rsid w:val="00DA2CA0"/>
    <w:rsid w:val="00DA335F"/>
    <w:rsid w:val="00DA3A45"/>
    <w:rsid w:val="00DA46B4"/>
    <w:rsid w:val="00DA4A96"/>
    <w:rsid w:val="00DA583D"/>
    <w:rsid w:val="00DA6C6E"/>
    <w:rsid w:val="00DB00B9"/>
    <w:rsid w:val="00DB271A"/>
    <w:rsid w:val="00DB2D88"/>
    <w:rsid w:val="00DB5B70"/>
    <w:rsid w:val="00DC0E66"/>
    <w:rsid w:val="00DC1CEF"/>
    <w:rsid w:val="00DC1ECD"/>
    <w:rsid w:val="00DC1F4D"/>
    <w:rsid w:val="00DC2485"/>
    <w:rsid w:val="00DC3442"/>
    <w:rsid w:val="00DC3892"/>
    <w:rsid w:val="00DC6063"/>
    <w:rsid w:val="00DD1EC1"/>
    <w:rsid w:val="00DD590F"/>
    <w:rsid w:val="00DD6013"/>
    <w:rsid w:val="00DD6455"/>
    <w:rsid w:val="00DE21CA"/>
    <w:rsid w:val="00DE2679"/>
    <w:rsid w:val="00DE3713"/>
    <w:rsid w:val="00DE69FB"/>
    <w:rsid w:val="00DF0C60"/>
    <w:rsid w:val="00DF0D1C"/>
    <w:rsid w:val="00DF0D81"/>
    <w:rsid w:val="00DF14E8"/>
    <w:rsid w:val="00DF1C63"/>
    <w:rsid w:val="00DF220C"/>
    <w:rsid w:val="00DF2C23"/>
    <w:rsid w:val="00DF3E0F"/>
    <w:rsid w:val="00DF5045"/>
    <w:rsid w:val="00DF5680"/>
    <w:rsid w:val="00DF7B51"/>
    <w:rsid w:val="00E00684"/>
    <w:rsid w:val="00E012B3"/>
    <w:rsid w:val="00E01FC6"/>
    <w:rsid w:val="00E02311"/>
    <w:rsid w:val="00E02595"/>
    <w:rsid w:val="00E0477C"/>
    <w:rsid w:val="00E059AC"/>
    <w:rsid w:val="00E065DA"/>
    <w:rsid w:val="00E11439"/>
    <w:rsid w:val="00E120F6"/>
    <w:rsid w:val="00E12230"/>
    <w:rsid w:val="00E15851"/>
    <w:rsid w:val="00E16736"/>
    <w:rsid w:val="00E16B3A"/>
    <w:rsid w:val="00E17AC1"/>
    <w:rsid w:val="00E20323"/>
    <w:rsid w:val="00E21592"/>
    <w:rsid w:val="00E23679"/>
    <w:rsid w:val="00E23B15"/>
    <w:rsid w:val="00E23E56"/>
    <w:rsid w:val="00E243A2"/>
    <w:rsid w:val="00E26F02"/>
    <w:rsid w:val="00E30E04"/>
    <w:rsid w:val="00E315F1"/>
    <w:rsid w:val="00E3312D"/>
    <w:rsid w:val="00E34211"/>
    <w:rsid w:val="00E351A3"/>
    <w:rsid w:val="00E367B3"/>
    <w:rsid w:val="00E36FC5"/>
    <w:rsid w:val="00E406C4"/>
    <w:rsid w:val="00E40B22"/>
    <w:rsid w:val="00E42763"/>
    <w:rsid w:val="00E43D44"/>
    <w:rsid w:val="00E460F6"/>
    <w:rsid w:val="00E466A5"/>
    <w:rsid w:val="00E5101C"/>
    <w:rsid w:val="00E5112D"/>
    <w:rsid w:val="00E52337"/>
    <w:rsid w:val="00E52C53"/>
    <w:rsid w:val="00E5560C"/>
    <w:rsid w:val="00E55E8E"/>
    <w:rsid w:val="00E5621B"/>
    <w:rsid w:val="00E57531"/>
    <w:rsid w:val="00E5753E"/>
    <w:rsid w:val="00E57A1D"/>
    <w:rsid w:val="00E57DF8"/>
    <w:rsid w:val="00E60382"/>
    <w:rsid w:val="00E61069"/>
    <w:rsid w:val="00E61F26"/>
    <w:rsid w:val="00E62910"/>
    <w:rsid w:val="00E641BA"/>
    <w:rsid w:val="00E70012"/>
    <w:rsid w:val="00E70348"/>
    <w:rsid w:val="00E71FA6"/>
    <w:rsid w:val="00E72CAC"/>
    <w:rsid w:val="00E74C86"/>
    <w:rsid w:val="00E76005"/>
    <w:rsid w:val="00E76703"/>
    <w:rsid w:val="00E768F4"/>
    <w:rsid w:val="00E76CEB"/>
    <w:rsid w:val="00E76E84"/>
    <w:rsid w:val="00E81529"/>
    <w:rsid w:val="00E83D19"/>
    <w:rsid w:val="00E84355"/>
    <w:rsid w:val="00E846A0"/>
    <w:rsid w:val="00E84725"/>
    <w:rsid w:val="00E85DAD"/>
    <w:rsid w:val="00E85E54"/>
    <w:rsid w:val="00E870D7"/>
    <w:rsid w:val="00E931DF"/>
    <w:rsid w:val="00E942AB"/>
    <w:rsid w:val="00E95752"/>
    <w:rsid w:val="00E95875"/>
    <w:rsid w:val="00E9687D"/>
    <w:rsid w:val="00EA00AD"/>
    <w:rsid w:val="00EA11C9"/>
    <w:rsid w:val="00EA1830"/>
    <w:rsid w:val="00EA2613"/>
    <w:rsid w:val="00EA32E9"/>
    <w:rsid w:val="00EA38CD"/>
    <w:rsid w:val="00EA3A60"/>
    <w:rsid w:val="00EA5811"/>
    <w:rsid w:val="00EA62E2"/>
    <w:rsid w:val="00EB02BE"/>
    <w:rsid w:val="00EB23A2"/>
    <w:rsid w:val="00EB292B"/>
    <w:rsid w:val="00EB5F6F"/>
    <w:rsid w:val="00EC0451"/>
    <w:rsid w:val="00EC2518"/>
    <w:rsid w:val="00EC2DD7"/>
    <w:rsid w:val="00EC3C66"/>
    <w:rsid w:val="00EC5AFA"/>
    <w:rsid w:val="00ED2ED4"/>
    <w:rsid w:val="00ED3BA8"/>
    <w:rsid w:val="00ED715D"/>
    <w:rsid w:val="00ED745F"/>
    <w:rsid w:val="00EE03C1"/>
    <w:rsid w:val="00EE09D9"/>
    <w:rsid w:val="00EE1F6C"/>
    <w:rsid w:val="00EE2D3D"/>
    <w:rsid w:val="00EE3E0A"/>
    <w:rsid w:val="00EE412D"/>
    <w:rsid w:val="00EE5AF2"/>
    <w:rsid w:val="00EE7041"/>
    <w:rsid w:val="00EE742A"/>
    <w:rsid w:val="00EF0C72"/>
    <w:rsid w:val="00EF120A"/>
    <w:rsid w:val="00EF2E02"/>
    <w:rsid w:val="00EF3794"/>
    <w:rsid w:val="00EF3C6B"/>
    <w:rsid w:val="00EF438E"/>
    <w:rsid w:val="00EF5604"/>
    <w:rsid w:val="00EF7774"/>
    <w:rsid w:val="00F00D9C"/>
    <w:rsid w:val="00F02377"/>
    <w:rsid w:val="00F028B1"/>
    <w:rsid w:val="00F03C5C"/>
    <w:rsid w:val="00F04F6B"/>
    <w:rsid w:val="00F06C09"/>
    <w:rsid w:val="00F118A4"/>
    <w:rsid w:val="00F130AF"/>
    <w:rsid w:val="00F13740"/>
    <w:rsid w:val="00F147E8"/>
    <w:rsid w:val="00F15F4C"/>
    <w:rsid w:val="00F16DA1"/>
    <w:rsid w:val="00F17B7F"/>
    <w:rsid w:val="00F17D45"/>
    <w:rsid w:val="00F21C58"/>
    <w:rsid w:val="00F21F5C"/>
    <w:rsid w:val="00F222EF"/>
    <w:rsid w:val="00F24947"/>
    <w:rsid w:val="00F26DF8"/>
    <w:rsid w:val="00F2798A"/>
    <w:rsid w:val="00F3120B"/>
    <w:rsid w:val="00F31DAA"/>
    <w:rsid w:val="00F32187"/>
    <w:rsid w:val="00F32B10"/>
    <w:rsid w:val="00F3366D"/>
    <w:rsid w:val="00F352B8"/>
    <w:rsid w:val="00F35DCC"/>
    <w:rsid w:val="00F366F6"/>
    <w:rsid w:val="00F36C18"/>
    <w:rsid w:val="00F4017D"/>
    <w:rsid w:val="00F43DCD"/>
    <w:rsid w:val="00F45524"/>
    <w:rsid w:val="00F455FC"/>
    <w:rsid w:val="00F46018"/>
    <w:rsid w:val="00F4602B"/>
    <w:rsid w:val="00F46F59"/>
    <w:rsid w:val="00F47B7F"/>
    <w:rsid w:val="00F50037"/>
    <w:rsid w:val="00F50D04"/>
    <w:rsid w:val="00F52EDB"/>
    <w:rsid w:val="00F54009"/>
    <w:rsid w:val="00F5406C"/>
    <w:rsid w:val="00F5440C"/>
    <w:rsid w:val="00F545FE"/>
    <w:rsid w:val="00F54AE4"/>
    <w:rsid w:val="00F54C91"/>
    <w:rsid w:val="00F54D5A"/>
    <w:rsid w:val="00F54E92"/>
    <w:rsid w:val="00F54EA0"/>
    <w:rsid w:val="00F56357"/>
    <w:rsid w:val="00F56C63"/>
    <w:rsid w:val="00F57249"/>
    <w:rsid w:val="00F575D6"/>
    <w:rsid w:val="00F607BB"/>
    <w:rsid w:val="00F60808"/>
    <w:rsid w:val="00F6220E"/>
    <w:rsid w:val="00F636A7"/>
    <w:rsid w:val="00F639D4"/>
    <w:rsid w:val="00F63C9C"/>
    <w:rsid w:val="00F64263"/>
    <w:rsid w:val="00F644A9"/>
    <w:rsid w:val="00F64A48"/>
    <w:rsid w:val="00F669A8"/>
    <w:rsid w:val="00F66DDD"/>
    <w:rsid w:val="00F66E7E"/>
    <w:rsid w:val="00F67544"/>
    <w:rsid w:val="00F677C0"/>
    <w:rsid w:val="00F71534"/>
    <w:rsid w:val="00F71DC7"/>
    <w:rsid w:val="00F736F0"/>
    <w:rsid w:val="00F74114"/>
    <w:rsid w:val="00F74BE4"/>
    <w:rsid w:val="00F75AC3"/>
    <w:rsid w:val="00F75EAE"/>
    <w:rsid w:val="00F76EA1"/>
    <w:rsid w:val="00F77D3F"/>
    <w:rsid w:val="00F812C8"/>
    <w:rsid w:val="00F81A53"/>
    <w:rsid w:val="00F81B40"/>
    <w:rsid w:val="00F832F4"/>
    <w:rsid w:val="00F8656E"/>
    <w:rsid w:val="00F86A64"/>
    <w:rsid w:val="00F93BA9"/>
    <w:rsid w:val="00F95B5D"/>
    <w:rsid w:val="00F95C4E"/>
    <w:rsid w:val="00F96376"/>
    <w:rsid w:val="00F97B2C"/>
    <w:rsid w:val="00FA086A"/>
    <w:rsid w:val="00FA1918"/>
    <w:rsid w:val="00FA2A32"/>
    <w:rsid w:val="00FA394C"/>
    <w:rsid w:val="00FA4318"/>
    <w:rsid w:val="00FB0F22"/>
    <w:rsid w:val="00FB10ED"/>
    <w:rsid w:val="00FB298E"/>
    <w:rsid w:val="00FB2BF2"/>
    <w:rsid w:val="00FB2FF0"/>
    <w:rsid w:val="00FB341F"/>
    <w:rsid w:val="00FB3557"/>
    <w:rsid w:val="00FB4BF2"/>
    <w:rsid w:val="00FB524F"/>
    <w:rsid w:val="00FB6D31"/>
    <w:rsid w:val="00FC22F4"/>
    <w:rsid w:val="00FC2C94"/>
    <w:rsid w:val="00FC648D"/>
    <w:rsid w:val="00FC6B2A"/>
    <w:rsid w:val="00FC7AFF"/>
    <w:rsid w:val="00FC7ECE"/>
    <w:rsid w:val="00FD2F5B"/>
    <w:rsid w:val="00FD457D"/>
    <w:rsid w:val="00FD46A0"/>
    <w:rsid w:val="00FD46BA"/>
    <w:rsid w:val="00FD486D"/>
    <w:rsid w:val="00FD72F8"/>
    <w:rsid w:val="00FE0594"/>
    <w:rsid w:val="00FE0E06"/>
    <w:rsid w:val="00FE35AF"/>
    <w:rsid w:val="00FE4ACC"/>
    <w:rsid w:val="00FE5660"/>
    <w:rsid w:val="00FE5688"/>
    <w:rsid w:val="00FE63BB"/>
    <w:rsid w:val="00FE686D"/>
    <w:rsid w:val="00FE7054"/>
    <w:rsid w:val="00FE714C"/>
    <w:rsid w:val="00FE72EB"/>
    <w:rsid w:val="00FE74C0"/>
    <w:rsid w:val="00FF0863"/>
    <w:rsid w:val="00FF16D5"/>
    <w:rsid w:val="00FF2B0F"/>
    <w:rsid w:val="00FF362C"/>
    <w:rsid w:val="00FF38C3"/>
    <w:rsid w:val="00FF4201"/>
    <w:rsid w:val="00FF5A07"/>
    <w:rsid w:val="00FF5DEB"/>
    <w:rsid w:val="00FF79FF"/>
    <w:rsid w:val="01363E5B"/>
    <w:rsid w:val="01533321"/>
    <w:rsid w:val="017BDFF6"/>
    <w:rsid w:val="0198B44F"/>
    <w:rsid w:val="01D651AF"/>
    <w:rsid w:val="022C9D21"/>
    <w:rsid w:val="023B6ECD"/>
    <w:rsid w:val="02B8F182"/>
    <w:rsid w:val="02C43537"/>
    <w:rsid w:val="02C523D5"/>
    <w:rsid w:val="03B0DFD3"/>
    <w:rsid w:val="03CEDB95"/>
    <w:rsid w:val="042CD04A"/>
    <w:rsid w:val="0478672C"/>
    <w:rsid w:val="04863F69"/>
    <w:rsid w:val="04BBBDB3"/>
    <w:rsid w:val="050B2784"/>
    <w:rsid w:val="05212C05"/>
    <w:rsid w:val="05DD79C4"/>
    <w:rsid w:val="061BED28"/>
    <w:rsid w:val="06770712"/>
    <w:rsid w:val="06E684AD"/>
    <w:rsid w:val="06EC5550"/>
    <w:rsid w:val="07173C74"/>
    <w:rsid w:val="071E4E86"/>
    <w:rsid w:val="0763E594"/>
    <w:rsid w:val="079A835C"/>
    <w:rsid w:val="08235394"/>
    <w:rsid w:val="082A400D"/>
    <w:rsid w:val="08846642"/>
    <w:rsid w:val="08952F0C"/>
    <w:rsid w:val="08C9E8FC"/>
    <w:rsid w:val="08E61BFB"/>
    <w:rsid w:val="09104C77"/>
    <w:rsid w:val="091ABEE6"/>
    <w:rsid w:val="09331E79"/>
    <w:rsid w:val="09371142"/>
    <w:rsid w:val="098CA73F"/>
    <w:rsid w:val="09D28615"/>
    <w:rsid w:val="09E745D3"/>
    <w:rsid w:val="0A58330B"/>
    <w:rsid w:val="0AECEFCF"/>
    <w:rsid w:val="0B9C2A1E"/>
    <w:rsid w:val="0C3BB4F3"/>
    <w:rsid w:val="0D44D2E8"/>
    <w:rsid w:val="0D48A2BD"/>
    <w:rsid w:val="0D97B305"/>
    <w:rsid w:val="0DC86B10"/>
    <w:rsid w:val="0DCD972A"/>
    <w:rsid w:val="0DE51E4B"/>
    <w:rsid w:val="0DF7CD4D"/>
    <w:rsid w:val="0DF8CB1E"/>
    <w:rsid w:val="0E518450"/>
    <w:rsid w:val="0E996088"/>
    <w:rsid w:val="0FA96630"/>
    <w:rsid w:val="101452EF"/>
    <w:rsid w:val="117D640F"/>
    <w:rsid w:val="11E698D6"/>
    <w:rsid w:val="120899BD"/>
    <w:rsid w:val="121DD0CD"/>
    <w:rsid w:val="12A1D258"/>
    <w:rsid w:val="12E4F236"/>
    <w:rsid w:val="13005B52"/>
    <w:rsid w:val="130E7EB7"/>
    <w:rsid w:val="1467570E"/>
    <w:rsid w:val="14978699"/>
    <w:rsid w:val="14A0B1BB"/>
    <w:rsid w:val="14D4A9DD"/>
    <w:rsid w:val="14E0B9C4"/>
    <w:rsid w:val="1523C1C8"/>
    <w:rsid w:val="152C1673"/>
    <w:rsid w:val="156DAA40"/>
    <w:rsid w:val="15BDFCA0"/>
    <w:rsid w:val="164AB389"/>
    <w:rsid w:val="16527E58"/>
    <w:rsid w:val="16AD5121"/>
    <w:rsid w:val="16E55064"/>
    <w:rsid w:val="16F483AC"/>
    <w:rsid w:val="1718594E"/>
    <w:rsid w:val="1748FC5C"/>
    <w:rsid w:val="176931F5"/>
    <w:rsid w:val="17877899"/>
    <w:rsid w:val="17C6BF5B"/>
    <w:rsid w:val="17FA8F82"/>
    <w:rsid w:val="1844D159"/>
    <w:rsid w:val="18681CBE"/>
    <w:rsid w:val="187CD518"/>
    <w:rsid w:val="18AEF7A8"/>
    <w:rsid w:val="18E677AD"/>
    <w:rsid w:val="18F28D15"/>
    <w:rsid w:val="1943791B"/>
    <w:rsid w:val="198B5C92"/>
    <w:rsid w:val="1A72940D"/>
    <w:rsid w:val="1A8AA2C6"/>
    <w:rsid w:val="1AA18AA7"/>
    <w:rsid w:val="1AA9A241"/>
    <w:rsid w:val="1B31F212"/>
    <w:rsid w:val="1B5E336B"/>
    <w:rsid w:val="1B7C2125"/>
    <w:rsid w:val="1BBC69DB"/>
    <w:rsid w:val="1C16EFE7"/>
    <w:rsid w:val="1C4E6915"/>
    <w:rsid w:val="1C999E25"/>
    <w:rsid w:val="1C9CC510"/>
    <w:rsid w:val="1CD9BC9D"/>
    <w:rsid w:val="1D01661C"/>
    <w:rsid w:val="1D7F88B3"/>
    <w:rsid w:val="1E2523F8"/>
    <w:rsid w:val="1E78930A"/>
    <w:rsid w:val="1E9B20E8"/>
    <w:rsid w:val="1F20833B"/>
    <w:rsid w:val="1F28D30F"/>
    <w:rsid w:val="1F9ED173"/>
    <w:rsid w:val="1FC8BE5F"/>
    <w:rsid w:val="20444B11"/>
    <w:rsid w:val="209F0D78"/>
    <w:rsid w:val="209F8C50"/>
    <w:rsid w:val="2114F70A"/>
    <w:rsid w:val="2157C994"/>
    <w:rsid w:val="21B56156"/>
    <w:rsid w:val="21F0ABCD"/>
    <w:rsid w:val="222A5C32"/>
    <w:rsid w:val="229FCC6E"/>
    <w:rsid w:val="22A427CC"/>
    <w:rsid w:val="22A46E80"/>
    <w:rsid w:val="22BB22D2"/>
    <w:rsid w:val="22EB2D4B"/>
    <w:rsid w:val="23434413"/>
    <w:rsid w:val="2389C42E"/>
    <w:rsid w:val="23A4CAEE"/>
    <w:rsid w:val="247A9F8B"/>
    <w:rsid w:val="25C1861F"/>
    <w:rsid w:val="26FF029F"/>
    <w:rsid w:val="27654D7A"/>
    <w:rsid w:val="2872ADDE"/>
    <w:rsid w:val="28ED2D32"/>
    <w:rsid w:val="29877BF0"/>
    <w:rsid w:val="2A559366"/>
    <w:rsid w:val="2B20D9F1"/>
    <w:rsid w:val="2B71217A"/>
    <w:rsid w:val="2B740350"/>
    <w:rsid w:val="2B9ECA57"/>
    <w:rsid w:val="2BC40FB7"/>
    <w:rsid w:val="2BD69B23"/>
    <w:rsid w:val="2C358268"/>
    <w:rsid w:val="2CA48C77"/>
    <w:rsid w:val="2CCCFB48"/>
    <w:rsid w:val="2D1E02E0"/>
    <w:rsid w:val="2D348980"/>
    <w:rsid w:val="2D5C6086"/>
    <w:rsid w:val="2D9CA7FB"/>
    <w:rsid w:val="2EB144B2"/>
    <w:rsid w:val="2EEE05BC"/>
    <w:rsid w:val="2F7F20E2"/>
    <w:rsid w:val="302675C8"/>
    <w:rsid w:val="304D478E"/>
    <w:rsid w:val="305F5E17"/>
    <w:rsid w:val="30612D82"/>
    <w:rsid w:val="30DBDD91"/>
    <w:rsid w:val="3122C0C9"/>
    <w:rsid w:val="321458AD"/>
    <w:rsid w:val="323F5CF6"/>
    <w:rsid w:val="32C5DDB2"/>
    <w:rsid w:val="33066A45"/>
    <w:rsid w:val="3371677F"/>
    <w:rsid w:val="339BF0A5"/>
    <w:rsid w:val="33C06A0B"/>
    <w:rsid w:val="33F5F482"/>
    <w:rsid w:val="343F1BF7"/>
    <w:rsid w:val="344DD926"/>
    <w:rsid w:val="3460E126"/>
    <w:rsid w:val="34AA1469"/>
    <w:rsid w:val="34AB70F5"/>
    <w:rsid w:val="34BC1FF6"/>
    <w:rsid w:val="34C3F1F0"/>
    <w:rsid w:val="34DF5980"/>
    <w:rsid w:val="3554DF48"/>
    <w:rsid w:val="35770B90"/>
    <w:rsid w:val="35D4B703"/>
    <w:rsid w:val="35E0FCC6"/>
    <w:rsid w:val="36349BC4"/>
    <w:rsid w:val="36804367"/>
    <w:rsid w:val="371DCE0A"/>
    <w:rsid w:val="3825B402"/>
    <w:rsid w:val="387530F2"/>
    <w:rsid w:val="38B2758A"/>
    <w:rsid w:val="38DA4DB1"/>
    <w:rsid w:val="391C9B3E"/>
    <w:rsid w:val="39C50EFB"/>
    <w:rsid w:val="3A1526CB"/>
    <w:rsid w:val="3A19CC15"/>
    <w:rsid w:val="3B0157C9"/>
    <w:rsid w:val="3B148595"/>
    <w:rsid w:val="3B797B7E"/>
    <w:rsid w:val="3BEBACBC"/>
    <w:rsid w:val="3BFDB8C4"/>
    <w:rsid w:val="3C43B34D"/>
    <w:rsid w:val="3C966CE5"/>
    <w:rsid w:val="3CADE3BF"/>
    <w:rsid w:val="3CBF06FC"/>
    <w:rsid w:val="3CD9CE1D"/>
    <w:rsid w:val="3D3C1677"/>
    <w:rsid w:val="3D61B3EB"/>
    <w:rsid w:val="3EF11265"/>
    <w:rsid w:val="3EF5689A"/>
    <w:rsid w:val="3F281E7F"/>
    <w:rsid w:val="3F97F775"/>
    <w:rsid w:val="400EC9E8"/>
    <w:rsid w:val="40576704"/>
    <w:rsid w:val="40A7E74E"/>
    <w:rsid w:val="40B2DFA7"/>
    <w:rsid w:val="40C8930D"/>
    <w:rsid w:val="4124E8A9"/>
    <w:rsid w:val="4150FB13"/>
    <w:rsid w:val="4201859C"/>
    <w:rsid w:val="422F9627"/>
    <w:rsid w:val="42422CCC"/>
    <w:rsid w:val="425EFB06"/>
    <w:rsid w:val="4260AC4F"/>
    <w:rsid w:val="42680A4B"/>
    <w:rsid w:val="427E4BED"/>
    <w:rsid w:val="430A38EB"/>
    <w:rsid w:val="431DEE1B"/>
    <w:rsid w:val="4351B333"/>
    <w:rsid w:val="44357F72"/>
    <w:rsid w:val="44962E31"/>
    <w:rsid w:val="45318C69"/>
    <w:rsid w:val="4545183E"/>
    <w:rsid w:val="45453976"/>
    <w:rsid w:val="45AD13BD"/>
    <w:rsid w:val="45E0D037"/>
    <w:rsid w:val="463F773E"/>
    <w:rsid w:val="470C7F32"/>
    <w:rsid w:val="47703352"/>
    <w:rsid w:val="47BDA3AC"/>
    <w:rsid w:val="48826EB3"/>
    <w:rsid w:val="48CB6D36"/>
    <w:rsid w:val="4902F4D5"/>
    <w:rsid w:val="4921FD69"/>
    <w:rsid w:val="494C1303"/>
    <w:rsid w:val="497710ED"/>
    <w:rsid w:val="49FE3C25"/>
    <w:rsid w:val="4A501C96"/>
    <w:rsid w:val="4A8E38DF"/>
    <w:rsid w:val="4B0BFC9B"/>
    <w:rsid w:val="4BB86931"/>
    <w:rsid w:val="4BC2E3D6"/>
    <w:rsid w:val="4C1B3556"/>
    <w:rsid w:val="4C59415F"/>
    <w:rsid w:val="4C8E51C2"/>
    <w:rsid w:val="4CD0B7BF"/>
    <w:rsid w:val="4CD98B7C"/>
    <w:rsid w:val="4D382646"/>
    <w:rsid w:val="4D91BC0E"/>
    <w:rsid w:val="4E7C1649"/>
    <w:rsid w:val="4E9B4688"/>
    <w:rsid w:val="4EDBBBCC"/>
    <w:rsid w:val="4F92A1CE"/>
    <w:rsid w:val="4FA7EEA1"/>
    <w:rsid w:val="4FB6FB4A"/>
    <w:rsid w:val="4FC31489"/>
    <w:rsid w:val="5010A714"/>
    <w:rsid w:val="5062429F"/>
    <w:rsid w:val="5080C97F"/>
    <w:rsid w:val="5082E300"/>
    <w:rsid w:val="50C77C7D"/>
    <w:rsid w:val="510553D8"/>
    <w:rsid w:val="51AD27E1"/>
    <w:rsid w:val="51F0225E"/>
    <w:rsid w:val="521BAC33"/>
    <w:rsid w:val="5225EC30"/>
    <w:rsid w:val="5299FC29"/>
    <w:rsid w:val="5314CC25"/>
    <w:rsid w:val="53E150CD"/>
    <w:rsid w:val="5442D884"/>
    <w:rsid w:val="549C534D"/>
    <w:rsid w:val="54AE1FBB"/>
    <w:rsid w:val="54BE0088"/>
    <w:rsid w:val="5500711F"/>
    <w:rsid w:val="55AD898A"/>
    <w:rsid w:val="55F982A5"/>
    <w:rsid w:val="55FAC347"/>
    <w:rsid w:val="560B1639"/>
    <w:rsid w:val="5641C86D"/>
    <w:rsid w:val="57B07A89"/>
    <w:rsid w:val="57B8AF1F"/>
    <w:rsid w:val="583B85E9"/>
    <w:rsid w:val="5843476F"/>
    <w:rsid w:val="588B55F4"/>
    <w:rsid w:val="58BDAF6F"/>
    <w:rsid w:val="58CA49D1"/>
    <w:rsid w:val="59083658"/>
    <w:rsid w:val="5926B3C9"/>
    <w:rsid w:val="592D021C"/>
    <w:rsid w:val="5943CA5B"/>
    <w:rsid w:val="59D2F4A4"/>
    <w:rsid w:val="59FB0BF7"/>
    <w:rsid w:val="5A17C1EB"/>
    <w:rsid w:val="5A3C4202"/>
    <w:rsid w:val="5A7C2CAF"/>
    <w:rsid w:val="5B25122B"/>
    <w:rsid w:val="5B3DE3D8"/>
    <w:rsid w:val="5B883F9D"/>
    <w:rsid w:val="5B8F2776"/>
    <w:rsid w:val="5C06C8B4"/>
    <w:rsid w:val="5C48EF87"/>
    <w:rsid w:val="5CAAB8CA"/>
    <w:rsid w:val="5D6FA5C5"/>
    <w:rsid w:val="5DD5EBF4"/>
    <w:rsid w:val="5DF04540"/>
    <w:rsid w:val="5E4FCC6A"/>
    <w:rsid w:val="5E6CB896"/>
    <w:rsid w:val="5EB718CA"/>
    <w:rsid w:val="5F120A6D"/>
    <w:rsid w:val="5FABBFC8"/>
    <w:rsid w:val="60D0CD84"/>
    <w:rsid w:val="60E6F126"/>
    <w:rsid w:val="61191618"/>
    <w:rsid w:val="620F0294"/>
    <w:rsid w:val="6251140F"/>
    <w:rsid w:val="62D24DE8"/>
    <w:rsid w:val="62E179E5"/>
    <w:rsid w:val="631CE3A0"/>
    <w:rsid w:val="633061F9"/>
    <w:rsid w:val="638F5C31"/>
    <w:rsid w:val="63AF87B6"/>
    <w:rsid w:val="645CFE9B"/>
    <w:rsid w:val="645EDF60"/>
    <w:rsid w:val="647E6D5B"/>
    <w:rsid w:val="64AE1781"/>
    <w:rsid w:val="6512F2E9"/>
    <w:rsid w:val="6517E90A"/>
    <w:rsid w:val="653894DD"/>
    <w:rsid w:val="65917925"/>
    <w:rsid w:val="65AB5917"/>
    <w:rsid w:val="65C37E6A"/>
    <w:rsid w:val="66EE4E27"/>
    <w:rsid w:val="671DC35E"/>
    <w:rsid w:val="6763FC06"/>
    <w:rsid w:val="677AF55D"/>
    <w:rsid w:val="67CBE123"/>
    <w:rsid w:val="67E4B845"/>
    <w:rsid w:val="6853E1B4"/>
    <w:rsid w:val="687FBC1C"/>
    <w:rsid w:val="698192B8"/>
    <w:rsid w:val="69CA4BC9"/>
    <w:rsid w:val="6A022B33"/>
    <w:rsid w:val="6A6CB05D"/>
    <w:rsid w:val="6A863C0F"/>
    <w:rsid w:val="6AEE0D53"/>
    <w:rsid w:val="6B29D059"/>
    <w:rsid w:val="6B3C2C59"/>
    <w:rsid w:val="6B44C51F"/>
    <w:rsid w:val="6BC7E08C"/>
    <w:rsid w:val="6BE86E19"/>
    <w:rsid w:val="6C2CB395"/>
    <w:rsid w:val="6C878ACD"/>
    <w:rsid w:val="6C938C87"/>
    <w:rsid w:val="6D3B18AB"/>
    <w:rsid w:val="6D4D6EFE"/>
    <w:rsid w:val="6D580EA6"/>
    <w:rsid w:val="6D70A543"/>
    <w:rsid w:val="6DA9807B"/>
    <w:rsid w:val="6DC58703"/>
    <w:rsid w:val="6E0C94F8"/>
    <w:rsid w:val="6E29E684"/>
    <w:rsid w:val="6E43065B"/>
    <w:rsid w:val="6EE10246"/>
    <w:rsid w:val="6F0EA84D"/>
    <w:rsid w:val="6FB5629E"/>
    <w:rsid w:val="70B9E75C"/>
    <w:rsid w:val="70FC6A08"/>
    <w:rsid w:val="71173CAB"/>
    <w:rsid w:val="71AE868E"/>
    <w:rsid w:val="71E0C2FE"/>
    <w:rsid w:val="71F08209"/>
    <w:rsid w:val="71F0B6B5"/>
    <w:rsid w:val="7247A7B7"/>
    <w:rsid w:val="72634BBD"/>
    <w:rsid w:val="72C60D61"/>
    <w:rsid w:val="72D453AB"/>
    <w:rsid w:val="72EBFBDD"/>
    <w:rsid w:val="740C136B"/>
    <w:rsid w:val="744B89F8"/>
    <w:rsid w:val="745912C2"/>
    <w:rsid w:val="745F5D2B"/>
    <w:rsid w:val="748F210B"/>
    <w:rsid w:val="75294DA1"/>
    <w:rsid w:val="756ED2EF"/>
    <w:rsid w:val="75A29F06"/>
    <w:rsid w:val="75BA9848"/>
    <w:rsid w:val="75C1FDC4"/>
    <w:rsid w:val="75CC6020"/>
    <w:rsid w:val="75EB7011"/>
    <w:rsid w:val="75F333D8"/>
    <w:rsid w:val="75FC18E3"/>
    <w:rsid w:val="763016E9"/>
    <w:rsid w:val="765D9BC6"/>
    <w:rsid w:val="76C19194"/>
    <w:rsid w:val="76E4B1E8"/>
    <w:rsid w:val="7753DE4F"/>
    <w:rsid w:val="77622520"/>
    <w:rsid w:val="778384D9"/>
    <w:rsid w:val="77916905"/>
    <w:rsid w:val="77951074"/>
    <w:rsid w:val="77FDBCBD"/>
    <w:rsid w:val="78B78AD4"/>
    <w:rsid w:val="78D80C56"/>
    <w:rsid w:val="795D4C35"/>
    <w:rsid w:val="796C77F2"/>
    <w:rsid w:val="79C53DBE"/>
    <w:rsid w:val="79D670CD"/>
    <w:rsid w:val="79F2051A"/>
    <w:rsid w:val="79FF89E4"/>
    <w:rsid w:val="7A3D54FD"/>
    <w:rsid w:val="7B50CB17"/>
    <w:rsid w:val="7B5FAFF7"/>
    <w:rsid w:val="7C516BEE"/>
    <w:rsid w:val="7CC2CFBC"/>
    <w:rsid w:val="7CD7A947"/>
    <w:rsid w:val="7CEBF4F2"/>
    <w:rsid w:val="7D19122B"/>
    <w:rsid w:val="7D2E0907"/>
    <w:rsid w:val="7DEECE25"/>
    <w:rsid w:val="7DF30914"/>
    <w:rsid w:val="7DFC38C0"/>
    <w:rsid w:val="7E7F23E9"/>
    <w:rsid w:val="7E82258D"/>
    <w:rsid w:val="7E840549"/>
    <w:rsid w:val="7EA62205"/>
    <w:rsid w:val="7EBB6535"/>
    <w:rsid w:val="7ED58CBC"/>
    <w:rsid w:val="7F788139"/>
    <w:rsid w:val="7FCC8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E4831B"/>
  <w15:docId w15:val="{76406C72-E6C9-4081-AA9B-AA072F158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655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A85D0E"/>
    <w:rPr>
      <w:i/>
      <w:iCs/>
      <w:color w:val="808080" w:themeColor="text1" w:themeTint="7F"/>
    </w:rPr>
  </w:style>
  <w:style w:type="paragraph" w:styleId="NoSpacing">
    <w:name w:val="No Spacing"/>
    <w:uiPriority w:val="1"/>
    <w:qFormat/>
    <w:rsid w:val="00871702"/>
    <w:pPr>
      <w:spacing w:after="0" w:line="240" w:lineRule="auto"/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rsid w:val="0085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A04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0A0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86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F86A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F86A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F86A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E6F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F82"/>
  </w:style>
  <w:style w:type="paragraph" w:styleId="Footer">
    <w:name w:val="footer"/>
    <w:basedOn w:val="Normal"/>
    <w:link w:val="FooterChar"/>
    <w:uiPriority w:val="99"/>
    <w:unhideWhenUsed/>
    <w:rsid w:val="00CE6F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F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345"/>
    <w:pPr>
      <w:spacing w:after="200"/>
    </w:pPr>
    <w:rPr>
      <w:rFonts w:ascii="Verdana" w:eastAsiaTheme="minorHAnsi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3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7A7A"/>
    <w:pPr>
      <w:spacing w:after="160" w:line="302" w:lineRule="auto"/>
      <w:ind w:left="720"/>
      <w:contextualSpacing/>
    </w:pPr>
  </w:style>
  <w:style w:type="paragraph" w:customStyle="1" w:styleId="p">
    <w:name w:val="p"/>
    <w:basedOn w:val="Normal"/>
    <w:rsid w:val="005A6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55A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65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FF38C3"/>
  </w:style>
  <w:style w:type="character" w:styleId="Hyperlink">
    <w:name w:val="Hyperlink"/>
    <w:basedOn w:val="DefaultParagraphFont"/>
    <w:uiPriority w:val="99"/>
    <w:semiHidden/>
    <w:unhideWhenUsed/>
    <w:rsid w:val="00FF38C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D2B8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3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3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13CE"/>
    <w:rPr>
      <w:vertAlign w:val="superscript"/>
    </w:rPr>
  </w:style>
  <w:style w:type="character" w:customStyle="1" w:styleId="current-selection">
    <w:name w:val="current-selection"/>
    <w:basedOn w:val="DefaultParagraphFont"/>
    <w:rsid w:val="0013448B"/>
  </w:style>
  <w:style w:type="paragraph" w:styleId="BodyText">
    <w:name w:val="Body Text"/>
    <w:basedOn w:val="Normal"/>
    <w:link w:val="BodyTextChar"/>
    <w:unhideWhenUsed/>
    <w:rsid w:val="00F81B40"/>
    <w:pPr>
      <w:overflowPunct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nl-NL"/>
    </w:rPr>
  </w:style>
  <w:style w:type="character" w:customStyle="1" w:styleId="BodyTextChar">
    <w:name w:val="Body Text Char"/>
    <w:basedOn w:val="DefaultParagraphFont"/>
    <w:link w:val="BodyText"/>
    <w:rsid w:val="00F81B40"/>
    <w:rPr>
      <w:rFonts w:ascii="Times New Roman" w:eastAsia="Times New Roman" w:hAnsi="Times New Roman" w:cs="Times New Roman"/>
      <w:sz w:val="24"/>
      <w:szCs w:val="20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D53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0E1EB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3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9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8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874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6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34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98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4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47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28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5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199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628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755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7005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172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3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1578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8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7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2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5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2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6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9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8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2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4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2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5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7fe0f6cda1864b9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95DFBEA4EF334F96A0A0724DCAF387" ma:contentTypeVersion="11" ma:contentTypeDescription="Een nieuw document maken." ma:contentTypeScope="" ma:versionID="b840206d3c7675fa4a882bb399283122">
  <xsd:schema xmlns:xsd="http://www.w3.org/2001/XMLSchema" xmlns:xs="http://www.w3.org/2001/XMLSchema" xmlns:p="http://schemas.microsoft.com/office/2006/metadata/properties" xmlns:ns3="3ab2ccfd-52e1-40b7-9933-8c6b4cf33e1a" xmlns:ns4="5aaf8be7-bf36-439b-81d7-bb229ad51be1" targetNamespace="http://schemas.microsoft.com/office/2006/metadata/properties" ma:root="true" ma:fieldsID="b30572f7c1a93bf7c79758e6f44c74b2" ns3:_="" ns4:_="">
    <xsd:import namespace="3ab2ccfd-52e1-40b7-9933-8c6b4cf33e1a"/>
    <xsd:import namespace="5aaf8be7-bf36-439b-81d7-bb229ad51be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2ccfd-52e1-40b7-9933-8c6b4cf33e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af8be7-bf36-439b-81d7-bb229ad51b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3DBEB-95F7-4F24-9664-21FB919AB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2ccfd-52e1-40b7-9933-8c6b4cf33e1a"/>
    <ds:schemaRef ds:uri="5aaf8be7-bf36-439b-81d7-bb229ad51b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B9839D-EB9E-4A54-9D0A-FDB3289E77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2A512-780B-487A-81E7-27DA80E43E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C7D7364-512D-4C04-A402-7C9660266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, Emily</dc:creator>
  <cp:keywords/>
  <cp:lastModifiedBy>Dijksterhuis, Garmt</cp:lastModifiedBy>
  <cp:revision>508</cp:revision>
  <cp:lastPrinted>2021-02-05T14:22:00Z</cp:lastPrinted>
  <dcterms:created xsi:type="dcterms:W3CDTF">2019-09-19T20:31:00Z</dcterms:created>
  <dcterms:modified xsi:type="dcterms:W3CDTF">2021-05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95DFBEA4EF334F96A0A0724DCAF387</vt:lpwstr>
  </property>
</Properties>
</file>